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37CF5" w:rsidR="003C421F" w:rsidP="70388090" w:rsidRDefault="006851E8" w14:paraId="575EA61D" w14:textId="707A8EE5">
      <w:pPr>
        <w:jc w:val="center"/>
        <w:rPr>
          <w:rFonts w:ascii="Times New Roman" w:hAnsi="Times New Roman" w:cs="Times New Roman"/>
          <w:b w:val="1"/>
          <w:bCs w:val="1"/>
        </w:rPr>
      </w:pPr>
      <w:r w:rsidRPr="5F6784D7" w:rsidR="006851E8">
        <w:rPr>
          <w:rFonts w:ascii="Times New Roman" w:hAnsi="Times New Roman" w:cs="Times New Roman"/>
          <w:b w:val="1"/>
          <w:bCs w:val="1"/>
        </w:rPr>
        <w:t>ADDITIONAL</w:t>
      </w:r>
      <w:r w:rsidRPr="5F6784D7" w:rsidR="006851E8">
        <w:rPr>
          <w:rFonts w:ascii="Times New Roman" w:hAnsi="Times New Roman" w:cs="Times New Roman"/>
          <w:b w:val="1"/>
          <w:bCs w:val="1"/>
        </w:rPr>
        <w:t xml:space="preserve"> FILE </w:t>
      </w:r>
      <w:r w:rsidRPr="5F6784D7" w:rsidR="5A4F879B">
        <w:rPr>
          <w:rFonts w:ascii="Times New Roman" w:hAnsi="Times New Roman" w:cs="Times New Roman"/>
          <w:b w:val="1"/>
          <w:bCs w:val="1"/>
        </w:rPr>
        <w:t>3</w:t>
      </w:r>
      <w:r w:rsidRPr="5F6784D7" w:rsidR="006851E8">
        <w:rPr>
          <w:rFonts w:ascii="Times New Roman" w:hAnsi="Times New Roman" w:cs="Times New Roman"/>
          <w:b w:val="1"/>
          <w:bCs w:val="1"/>
        </w:rPr>
        <w:t xml:space="preserve">: </w:t>
      </w:r>
      <w:r w:rsidRPr="5F6784D7" w:rsidR="006851E8">
        <w:rPr>
          <w:rFonts w:ascii="Times New Roman" w:hAnsi="Times New Roman" w:cs="Times New Roman"/>
          <w:b w:val="1"/>
          <w:bCs w:val="1"/>
        </w:rPr>
        <w:t xml:space="preserve">SUPPLEMENTARY </w:t>
      </w:r>
      <w:r w:rsidRPr="5F6784D7" w:rsidR="006851E8">
        <w:rPr>
          <w:rFonts w:ascii="Times New Roman" w:hAnsi="Times New Roman" w:cs="Times New Roman"/>
          <w:b w:val="1"/>
          <w:bCs w:val="1"/>
        </w:rPr>
        <w:t>SURVEY ANALYSIS</w:t>
      </w:r>
    </w:p>
    <w:p w:rsidRPr="00437CF5" w:rsidR="003C421F" w:rsidP="003C421F" w:rsidRDefault="006666EE" w14:paraId="0DF32EC9" w14:textId="0F6C025E">
      <w:pPr>
        <w:rPr>
          <w:rFonts w:ascii="Times New Roman" w:hAnsi="Times New Roman" w:cs="Times New Roman"/>
          <w:b/>
        </w:rPr>
      </w:pPr>
      <w:r w:rsidRPr="00437CF5">
        <w:rPr>
          <w:rFonts w:ascii="Times New Roman" w:hAnsi="Times New Roman" w:cs="Times New Roman"/>
          <w:b/>
        </w:rPr>
        <w:t>VARIABLES</w:t>
      </w:r>
    </w:p>
    <w:p w:rsidRPr="00437CF5" w:rsidR="003C421F" w:rsidP="003C421F" w:rsidRDefault="006666EE" w14:paraId="2CE37C8E" w14:textId="74E41019">
      <w:pPr>
        <w:rPr>
          <w:rFonts w:ascii="Times New Roman" w:hAnsi="Times New Roman" w:cs="Times New Roman"/>
          <w:b/>
          <w:i/>
        </w:rPr>
      </w:pPr>
      <w:r w:rsidRPr="00437CF5">
        <w:rPr>
          <w:rFonts w:ascii="Times New Roman" w:hAnsi="Times New Roman" w:cs="Times New Roman"/>
          <w:b/>
          <w:i/>
        </w:rPr>
        <w:t xml:space="preserve">Sub-group: </w:t>
      </w:r>
      <w:r w:rsidRPr="00437CF5" w:rsidR="003C421F">
        <w:rPr>
          <w:rFonts w:ascii="Times New Roman" w:hAnsi="Times New Roman" w:cs="Times New Roman"/>
          <w:b/>
          <w:i/>
        </w:rPr>
        <w:t>Years of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663"/>
        <w:gridCol w:w="4664"/>
      </w:tblGrid>
      <w:tr w:rsidRPr="00437CF5" w:rsidR="003C421F" w:rsidTr="70388090" w14:paraId="6D4A31F5" w14:textId="77777777">
        <w:tc>
          <w:tcPr>
            <w:tcW w:w="1129" w:type="dxa"/>
          </w:tcPr>
          <w:p w:rsidRPr="00437CF5" w:rsidR="003C421F" w:rsidP="003C421F" w:rsidRDefault="003C421F" w14:paraId="5B3A9829" w14:textId="135A711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663" w:type="dxa"/>
          </w:tcPr>
          <w:p w:rsidRPr="00437CF5" w:rsidR="003C421F" w:rsidP="003C421F" w:rsidRDefault="003C421F" w14:paraId="71EC529B" w14:textId="13B1640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Under 10 years</w:t>
            </w:r>
          </w:p>
        </w:tc>
        <w:tc>
          <w:tcPr>
            <w:tcW w:w="4664" w:type="dxa"/>
          </w:tcPr>
          <w:p w:rsidRPr="00437CF5" w:rsidR="003C421F" w:rsidP="003C421F" w:rsidRDefault="003C421F" w14:paraId="1229EBDD" w14:textId="0E5004C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ver 10 years</w:t>
            </w:r>
          </w:p>
        </w:tc>
      </w:tr>
      <w:tr w:rsidRPr="00437CF5" w:rsidR="003C421F" w:rsidTr="70388090" w14:paraId="59387F1D" w14:textId="77777777">
        <w:tc>
          <w:tcPr>
            <w:tcW w:w="1129" w:type="dxa"/>
          </w:tcPr>
          <w:p w:rsidRPr="00437CF5" w:rsidR="003C421F" w:rsidP="003C421F" w:rsidRDefault="00D5785A" w14:paraId="39E8F35D" w14:textId="15B0B24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4663" w:type="dxa"/>
          </w:tcPr>
          <w:p w:rsidRPr="00437CF5" w:rsidR="003C421F" w:rsidP="003C421F" w:rsidRDefault="003C421F" w14:paraId="38CD1C8A" w14:textId="26BA05B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Self-reported to have under 10 </w:t>
            </w:r>
            <w:r w:rsidRPr="00437CF5" w:rsidR="00D5785A">
              <w:rPr>
                <w:rFonts w:ascii="Times New Roman" w:hAnsi="Times New Roman" w:cs="Times New Roman"/>
              </w:rPr>
              <w:t>years’ experience</w:t>
            </w:r>
            <w:r w:rsidRPr="00437CF5">
              <w:rPr>
                <w:rFonts w:ascii="Times New Roman" w:hAnsi="Times New Roman" w:cs="Times New Roman"/>
              </w:rPr>
              <w:t xml:space="preserve"> as a registered nurse</w:t>
            </w:r>
          </w:p>
        </w:tc>
        <w:tc>
          <w:tcPr>
            <w:tcW w:w="4664" w:type="dxa"/>
          </w:tcPr>
          <w:p w:rsidRPr="00437CF5" w:rsidR="003C421F" w:rsidP="003C421F" w:rsidRDefault="63DE1920" w14:paraId="2FCCA73C" w14:textId="06820364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 xml:space="preserve">Self-reported to have over 10 </w:t>
            </w:r>
            <w:r w:rsidRPr="70388090" w:rsidR="09084D70">
              <w:rPr>
                <w:rFonts w:ascii="Times New Roman" w:hAnsi="Times New Roman" w:cs="Times New Roman"/>
              </w:rPr>
              <w:t>years’ experience</w:t>
            </w:r>
            <w:r w:rsidRPr="70388090">
              <w:rPr>
                <w:rFonts w:ascii="Times New Roman" w:hAnsi="Times New Roman" w:cs="Times New Roman"/>
              </w:rPr>
              <w:t xml:space="preserve"> as a </w:t>
            </w:r>
            <w:r w:rsidRPr="70388090" w:rsidR="7CCFF749">
              <w:rPr>
                <w:rFonts w:ascii="Times New Roman" w:hAnsi="Times New Roman" w:cs="Times New Roman"/>
              </w:rPr>
              <w:t>registered nurse</w:t>
            </w:r>
          </w:p>
        </w:tc>
      </w:tr>
      <w:tr w:rsidRPr="00437CF5" w:rsidR="003C421F" w:rsidTr="70388090" w14:paraId="6A5F006E" w14:textId="77777777">
        <w:tc>
          <w:tcPr>
            <w:tcW w:w="1129" w:type="dxa"/>
          </w:tcPr>
          <w:p w:rsidRPr="00437CF5" w:rsidR="003C421F" w:rsidP="003C421F" w:rsidRDefault="003C421F" w14:paraId="67715EF7" w14:textId="7FC6F36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63" w:type="dxa"/>
          </w:tcPr>
          <w:p w:rsidRPr="00437CF5" w:rsidR="003C421F" w:rsidP="003C421F" w:rsidRDefault="003C421F" w14:paraId="035504FF" w14:textId="1205092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664" w:type="dxa"/>
          </w:tcPr>
          <w:p w:rsidRPr="00437CF5" w:rsidR="003C421F" w:rsidP="003C421F" w:rsidRDefault="003C421F" w14:paraId="6FAD6740" w14:textId="34970FD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72</w:t>
            </w:r>
          </w:p>
        </w:tc>
      </w:tr>
    </w:tbl>
    <w:p w:rsidRPr="00437CF5" w:rsidR="00D5785A" w:rsidP="003C421F" w:rsidRDefault="00D5785A" w14:paraId="4484F9EF" w14:textId="77777777">
      <w:pPr>
        <w:rPr>
          <w:rFonts w:ascii="Times New Roman" w:hAnsi="Times New Roman" w:cs="Times New Roman"/>
        </w:rPr>
      </w:pPr>
    </w:p>
    <w:p w:rsidRPr="00437CF5" w:rsidR="003C421F" w:rsidP="003C421F" w:rsidRDefault="006666EE" w14:paraId="617182F3" w14:textId="51179122">
      <w:pPr>
        <w:rPr>
          <w:rFonts w:ascii="Times New Roman" w:hAnsi="Times New Roman" w:cs="Times New Roman"/>
          <w:b/>
          <w:i/>
        </w:rPr>
      </w:pPr>
      <w:r w:rsidRPr="00437CF5">
        <w:rPr>
          <w:rFonts w:ascii="Times New Roman" w:hAnsi="Times New Roman" w:cs="Times New Roman"/>
          <w:b/>
          <w:i/>
        </w:rPr>
        <w:t xml:space="preserve">Sub-group: </w:t>
      </w:r>
      <w:r w:rsidRPr="00437CF5" w:rsidR="003C421F">
        <w:rPr>
          <w:rFonts w:ascii="Times New Roman" w:hAnsi="Times New Roman" w:cs="Times New Roman"/>
          <w:b/>
          <w:i/>
        </w:rPr>
        <w:t>Training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663"/>
        <w:gridCol w:w="4664"/>
      </w:tblGrid>
      <w:tr w:rsidRPr="00437CF5" w:rsidR="003C421F" w:rsidTr="003C421F" w14:paraId="0543FA63" w14:textId="77777777">
        <w:tc>
          <w:tcPr>
            <w:tcW w:w="1129" w:type="dxa"/>
          </w:tcPr>
          <w:p w:rsidRPr="00437CF5" w:rsidR="003C421F" w:rsidP="008A349F" w:rsidRDefault="003C421F" w14:paraId="24906A7D" w14:textId="381B3D6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663" w:type="dxa"/>
          </w:tcPr>
          <w:p w:rsidRPr="00437CF5" w:rsidR="003C421F" w:rsidP="008A349F" w:rsidRDefault="003C421F" w14:paraId="53520ABC" w14:textId="1AB3E72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 training</w:t>
            </w:r>
          </w:p>
        </w:tc>
        <w:tc>
          <w:tcPr>
            <w:tcW w:w="4664" w:type="dxa"/>
          </w:tcPr>
          <w:p w:rsidRPr="00437CF5" w:rsidR="003C421F" w:rsidP="008A349F" w:rsidRDefault="003C421F" w14:paraId="0D72B986" w14:textId="682D6A0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Training experience</w:t>
            </w:r>
          </w:p>
        </w:tc>
      </w:tr>
      <w:tr w:rsidRPr="00437CF5" w:rsidR="003C421F" w:rsidTr="003C421F" w14:paraId="0E8C37AD" w14:textId="77777777">
        <w:tc>
          <w:tcPr>
            <w:tcW w:w="1129" w:type="dxa"/>
          </w:tcPr>
          <w:p w:rsidRPr="00437CF5" w:rsidR="003C421F" w:rsidP="008A349F" w:rsidRDefault="003C421F" w14:paraId="71A97A96" w14:textId="17C7ADD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4663" w:type="dxa"/>
          </w:tcPr>
          <w:p w:rsidRPr="00437CF5" w:rsidR="003C421F" w:rsidP="008A349F" w:rsidRDefault="003C421F" w14:paraId="0DD0CFEB" w14:textId="280A904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not have received any formal or informal training relating to smoking cessation promotion.</w:t>
            </w:r>
          </w:p>
        </w:tc>
        <w:tc>
          <w:tcPr>
            <w:tcW w:w="4664" w:type="dxa"/>
          </w:tcPr>
          <w:p w:rsidRPr="00437CF5" w:rsidR="003C421F" w:rsidP="008A349F" w:rsidRDefault="003C421F" w14:paraId="1EC534ED" w14:textId="2A9EB56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have received one or more form of formal or informal training relating to smoking cessation promotion, including; NHS ESR training, Making Every Contact Count (MECC) training Level 1 and/or 2, Briefing/training from HMQ team, Brief advice training, National Centre for Smoking Cessation and Training, Motivational Interviewing training or other form of training.</w:t>
            </w:r>
          </w:p>
        </w:tc>
      </w:tr>
      <w:tr w:rsidRPr="00437CF5" w:rsidR="003C421F" w:rsidTr="003C421F" w14:paraId="4B71F3B3" w14:textId="77777777">
        <w:tc>
          <w:tcPr>
            <w:tcW w:w="1129" w:type="dxa"/>
          </w:tcPr>
          <w:p w:rsidRPr="00437CF5" w:rsidR="003C421F" w:rsidP="008A349F" w:rsidRDefault="003C421F" w14:paraId="1BE95DFE" w14:textId="080F71D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63" w:type="dxa"/>
          </w:tcPr>
          <w:p w:rsidRPr="00437CF5" w:rsidR="003C421F" w:rsidP="008A349F" w:rsidRDefault="003C421F" w14:paraId="62C78B53" w14:textId="1644D40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664" w:type="dxa"/>
          </w:tcPr>
          <w:p w:rsidRPr="00437CF5" w:rsidR="003C421F" w:rsidP="008A349F" w:rsidRDefault="003C421F" w14:paraId="1C38D5E2" w14:textId="00380E6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79</w:t>
            </w:r>
          </w:p>
        </w:tc>
      </w:tr>
    </w:tbl>
    <w:p w:rsidRPr="00437CF5" w:rsidR="003C421F" w:rsidP="003C421F" w:rsidRDefault="003C421F" w14:paraId="1D538DD5" w14:textId="23714F68">
      <w:pPr>
        <w:rPr>
          <w:rFonts w:ascii="Times New Roman" w:hAnsi="Times New Roman" w:cs="Times New Roman"/>
        </w:rPr>
      </w:pPr>
    </w:p>
    <w:p w:rsidRPr="00437CF5" w:rsidR="003C421F" w:rsidP="003C421F" w:rsidRDefault="006666EE" w14:paraId="5F22AE6D" w14:textId="54F7FADF">
      <w:pPr>
        <w:rPr>
          <w:rFonts w:ascii="Times New Roman" w:hAnsi="Times New Roman" w:cs="Times New Roman"/>
          <w:b/>
          <w:i/>
        </w:rPr>
      </w:pPr>
      <w:r w:rsidRPr="00437CF5">
        <w:rPr>
          <w:rFonts w:ascii="Times New Roman" w:hAnsi="Times New Roman" w:cs="Times New Roman"/>
          <w:b/>
          <w:i/>
        </w:rPr>
        <w:t xml:space="preserve">Sub-group: </w:t>
      </w:r>
      <w:r w:rsidRPr="00437CF5" w:rsidR="003C421F">
        <w:rPr>
          <w:rFonts w:ascii="Times New Roman" w:hAnsi="Times New Roman" w:cs="Times New Roman"/>
          <w:b/>
          <w:i/>
        </w:rPr>
        <w:t>Smoking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663"/>
        <w:gridCol w:w="4664"/>
      </w:tblGrid>
      <w:tr w:rsidRPr="00437CF5" w:rsidR="003C421F" w:rsidTr="003C421F" w14:paraId="70E1840F" w14:textId="77777777">
        <w:tc>
          <w:tcPr>
            <w:tcW w:w="1129" w:type="dxa"/>
          </w:tcPr>
          <w:p w:rsidRPr="00437CF5" w:rsidR="003C421F" w:rsidP="008A349F" w:rsidRDefault="003C421F" w14:paraId="6D9F077F" w14:textId="2CEDED2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663" w:type="dxa"/>
          </w:tcPr>
          <w:p w:rsidRPr="00437CF5" w:rsidR="003C421F" w:rsidP="008A349F" w:rsidRDefault="003C421F" w14:paraId="08EF7B71" w14:textId="0840449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4664" w:type="dxa"/>
          </w:tcPr>
          <w:p w:rsidRPr="00437CF5" w:rsidR="003C421F" w:rsidP="008A349F" w:rsidRDefault="003C421F" w14:paraId="665F4B88" w14:textId="1F22951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moking history</w:t>
            </w:r>
          </w:p>
        </w:tc>
      </w:tr>
      <w:tr w:rsidRPr="00437CF5" w:rsidR="003C421F" w:rsidTr="003C421F" w14:paraId="200478FE" w14:textId="77777777">
        <w:tc>
          <w:tcPr>
            <w:tcW w:w="1129" w:type="dxa"/>
          </w:tcPr>
          <w:p w:rsidRPr="00437CF5" w:rsidR="003C421F" w:rsidP="008A349F" w:rsidRDefault="003C421F" w14:paraId="715CCC54" w14:textId="742ED90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4663" w:type="dxa"/>
          </w:tcPr>
          <w:p w:rsidRPr="00437CF5" w:rsidR="003C421F" w:rsidP="008A349F" w:rsidRDefault="003C421F" w14:paraId="1017A948" w14:textId="06935F0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have never smoked.</w:t>
            </w:r>
          </w:p>
        </w:tc>
        <w:tc>
          <w:tcPr>
            <w:tcW w:w="4664" w:type="dxa"/>
          </w:tcPr>
          <w:p w:rsidRPr="00437CF5" w:rsidR="003C421F" w:rsidP="003C421F" w:rsidRDefault="003C421F" w14:paraId="76C5DEE2" w14:textId="7EA2C74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be either a current smoker, current e-cigarette/vape user or an ex-smoker.</w:t>
            </w:r>
          </w:p>
        </w:tc>
      </w:tr>
      <w:tr w:rsidRPr="00437CF5" w:rsidR="003C421F" w:rsidTr="003C421F" w14:paraId="228D145D" w14:textId="77777777">
        <w:tc>
          <w:tcPr>
            <w:tcW w:w="1129" w:type="dxa"/>
          </w:tcPr>
          <w:p w:rsidRPr="00437CF5" w:rsidR="003C421F" w:rsidP="008A349F" w:rsidRDefault="003C421F" w14:paraId="1694239F" w14:textId="3EAF840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63" w:type="dxa"/>
          </w:tcPr>
          <w:p w:rsidRPr="00437CF5" w:rsidR="003C421F" w:rsidP="008A349F" w:rsidRDefault="003C421F" w14:paraId="4C273B17" w14:textId="3C0C1F8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664" w:type="dxa"/>
          </w:tcPr>
          <w:p w:rsidRPr="00437CF5" w:rsidR="003C421F" w:rsidP="008A349F" w:rsidRDefault="003C421F" w14:paraId="1812C144" w14:textId="3F9CE91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2</w:t>
            </w:r>
          </w:p>
        </w:tc>
      </w:tr>
    </w:tbl>
    <w:p w:rsidRPr="00437CF5" w:rsidR="003C421F" w:rsidP="003C421F" w:rsidRDefault="003C421F" w14:paraId="4D0004CC" w14:textId="77777777">
      <w:pPr>
        <w:rPr>
          <w:rFonts w:ascii="Times New Roman" w:hAnsi="Times New Roman" w:cs="Times New Roman"/>
        </w:rPr>
      </w:pPr>
    </w:p>
    <w:p w:rsidRPr="00437CF5" w:rsidR="003C421F" w:rsidP="003C421F" w:rsidRDefault="006666EE" w14:paraId="3B9E03AC" w14:textId="668734A7">
      <w:pPr>
        <w:rPr>
          <w:rFonts w:ascii="Times New Roman" w:hAnsi="Times New Roman" w:cs="Times New Roman"/>
          <w:b/>
          <w:i/>
        </w:rPr>
      </w:pPr>
      <w:r w:rsidRPr="00437CF5">
        <w:rPr>
          <w:rFonts w:ascii="Times New Roman" w:hAnsi="Times New Roman" w:cs="Times New Roman"/>
          <w:b/>
          <w:i/>
        </w:rPr>
        <w:t xml:space="preserve">Sub-group: </w:t>
      </w:r>
      <w:r w:rsidRPr="00437CF5" w:rsidR="003C421F">
        <w:rPr>
          <w:rFonts w:ascii="Times New Roman" w:hAnsi="Times New Roman" w:cs="Times New Roman"/>
          <w:b/>
          <w:i/>
        </w:rPr>
        <w:t>Pay B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331"/>
        <w:gridCol w:w="2332"/>
        <w:gridCol w:w="2332"/>
        <w:gridCol w:w="2332"/>
      </w:tblGrid>
      <w:tr w:rsidRPr="00437CF5" w:rsidR="003C421F" w:rsidTr="003C421F" w14:paraId="6F82D203" w14:textId="77777777">
        <w:tc>
          <w:tcPr>
            <w:tcW w:w="1129" w:type="dxa"/>
          </w:tcPr>
          <w:p w:rsidRPr="00437CF5" w:rsidR="003C421F" w:rsidP="003C421F" w:rsidRDefault="003C421F" w14:paraId="685E7187" w14:textId="42A3D1F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31" w:type="dxa"/>
          </w:tcPr>
          <w:p w:rsidRPr="00437CF5" w:rsidR="003C421F" w:rsidP="003C421F" w:rsidRDefault="003C421F" w14:paraId="0A362449" w14:textId="590D652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5</w:t>
            </w:r>
          </w:p>
        </w:tc>
        <w:tc>
          <w:tcPr>
            <w:tcW w:w="2332" w:type="dxa"/>
          </w:tcPr>
          <w:p w:rsidRPr="00437CF5" w:rsidR="003C421F" w:rsidP="003C421F" w:rsidRDefault="003C421F" w14:paraId="5A1AA8A2" w14:textId="670A262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6</w:t>
            </w:r>
          </w:p>
        </w:tc>
        <w:tc>
          <w:tcPr>
            <w:tcW w:w="2332" w:type="dxa"/>
          </w:tcPr>
          <w:p w:rsidRPr="00437CF5" w:rsidR="003C421F" w:rsidP="003C421F" w:rsidRDefault="003C421F" w14:paraId="4BC43DD2" w14:textId="48698F5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7</w:t>
            </w:r>
          </w:p>
        </w:tc>
        <w:tc>
          <w:tcPr>
            <w:tcW w:w="2332" w:type="dxa"/>
          </w:tcPr>
          <w:p w:rsidRPr="00437CF5" w:rsidR="003C421F" w:rsidP="003C421F" w:rsidRDefault="003C421F" w14:paraId="42847B81" w14:textId="3B05A45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8</w:t>
            </w:r>
          </w:p>
        </w:tc>
      </w:tr>
      <w:tr w:rsidRPr="00437CF5" w:rsidR="003C421F" w:rsidTr="003C421F" w14:paraId="6935674D" w14:textId="77777777">
        <w:tc>
          <w:tcPr>
            <w:tcW w:w="1129" w:type="dxa"/>
          </w:tcPr>
          <w:p w:rsidRPr="00437CF5" w:rsidR="003C421F" w:rsidP="003C421F" w:rsidRDefault="003C421F" w14:paraId="4D32C166" w14:textId="560B9E1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2331" w:type="dxa"/>
          </w:tcPr>
          <w:p w:rsidRPr="00437CF5" w:rsidR="003C421F" w:rsidP="003C421F" w:rsidRDefault="003C421F" w14:paraId="2F3248F6" w14:textId="51DF329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be working at Agenda for Change Pay Band 5</w:t>
            </w:r>
          </w:p>
        </w:tc>
        <w:tc>
          <w:tcPr>
            <w:tcW w:w="2332" w:type="dxa"/>
          </w:tcPr>
          <w:p w:rsidRPr="00437CF5" w:rsidR="003C421F" w:rsidP="003C421F" w:rsidRDefault="003C421F" w14:paraId="3725D637" w14:textId="4DB8724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be working at Agenda for Change Pay Band 6</w:t>
            </w:r>
          </w:p>
        </w:tc>
        <w:tc>
          <w:tcPr>
            <w:tcW w:w="2332" w:type="dxa"/>
          </w:tcPr>
          <w:p w:rsidRPr="00437CF5" w:rsidR="003C421F" w:rsidP="003C421F" w:rsidRDefault="003C421F" w14:paraId="4197D572" w14:textId="1ED2B8A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be working at Agenda for Change Pay Band 7</w:t>
            </w:r>
          </w:p>
        </w:tc>
        <w:tc>
          <w:tcPr>
            <w:tcW w:w="2332" w:type="dxa"/>
          </w:tcPr>
          <w:p w:rsidRPr="00437CF5" w:rsidR="003C421F" w:rsidP="003C421F" w:rsidRDefault="003C421F" w14:paraId="78E44B9B" w14:textId="1B19822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elf-reported to be working at Agenda for Change Pay Band 8a-d</w:t>
            </w:r>
          </w:p>
        </w:tc>
      </w:tr>
      <w:tr w:rsidRPr="00437CF5" w:rsidR="003C421F" w:rsidTr="003C421F" w14:paraId="0EDD8578" w14:textId="77777777">
        <w:tc>
          <w:tcPr>
            <w:tcW w:w="1129" w:type="dxa"/>
          </w:tcPr>
          <w:p w:rsidRPr="00437CF5" w:rsidR="003C421F" w:rsidP="003C421F" w:rsidRDefault="003C421F" w14:paraId="08BFA83E" w14:textId="21BA08A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31" w:type="dxa"/>
          </w:tcPr>
          <w:p w:rsidRPr="00437CF5" w:rsidR="003C421F" w:rsidP="003C421F" w:rsidRDefault="003C421F" w14:paraId="3BA5FC69" w14:textId="4C01B4B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32" w:type="dxa"/>
          </w:tcPr>
          <w:p w:rsidRPr="00437CF5" w:rsidR="003C421F" w:rsidP="003C421F" w:rsidRDefault="003C421F" w14:paraId="69D11039" w14:textId="42D652F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32" w:type="dxa"/>
          </w:tcPr>
          <w:p w:rsidRPr="00437CF5" w:rsidR="003C421F" w:rsidP="003C421F" w:rsidRDefault="003C421F" w14:paraId="146850DF" w14:textId="420D09A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32" w:type="dxa"/>
          </w:tcPr>
          <w:p w:rsidRPr="00437CF5" w:rsidR="003C421F" w:rsidP="003C421F" w:rsidRDefault="003C421F" w14:paraId="00F33FA6" w14:textId="7036730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10</w:t>
            </w:r>
          </w:p>
        </w:tc>
      </w:tr>
    </w:tbl>
    <w:p w:rsidRPr="00437CF5" w:rsidR="003C421F" w:rsidP="003C421F" w:rsidRDefault="003C421F" w14:paraId="09ABF032" w14:textId="2F456769">
      <w:pPr>
        <w:rPr>
          <w:rFonts w:ascii="Times New Roman" w:hAnsi="Times New Roman" w:cs="Times New Roman"/>
        </w:rPr>
      </w:pPr>
    </w:p>
    <w:p w:rsidRPr="00437CF5" w:rsidR="00D5785A" w:rsidP="003C421F" w:rsidRDefault="00D5785A" w14:paraId="149D0389" w14:textId="5D15B823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b/>
          <w:i/>
        </w:rPr>
        <w:t>Perceived impor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103"/>
        <w:gridCol w:w="4082"/>
      </w:tblGrid>
      <w:tr w:rsidRPr="00437CF5" w:rsidR="006666EE" w:rsidTr="006666EE" w14:paraId="591E1308" w14:textId="77777777">
        <w:tc>
          <w:tcPr>
            <w:tcW w:w="1271" w:type="dxa"/>
          </w:tcPr>
          <w:p w:rsidRPr="00437CF5" w:rsidR="006666EE" w:rsidP="001172AD" w:rsidRDefault="006666EE" w14:paraId="749EC5D7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5103" w:type="dxa"/>
          </w:tcPr>
          <w:p w:rsidRPr="00437CF5" w:rsidR="006666EE" w:rsidP="001172AD" w:rsidRDefault="006666EE" w14:paraId="0A18B767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4082" w:type="dxa"/>
          </w:tcPr>
          <w:p w:rsidRPr="00437CF5" w:rsidR="006666EE" w:rsidP="001172AD" w:rsidRDefault="006666EE" w14:paraId="7140AC47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Response range</w:t>
            </w:r>
          </w:p>
        </w:tc>
      </w:tr>
      <w:tr w:rsidRPr="00437CF5" w:rsidR="006666EE" w:rsidTr="006666EE" w14:paraId="0410EA32" w14:textId="77777777">
        <w:tc>
          <w:tcPr>
            <w:tcW w:w="1271" w:type="dxa"/>
          </w:tcPr>
          <w:p w:rsidRPr="00437CF5" w:rsidR="006666EE" w:rsidP="001172AD" w:rsidRDefault="006666EE" w14:paraId="71CD01D4" w14:textId="4D6A4C0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Perceived importance</w:t>
            </w:r>
          </w:p>
        </w:tc>
        <w:tc>
          <w:tcPr>
            <w:tcW w:w="5103" w:type="dxa"/>
          </w:tcPr>
          <w:p w:rsidRPr="00437CF5" w:rsidR="006666EE" w:rsidP="001172AD" w:rsidRDefault="006666EE" w14:paraId="60CC1FBE" w14:textId="27B57E5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 your current role, how important do you think it is to ask patients about their smoking status and refer them to Help Me Quit?</w:t>
            </w:r>
          </w:p>
        </w:tc>
        <w:tc>
          <w:tcPr>
            <w:tcW w:w="4082" w:type="dxa"/>
            <w:vAlign w:val="center"/>
          </w:tcPr>
          <w:p w:rsidRPr="00437CF5" w:rsidR="006666EE" w:rsidP="006666EE" w:rsidRDefault="006666EE" w14:paraId="218D2E63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t important at all = 1</w:t>
            </w:r>
          </w:p>
          <w:p w:rsidRPr="00437CF5" w:rsidR="006666EE" w:rsidP="006666EE" w:rsidRDefault="006666EE" w14:paraId="55F02D26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lightly important = 2</w:t>
            </w:r>
          </w:p>
          <w:p w:rsidRPr="00437CF5" w:rsidR="006666EE" w:rsidP="006666EE" w:rsidRDefault="006666EE" w14:paraId="274AABC8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mportant = 3</w:t>
            </w:r>
          </w:p>
          <w:p w:rsidRPr="00437CF5" w:rsidR="006666EE" w:rsidP="006666EE" w:rsidRDefault="006666EE" w14:paraId="44DAAA7F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Very important = 4</w:t>
            </w:r>
          </w:p>
          <w:p w:rsidRPr="00437CF5" w:rsidR="006666EE" w:rsidP="006666EE" w:rsidRDefault="006666EE" w14:paraId="159EB19F" w14:textId="4AFFD49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bsolutely essential = 5</w:t>
            </w:r>
          </w:p>
        </w:tc>
      </w:tr>
    </w:tbl>
    <w:p w:rsidRPr="00437CF5" w:rsidR="00D5785A" w:rsidP="003C421F" w:rsidRDefault="00D5785A" w14:paraId="2545FB6C" w14:textId="1C10D136">
      <w:pPr>
        <w:rPr>
          <w:rFonts w:ascii="Times New Roman" w:hAnsi="Times New Roman" w:cs="Times New Roman"/>
        </w:rPr>
      </w:pPr>
    </w:p>
    <w:p w:rsidRPr="00437CF5" w:rsidR="00D5785A" w:rsidP="003C421F" w:rsidRDefault="00D5785A" w14:paraId="4C36B5D8" w14:textId="0F3C8B63">
      <w:pPr>
        <w:rPr>
          <w:rFonts w:ascii="Times New Roman" w:hAnsi="Times New Roman" w:cs="Times New Roman"/>
          <w:b/>
          <w:i/>
        </w:rPr>
      </w:pPr>
      <w:r w:rsidRPr="00437CF5">
        <w:rPr>
          <w:rFonts w:ascii="Times New Roman" w:hAnsi="Times New Roman" w:cs="Times New Roman"/>
          <w:b/>
          <w:i/>
        </w:rPr>
        <w:t>Self-reported frequency of b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513"/>
        <w:gridCol w:w="1672"/>
      </w:tblGrid>
      <w:tr w:rsidRPr="00437CF5" w:rsidR="00D5785A" w:rsidTr="006666EE" w14:paraId="46F79807" w14:textId="77777777">
        <w:tc>
          <w:tcPr>
            <w:tcW w:w="1271" w:type="dxa"/>
          </w:tcPr>
          <w:p w:rsidRPr="00437CF5" w:rsidR="00D5785A" w:rsidP="003C421F" w:rsidRDefault="00D5785A" w14:paraId="6C657896" w14:textId="1D6B02D4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7513" w:type="dxa"/>
          </w:tcPr>
          <w:p w:rsidRPr="00437CF5" w:rsidR="00D5785A" w:rsidP="003C421F" w:rsidRDefault="00D5785A" w14:paraId="0BD0067C" w14:textId="03624E0E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672" w:type="dxa"/>
          </w:tcPr>
          <w:p w:rsidRPr="00437CF5" w:rsidR="00D5785A" w:rsidP="003C421F" w:rsidRDefault="00D5785A" w14:paraId="6FF93873" w14:textId="1B70D9F2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Response range</w:t>
            </w:r>
          </w:p>
        </w:tc>
      </w:tr>
      <w:tr w:rsidRPr="00437CF5" w:rsidR="008A349F" w:rsidTr="006666EE" w14:paraId="7D093CB1" w14:textId="77777777">
        <w:tc>
          <w:tcPr>
            <w:tcW w:w="1271" w:type="dxa"/>
          </w:tcPr>
          <w:p w:rsidRPr="00437CF5" w:rsidR="008A349F" w:rsidP="00D5785A" w:rsidRDefault="008A349F" w14:paraId="23900EF3" w14:textId="3A2A0A2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7513" w:type="dxa"/>
          </w:tcPr>
          <w:p w:rsidRPr="00437CF5" w:rsidR="008A349F" w:rsidP="00D5785A" w:rsidRDefault="008A349F" w14:paraId="689A41EA" w14:textId="7AE90D4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sk patients about their smoking status</w:t>
            </w:r>
          </w:p>
        </w:tc>
        <w:tc>
          <w:tcPr>
            <w:tcW w:w="1672" w:type="dxa"/>
            <w:vMerge w:val="restart"/>
            <w:vAlign w:val="center"/>
          </w:tcPr>
          <w:p w:rsidRPr="00437CF5" w:rsidR="008A349F" w:rsidP="006666EE" w:rsidRDefault="008A349F" w14:paraId="2FF20369" w14:textId="7CDAC41A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Never = </w:t>
            </w:r>
            <w:r w:rsidRPr="00437CF5" w:rsidR="006666EE">
              <w:rPr>
                <w:rFonts w:ascii="Times New Roman" w:hAnsi="Times New Roman" w:cs="Times New Roman"/>
              </w:rPr>
              <w:t>1</w:t>
            </w:r>
          </w:p>
          <w:p w:rsidRPr="00437CF5" w:rsidR="008A349F" w:rsidP="006666EE" w:rsidRDefault="008A349F" w14:paraId="11A74CDB" w14:textId="6FA21513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arely = </w:t>
            </w:r>
            <w:r w:rsidRPr="00437CF5" w:rsidR="006666EE">
              <w:rPr>
                <w:rFonts w:ascii="Times New Roman" w:hAnsi="Times New Roman" w:cs="Times New Roman"/>
              </w:rPr>
              <w:t>2</w:t>
            </w:r>
          </w:p>
          <w:p w:rsidRPr="00437CF5" w:rsidR="008A349F" w:rsidP="006666EE" w:rsidRDefault="008A349F" w14:paraId="701F97E9" w14:textId="380F6F04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Sometimes = </w:t>
            </w:r>
            <w:r w:rsidRPr="00437CF5" w:rsidR="006666EE">
              <w:rPr>
                <w:rFonts w:ascii="Times New Roman" w:hAnsi="Times New Roman" w:cs="Times New Roman"/>
              </w:rPr>
              <w:t>3</w:t>
            </w:r>
          </w:p>
          <w:p w:rsidRPr="00437CF5" w:rsidR="008A349F" w:rsidP="006666EE" w:rsidRDefault="008A349F" w14:paraId="0660CB78" w14:textId="4322C2B2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Often = </w:t>
            </w:r>
            <w:r w:rsidRPr="00437CF5" w:rsidR="006666EE">
              <w:rPr>
                <w:rFonts w:ascii="Times New Roman" w:hAnsi="Times New Roman" w:cs="Times New Roman"/>
              </w:rPr>
              <w:t>4</w:t>
            </w:r>
          </w:p>
          <w:p w:rsidRPr="00437CF5" w:rsidR="008A349F" w:rsidP="006666EE" w:rsidRDefault="008A349F" w14:paraId="1B17D9BF" w14:textId="27940321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lastRenderedPageBreak/>
              <w:t xml:space="preserve">Always = </w:t>
            </w:r>
            <w:r w:rsidRPr="00437CF5" w:rsidR="006666EE">
              <w:rPr>
                <w:rFonts w:ascii="Times New Roman" w:hAnsi="Times New Roman" w:cs="Times New Roman"/>
              </w:rPr>
              <w:t>5</w:t>
            </w:r>
          </w:p>
        </w:tc>
      </w:tr>
      <w:tr w:rsidRPr="00437CF5" w:rsidR="008A349F" w:rsidTr="006666EE" w14:paraId="67761BD5" w14:textId="77777777">
        <w:tc>
          <w:tcPr>
            <w:tcW w:w="1271" w:type="dxa"/>
          </w:tcPr>
          <w:p w:rsidRPr="00437CF5" w:rsidR="008A349F" w:rsidP="00D5785A" w:rsidRDefault="008A349F" w14:paraId="666A4281" w14:textId="79D4BF9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cord </w:t>
            </w:r>
          </w:p>
        </w:tc>
        <w:tc>
          <w:tcPr>
            <w:tcW w:w="7513" w:type="dxa"/>
          </w:tcPr>
          <w:p w:rsidRPr="00437CF5" w:rsidR="008A349F" w:rsidP="00D5785A" w:rsidRDefault="008A349F" w14:paraId="15863C30" w14:textId="1B7781A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cord smoking status on the Welsh Nursing Care Record (WNCR)</w:t>
            </w:r>
          </w:p>
        </w:tc>
        <w:tc>
          <w:tcPr>
            <w:tcW w:w="1672" w:type="dxa"/>
            <w:vMerge/>
          </w:tcPr>
          <w:p w:rsidRPr="00437CF5" w:rsidR="008A349F" w:rsidP="00D5785A" w:rsidRDefault="008A349F" w14:paraId="2A06F1C7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437CF5" w:rsidR="008A349F" w:rsidTr="006666EE" w14:paraId="5AAFA110" w14:textId="77777777">
        <w:tc>
          <w:tcPr>
            <w:tcW w:w="1271" w:type="dxa"/>
          </w:tcPr>
          <w:p w:rsidRPr="00437CF5" w:rsidR="008A349F" w:rsidP="00D5785A" w:rsidRDefault="008A349F" w14:paraId="3916B197" w14:textId="71C768A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form</w:t>
            </w:r>
          </w:p>
        </w:tc>
        <w:tc>
          <w:tcPr>
            <w:tcW w:w="7513" w:type="dxa"/>
          </w:tcPr>
          <w:p w:rsidRPr="00437CF5" w:rsidR="008A349F" w:rsidP="00D5785A" w:rsidRDefault="008A349F" w14:paraId="36A7C752" w14:textId="0D66EFB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form patients that they cannot smoke or vape on hospital grounds, as per the CTM UHB Smoke Free Policy</w:t>
            </w:r>
          </w:p>
        </w:tc>
        <w:tc>
          <w:tcPr>
            <w:tcW w:w="1672" w:type="dxa"/>
            <w:vMerge/>
          </w:tcPr>
          <w:p w:rsidRPr="00437CF5" w:rsidR="008A349F" w:rsidP="00D5785A" w:rsidRDefault="008A349F" w14:paraId="6E6CB02D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437CF5" w:rsidR="008A349F" w:rsidTr="006666EE" w14:paraId="65BFE5BF" w14:textId="77777777">
        <w:tc>
          <w:tcPr>
            <w:tcW w:w="1271" w:type="dxa"/>
          </w:tcPr>
          <w:p w:rsidRPr="00437CF5" w:rsidR="008A349F" w:rsidP="00D5785A" w:rsidRDefault="008A349F" w14:paraId="1EC2C040" w14:textId="0A07F79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lastRenderedPageBreak/>
              <w:t>Brief advice</w:t>
            </w:r>
          </w:p>
        </w:tc>
        <w:tc>
          <w:tcPr>
            <w:tcW w:w="7513" w:type="dxa"/>
          </w:tcPr>
          <w:p w:rsidRPr="00437CF5" w:rsidR="008A349F" w:rsidP="00D5785A" w:rsidRDefault="008A349F" w14:paraId="30561E22" w14:textId="7B40E82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Provide very brief advice and messages regarding quitting smoking</w:t>
            </w:r>
          </w:p>
        </w:tc>
        <w:tc>
          <w:tcPr>
            <w:tcW w:w="1672" w:type="dxa"/>
            <w:vMerge/>
          </w:tcPr>
          <w:p w:rsidRPr="00437CF5" w:rsidR="008A349F" w:rsidP="00D5785A" w:rsidRDefault="008A349F" w14:paraId="03516C99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437CF5" w:rsidR="008A349F" w:rsidTr="006666EE" w14:paraId="0EA4204C" w14:textId="77777777">
        <w:tc>
          <w:tcPr>
            <w:tcW w:w="1271" w:type="dxa"/>
          </w:tcPr>
          <w:p w:rsidRPr="00437CF5" w:rsidR="008A349F" w:rsidP="00D5785A" w:rsidRDefault="008A349F" w14:paraId="312FDE1C" w14:textId="4977C7F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fer</w:t>
            </w:r>
          </w:p>
        </w:tc>
        <w:tc>
          <w:tcPr>
            <w:tcW w:w="7513" w:type="dxa"/>
          </w:tcPr>
          <w:p w:rsidRPr="00437CF5" w:rsidR="008A349F" w:rsidP="00D5785A" w:rsidRDefault="008A349F" w14:paraId="1468B2FD" w14:textId="3A263CD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fer patients who are smokers to Help Me Quit</w:t>
            </w:r>
          </w:p>
        </w:tc>
        <w:tc>
          <w:tcPr>
            <w:tcW w:w="1672" w:type="dxa"/>
            <w:vMerge/>
          </w:tcPr>
          <w:p w:rsidRPr="00437CF5" w:rsidR="008A349F" w:rsidP="00D5785A" w:rsidRDefault="008A349F" w14:paraId="2044E8CF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437CF5" w:rsidR="008A349F" w:rsidTr="006666EE" w14:paraId="1778350A" w14:textId="77777777">
        <w:tc>
          <w:tcPr>
            <w:tcW w:w="1271" w:type="dxa"/>
          </w:tcPr>
          <w:p w:rsidRPr="00437CF5" w:rsidR="008A349F" w:rsidP="00D5785A" w:rsidRDefault="008A349F" w14:paraId="74796A51" w14:textId="7997898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RT</w:t>
            </w:r>
          </w:p>
        </w:tc>
        <w:tc>
          <w:tcPr>
            <w:tcW w:w="7513" w:type="dxa"/>
          </w:tcPr>
          <w:p w:rsidRPr="00437CF5" w:rsidR="008A349F" w:rsidP="00D5785A" w:rsidRDefault="008A349F" w14:paraId="70F0AC25" w14:textId="570BEEE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upport your patients to stay smoke free and be comfortable during their stay by offering and prescribing Nicotine Replacement Therapy (NRT)</w:t>
            </w:r>
          </w:p>
        </w:tc>
        <w:tc>
          <w:tcPr>
            <w:tcW w:w="1672" w:type="dxa"/>
            <w:vMerge/>
          </w:tcPr>
          <w:p w:rsidRPr="00437CF5" w:rsidR="008A349F" w:rsidP="00D5785A" w:rsidRDefault="008A349F" w14:paraId="5F213196" w14:textId="77777777">
            <w:pPr>
              <w:rPr>
                <w:rFonts w:ascii="Times New Roman" w:hAnsi="Times New Roman" w:cs="Times New Roman"/>
              </w:rPr>
            </w:pPr>
          </w:p>
        </w:tc>
      </w:tr>
    </w:tbl>
    <w:p w:rsidRPr="00437CF5" w:rsidR="00D5785A" w:rsidP="003C421F" w:rsidRDefault="00D5785A" w14:paraId="20BC05AC" w14:textId="38074F75">
      <w:pPr>
        <w:rPr>
          <w:rFonts w:ascii="Times New Roman" w:hAnsi="Times New Roman" w:cs="Times New Roman"/>
        </w:rPr>
      </w:pPr>
    </w:p>
    <w:p w:rsidRPr="00437CF5" w:rsidR="00D5785A" w:rsidP="003C421F" w:rsidRDefault="00D5785A" w14:paraId="68348D51" w14:textId="6B903BF4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b/>
          <w:i/>
        </w:rPr>
        <w:t>TDF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670"/>
        <w:gridCol w:w="2523"/>
      </w:tblGrid>
      <w:tr w:rsidRPr="00437CF5" w:rsidR="006666EE" w:rsidTr="006666EE" w14:paraId="381F77F5" w14:textId="77777777">
        <w:tc>
          <w:tcPr>
            <w:tcW w:w="2263" w:type="dxa"/>
          </w:tcPr>
          <w:p w:rsidRPr="00437CF5" w:rsidR="006666EE" w:rsidP="001172AD" w:rsidRDefault="006666EE" w14:paraId="2D06CC23" w14:textId="1975CD8F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5670" w:type="dxa"/>
          </w:tcPr>
          <w:p w:rsidRPr="00437CF5" w:rsidR="006666EE" w:rsidP="006666EE" w:rsidRDefault="006666EE" w14:paraId="78D2390C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2523" w:type="dxa"/>
          </w:tcPr>
          <w:p w:rsidRPr="00437CF5" w:rsidR="006666EE" w:rsidP="001172AD" w:rsidRDefault="006666EE" w14:paraId="33E37580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Response range</w:t>
            </w:r>
          </w:p>
        </w:tc>
      </w:tr>
      <w:tr w:rsidRPr="00437CF5" w:rsidR="006666EE" w:rsidTr="006666EE" w14:paraId="09D04B0C" w14:textId="77777777">
        <w:tc>
          <w:tcPr>
            <w:tcW w:w="2263" w:type="dxa"/>
          </w:tcPr>
          <w:p w:rsidRPr="00437CF5" w:rsidR="006666EE" w:rsidP="006666EE" w:rsidRDefault="006666EE" w14:paraId="2A49BE48" w14:textId="3400998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5670" w:type="dxa"/>
          </w:tcPr>
          <w:p w:rsidRPr="00437CF5" w:rsidR="006666EE" w:rsidP="006666EE" w:rsidRDefault="006666EE" w14:paraId="6A15A68C" w14:textId="7C25DED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2523" w:type="dxa"/>
            <w:vMerge w:val="restart"/>
            <w:vAlign w:val="center"/>
          </w:tcPr>
          <w:p w:rsidRPr="00437CF5" w:rsidR="006666EE" w:rsidP="006666EE" w:rsidRDefault="006666EE" w14:paraId="0DE82117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trongly disagree = 1</w:t>
            </w:r>
          </w:p>
          <w:p w:rsidRPr="00437CF5" w:rsidR="006666EE" w:rsidP="006666EE" w:rsidRDefault="006666EE" w14:paraId="342621A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Disagree = 2</w:t>
            </w:r>
          </w:p>
          <w:p w:rsidRPr="00437CF5" w:rsidR="006666EE" w:rsidP="006666EE" w:rsidRDefault="006666EE" w14:paraId="4C5FEB3E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either agree nor disagree = 3</w:t>
            </w:r>
          </w:p>
          <w:p w:rsidRPr="00437CF5" w:rsidR="006666EE" w:rsidP="006666EE" w:rsidRDefault="006666EE" w14:paraId="290316C2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gree = 4</w:t>
            </w:r>
          </w:p>
          <w:p w:rsidRPr="00437CF5" w:rsidR="006666EE" w:rsidP="006666EE" w:rsidRDefault="006666EE" w14:paraId="44339462" w14:textId="77CE12BE">
            <w:pPr>
              <w:jc w:val="center"/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trongly agree = 5</w:t>
            </w:r>
          </w:p>
        </w:tc>
      </w:tr>
      <w:tr w:rsidRPr="00437CF5" w:rsidR="006666EE" w:rsidTr="006666EE" w14:paraId="11566F07" w14:textId="77777777">
        <w:tc>
          <w:tcPr>
            <w:tcW w:w="2263" w:type="dxa"/>
          </w:tcPr>
          <w:p w:rsidRPr="00437CF5" w:rsidR="006666EE" w:rsidP="006666EE" w:rsidRDefault="006666EE" w14:paraId="157BA95D" w14:textId="01F4988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5670" w:type="dxa"/>
          </w:tcPr>
          <w:p w:rsidRPr="00437CF5" w:rsidR="006666EE" w:rsidP="006666EE" w:rsidRDefault="006666EE" w14:paraId="441D07E3" w14:textId="31E130B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Physical skill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28C464A9" w14:textId="15A850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763D9FB5" w14:textId="77777777">
        <w:tc>
          <w:tcPr>
            <w:tcW w:w="2263" w:type="dxa"/>
          </w:tcPr>
          <w:p w:rsidRPr="00437CF5" w:rsidR="006666EE" w:rsidP="006666EE" w:rsidRDefault="006666EE" w14:paraId="632C8167" w14:textId="7E91EDA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/prof role</w:t>
            </w:r>
          </w:p>
        </w:tc>
        <w:tc>
          <w:tcPr>
            <w:tcW w:w="5670" w:type="dxa"/>
          </w:tcPr>
          <w:p w:rsidRPr="00437CF5" w:rsidR="006666EE" w:rsidP="006666EE" w:rsidRDefault="006666EE" w14:paraId="3D6D47D3" w14:textId="41DE133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Professional/social role and identity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246949B6" w14:textId="353810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2361988F" w14:textId="77777777">
        <w:tc>
          <w:tcPr>
            <w:tcW w:w="2263" w:type="dxa"/>
          </w:tcPr>
          <w:p w:rsidRPr="00437CF5" w:rsidR="006666EE" w:rsidP="006666EE" w:rsidRDefault="006666EE" w14:paraId="11B8D0F9" w14:textId="047F353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ap</w:t>
            </w:r>
          </w:p>
        </w:tc>
        <w:tc>
          <w:tcPr>
            <w:tcW w:w="5670" w:type="dxa"/>
          </w:tcPr>
          <w:p w:rsidRPr="00437CF5" w:rsidR="006666EE" w:rsidP="006666EE" w:rsidRDefault="006666EE" w14:paraId="7A359547" w14:textId="18CB8A4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74ACC72A" w14:textId="1AFC9F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3AD27252" w14:textId="77777777">
        <w:tc>
          <w:tcPr>
            <w:tcW w:w="2263" w:type="dxa"/>
          </w:tcPr>
          <w:p w:rsidRPr="00437CF5" w:rsidR="006666EE" w:rsidP="006666EE" w:rsidRDefault="006666EE" w14:paraId="1138681B" w14:textId="537B194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5670" w:type="dxa"/>
          </w:tcPr>
          <w:p w:rsidRPr="00437CF5" w:rsidR="006666EE" w:rsidP="006666EE" w:rsidRDefault="006666EE" w14:paraId="3BFE8CAE" w14:textId="6BB2D5D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2F67C3E2" w14:textId="7CEA6A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6918B338" w14:textId="77777777">
        <w:tc>
          <w:tcPr>
            <w:tcW w:w="2263" w:type="dxa"/>
          </w:tcPr>
          <w:p w:rsidRPr="00437CF5" w:rsidR="006666EE" w:rsidP="006666EE" w:rsidRDefault="006666EE" w14:paraId="139D93AF" w14:textId="54F1E1D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ons</w:t>
            </w:r>
          </w:p>
        </w:tc>
        <w:tc>
          <w:tcPr>
            <w:tcW w:w="5670" w:type="dxa"/>
          </w:tcPr>
          <w:p w:rsidRPr="00437CF5" w:rsidR="006666EE" w:rsidP="006666EE" w:rsidRDefault="006666EE" w14:paraId="1F375088" w14:textId="6B97F38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28192E79" w14:textId="586E25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3A85BF59" w14:textId="77777777">
        <w:tc>
          <w:tcPr>
            <w:tcW w:w="2263" w:type="dxa"/>
          </w:tcPr>
          <w:p w:rsidRPr="00437CF5" w:rsidR="006666EE" w:rsidP="006666EE" w:rsidRDefault="006666EE" w14:paraId="35BEA384" w14:textId="14D3780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inforcement </w:t>
            </w:r>
          </w:p>
        </w:tc>
        <w:tc>
          <w:tcPr>
            <w:tcW w:w="5670" w:type="dxa"/>
          </w:tcPr>
          <w:p w:rsidRPr="00437CF5" w:rsidR="006666EE" w:rsidP="006666EE" w:rsidRDefault="006666EE" w14:paraId="6D93D618" w14:textId="78CC83A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5B893A13" w14:textId="610392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728A961A" w14:textId="77777777">
        <w:tc>
          <w:tcPr>
            <w:tcW w:w="2263" w:type="dxa"/>
          </w:tcPr>
          <w:p w:rsidRPr="00437CF5" w:rsidR="006666EE" w:rsidP="006666EE" w:rsidRDefault="006666EE" w14:paraId="2992B972" w14:textId="134645E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Intentions </w:t>
            </w:r>
          </w:p>
        </w:tc>
        <w:tc>
          <w:tcPr>
            <w:tcW w:w="5670" w:type="dxa"/>
          </w:tcPr>
          <w:p w:rsidRPr="00437CF5" w:rsidR="006666EE" w:rsidP="006666EE" w:rsidRDefault="006666EE" w14:paraId="7CE10561" w14:textId="23AF29F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tention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5F985891" w14:textId="1051F9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274F1B8C" w14:textId="77777777">
        <w:tc>
          <w:tcPr>
            <w:tcW w:w="2263" w:type="dxa"/>
          </w:tcPr>
          <w:p w:rsidRPr="00437CF5" w:rsidR="006666EE" w:rsidP="006666EE" w:rsidRDefault="006666EE" w14:paraId="3256538C" w14:textId="17044F4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5670" w:type="dxa"/>
          </w:tcPr>
          <w:p w:rsidRPr="00437CF5" w:rsidR="006666EE" w:rsidP="006666EE" w:rsidRDefault="006666EE" w14:paraId="34D00118" w14:textId="561FA5D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2AC6CA64" w14:textId="750D03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5A2DC07A" w14:textId="77777777">
        <w:tc>
          <w:tcPr>
            <w:tcW w:w="2263" w:type="dxa"/>
          </w:tcPr>
          <w:p w:rsidRPr="00437CF5" w:rsidR="006666EE" w:rsidP="006666EE" w:rsidRDefault="006666EE" w14:paraId="577398A5" w14:textId="7942FE2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5670" w:type="dxa"/>
          </w:tcPr>
          <w:p w:rsidRPr="00437CF5" w:rsidR="006666EE" w:rsidP="006666EE" w:rsidRDefault="006666EE" w14:paraId="08B3DF44" w14:textId="1DFA5B6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Memory, attention and decision processe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7788E7B3" w14:textId="093068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3E7268F2" w14:textId="77777777">
        <w:tc>
          <w:tcPr>
            <w:tcW w:w="2263" w:type="dxa"/>
          </w:tcPr>
          <w:p w:rsidRPr="00437CF5" w:rsidR="006666EE" w:rsidP="006666EE" w:rsidRDefault="006666EE" w14:paraId="5DDC1A63" w14:textId="179040A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5670" w:type="dxa"/>
          </w:tcPr>
          <w:p w:rsidRPr="00437CF5" w:rsidR="006666EE" w:rsidP="006666EE" w:rsidRDefault="006666EE" w14:paraId="5FED265F" w14:textId="48967B0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nvironmental context and resource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27E6059F" w14:textId="260A0D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43918502" w14:textId="77777777">
        <w:tc>
          <w:tcPr>
            <w:tcW w:w="2263" w:type="dxa"/>
          </w:tcPr>
          <w:p w:rsidRPr="00437CF5" w:rsidR="006666EE" w:rsidP="006666EE" w:rsidRDefault="006666EE" w14:paraId="45364335" w14:textId="09D8B29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5670" w:type="dxa"/>
          </w:tcPr>
          <w:p w:rsidRPr="00437CF5" w:rsidR="006666EE" w:rsidP="006666EE" w:rsidRDefault="006666EE" w14:paraId="4DBD3307" w14:textId="5CB575C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6E5B6729" w14:textId="5308D7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46D70CDD" w14:textId="77777777">
        <w:tc>
          <w:tcPr>
            <w:tcW w:w="2263" w:type="dxa"/>
          </w:tcPr>
          <w:p w:rsidRPr="00437CF5" w:rsidR="006666EE" w:rsidP="006666EE" w:rsidRDefault="006666EE" w14:paraId="109ADF0D" w14:textId="43154E3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5670" w:type="dxa"/>
          </w:tcPr>
          <w:p w:rsidRPr="00437CF5" w:rsidR="006666EE" w:rsidP="006666EE" w:rsidRDefault="006666EE" w14:paraId="206BB9AF" w14:textId="279D6D0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5FBF3EBF" w14:textId="21CD55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Pr="00437CF5" w:rsidR="006666EE" w:rsidTr="006666EE" w14:paraId="75CFAE1B" w14:textId="77777777">
        <w:tc>
          <w:tcPr>
            <w:tcW w:w="2263" w:type="dxa"/>
          </w:tcPr>
          <w:p w:rsidRPr="00437CF5" w:rsidR="006666EE" w:rsidP="006666EE" w:rsidRDefault="006666EE" w14:paraId="01F466AD" w14:textId="3B573AD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h regulation</w:t>
            </w:r>
          </w:p>
        </w:tc>
        <w:tc>
          <w:tcPr>
            <w:tcW w:w="5670" w:type="dxa"/>
          </w:tcPr>
          <w:p w:rsidRPr="00437CF5" w:rsidR="006666EE" w:rsidP="006666EE" w:rsidRDefault="006666EE" w14:paraId="1813B106" w14:textId="38EB101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havioural regulation</w:t>
            </w:r>
          </w:p>
        </w:tc>
        <w:tc>
          <w:tcPr>
            <w:tcW w:w="2523" w:type="dxa"/>
            <w:vMerge/>
            <w:vAlign w:val="center"/>
          </w:tcPr>
          <w:p w:rsidRPr="00437CF5" w:rsidR="006666EE" w:rsidP="006666EE" w:rsidRDefault="006666EE" w14:paraId="467AF32C" w14:textId="1D4DA0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Pr="00437CF5" w:rsidR="003C421F" w:rsidP="003C421F" w:rsidRDefault="003C421F" w14:paraId="3B388FCA" w14:textId="77777777">
      <w:pPr>
        <w:rPr>
          <w:rFonts w:ascii="Times New Roman" w:hAnsi="Times New Roman" w:cs="Times New Roman"/>
        </w:rPr>
      </w:pPr>
    </w:p>
    <w:p w:rsidRPr="00437CF5" w:rsidR="006666EE" w:rsidP="003C421F" w:rsidRDefault="006666EE" w14:paraId="43C6F0C4" w14:textId="77777777">
      <w:pPr>
        <w:rPr>
          <w:rFonts w:ascii="Times New Roman" w:hAnsi="Times New Roman" w:cs="Times New Roman"/>
          <w:b/>
        </w:rPr>
      </w:pPr>
    </w:p>
    <w:p w:rsidR="00437CF5" w:rsidRDefault="00437CF5" w14:paraId="08376140" w14:textId="777777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Pr="00437CF5" w:rsidR="003C421F" w:rsidP="003C421F" w:rsidRDefault="006666EE" w14:paraId="2EE32E9D" w14:textId="2E9E412F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b/>
        </w:rPr>
        <w:t>RELATIONSHIPS BETWEEN RESPONDENT CHARACTERISTICS</w:t>
      </w:r>
    </w:p>
    <w:p w:rsidRPr="00437CF5" w:rsidR="003C421F" w:rsidP="003C421F" w:rsidRDefault="003C421F" w14:paraId="1C2A69C9" w14:textId="093907EC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</w:rPr>
        <w:t xml:space="preserve">Chi-Square Tests of Independence were used to evaluate whether there was a significant association between categories of variables between four participant characteristics. </w:t>
      </w:r>
    </w:p>
    <w:p w:rsidRPr="00437CF5" w:rsidR="00D5785A" w:rsidP="00D5785A" w:rsidRDefault="00D5785A" w14:paraId="7B31E1BF" w14:textId="7777777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</w:rPr>
        <w:t xml:space="preserve">Significant relationship between: </w:t>
      </w:r>
    </w:p>
    <w:p w:rsidRPr="00437CF5" w:rsidR="00D5785A" w:rsidP="00D5785A" w:rsidRDefault="00D5785A" w14:paraId="7A687823" w14:textId="1ACF4FF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</w:rPr>
        <w:t>Years of experience and pay band (χ2 (3, 110) = 14.16, p=0.003).</w:t>
      </w:r>
    </w:p>
    <w:p w:rsidRPr="00437CF5" w:rsidR="00D5785A" w:rsidP="00D5785A" w:rsidRDefault="00D5785A" w14:paraId="1E3C5AA7" w14:textId="77777777">
      <w:pPr>
        <w:pStyle w:val="ListParagraph"/>
        <w:rPr>
          <w:rFonts w:ascii="Times New Roman" w:hAnsi="Times New Roman" w:cs="Times New Roman"/>
        </w:rPr>
      </w:pPr>
    </w:p>
    <w:p w:rsidRPr="00437CF5" w:rsidR="00D5785A" w:rsidP="00D5785A" w:rsidRDefault="00D5785A" w14:paraId="14D5C217" w14:textId="7777777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</w:rPr>
        <w:t>No significant relationship between:</w:t>
      </w:r>
    </w:p>
    <w:p w:rsidRPr="00437CF5" w:rsidR="00D5785A" w:rsidP="00D5785A" w:rsidRDefault="09084D70" w14:paraId="6783AB12" w14:textId="44B20B55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Pay band and smoking status: χ2 (3, 110) = 1.519, p</w:t>
      </w:r>
      <w:r w:rsidRPr="70388090" w:rsidR="27AF7071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3155DE32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6778</w:t>
      </w:r>
    </w:p>
    <w:p w:rsidRPr="00437CF5" w:rsidR="00D5785A" w:rsidP="00D5785A" w:rsidRDefault="09084D70" w14:paraId="4146ACA7" w14:textId="622EE559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Years of experience and hospital location: χ2 (3, 110) = 1.242, p</w:t>
      </w:r>
      <w:r w:rsidRPr="70388090" w:rsidR="22705CF3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6BFEEF13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743</w:t>
      </w:r>
    </w:p>
    <w:p w:rsidRPr="00437CF5" w:rsidR="00D5785A" w:rsidP="00D5785A" w:rsidRDefault="09084D70" w14:paraId="4F5A57B6" w14:textId="342417A2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Years of experience and smoking status: χ2 (1, 110) = 1.819, p</w:t>
      </w:r>
      <w:r w:rsidRPr="70388090" w:rsidR="623D3801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623D3801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178</w:t>
      </w:r>
    </w:p>
    <w:p w:rsidRPr="00437CF5" w:rsidR="00D5785A" w:rsidP="00D5785A" w:rsidRDefault="09084D70" w14:paraId="57E3C12D" w14:textId="3CD97B79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Years of experience and training experience: χ2 (1, 110) = 0.0168, p</w:t>
      </w:r>
      <w:r w:rsidRPr="70388090" w:rsidR="6806FCE9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793ECC9B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897</w:t>
      </w:r>
    </w:p>
    <w:p w:rsidRPr="00437CF5" w:rsidR="00D5785A" w:rsidP="00D5785A" w:rsidRDefault="09084D70" w14:paraId="5776AFF1" w14:textId="228102F0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Pay band and hospital location: χ2 (9, 110) = 15.969, p</w:t>
      </w:r>
      <w:r w:rsidRPr="70388090" w:rsidR="2868838C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75A28425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0675</w:t>
      </w:r>
    </w:p>
    <w:p w:rsidRPr="00437CF5" w:rsidR="00D5785A" w:rsidP="00D5785A" w:rsidRDefault="09084D70" w14:paraId="7F488D29" w14:textId="06C1D39A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Pay band and training experience: χ2 (3, 110) = 1.617, p</w:t>
      </w:r>
      <w:r w:rsidRPr="70388090" w:rsidR="055EB9A2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055EB9A2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656</w:t>
      </w:r>
    </w:p>
    <w:p w:rsidRPr="00437CF5" w:rsidR="00D5785A" w:rsidP="00D5785A" w:rsidRDefault="09084D70" w14:paraId="1D5C4B38" w14:textId="7FB3F34E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Hospital location and smoking status: χ2 (3, 110) = 2.8, p</w:t>
      </w:r>
      <w:r w:rsidRPr="70388090" w:rsidR="64761A29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16AAE5D3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424</w:t>
      </w:r>
    </w:p>
    <w:p w:rsidRPr="00437CF5" w:rsidR="00D5785A" w:rsidP="00D5785A" w:rsidRDefault="09084D70" w14:paraId="78BE576A" w14:textId="083C55E7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Hospital location and training experience: χ2 (3, 110) = 1.688, p</w:t>
      </w:r>
      <w:r w:rsidRPr="70388090" w:rsidR="36376974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7ED1ABF1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64</w:t>
      </w:r>
    </w:p>
    <w:p w:rsidRPr="00437CF5" w:rsidR="00D5785A" w:rsidP="00D5785A" w:rsidRDefault="09084D70" w14:paraId="392C86ED" w14:textId="0FE97275">
      <w:pPr>
        <w:pStyle w:val="ListParagraph"/>
        <w:numPr>
          <w:ilvl w:val="0"/>
          <w:numId w:val="2"/>
        </w:numPr>
        <w:spacing w:after="160" w:line="259" w:lineRule="auto"/>
        <w:contextualSpacing/>
        <w:rPr>
          <w:rFonts w:ascii="Times New Roman" w:hAnsi="Times New Roman" w:cs="Times New Roman"/>
        </w:rPr>
      </w:pPr>
      <w:r w:rsidRPr="70388090">
        <w:rPr>
          <w:rFonts w:ascii="Times New Roman" w:hAnsi="Times New Roman" w:cs="Times New Roman"/>
        </w:rPr>
        <w:t>Smoking status and training experience: χ2 (1, 110) = 3.452, p</w:t>
      </w:r>
      <w:r w:rsidRPr="70388090" w:rsidR="75458674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=</w:t>
      </w:r>
      <w:r w:rsidRPr="70388090" w:rsidR="36376974">
        <w:rPr>
          <w:rFonts w:ascii="Times New Roman" w:hAnsi="Times New Roman" w:cs="Times New Roman"/>
        </w:rPr>
        <w:t xml:space="preserve"> </w:t>
      </w:r>
      <w:r w:rsidRPr="70388090">
        <w:rPr>
          <w:rFonts w:ascii="Times New Roman" w:hAnsi="Times New Roman" w:cs="Times New Roman"/>
        </w:rPr>
        <w:t>0.063</w:t>
      </w:r>
    </w:p>
    <w:p w:rsidRPr="00437CF5" w:rsidR="00D5785A" w:rsidP="003C421F" w:rsidRDefault="00D5785A" w14:paraId="6BF1A1FA" w14:textId="0C6E85EC">
      <w:pPr>
        <w:rPr>
          <w:rFonts w:ascii="Times New Roman" w:hAnsi="Times New Roman" w:cs="Times New Roman"/>
        </w:rPr>
      </w:pPr>
    </w:p>
    <w:p w:rsidRPr="00437CF5" w:rsidR="006666EE" w:rsidP="003C421F" w:rsidRDefault="006666EE" w14:paraId="0D4DE941" w14:textId="77777777">
      <w:pPr>
        <w:rPr>
          <w:rFonts w:ascii="Times New Roman" w:hAnsi="Times New Roman" w:cs="Times New Roman"/>
          <w:b/>
        </w:rPr>
      </w:pPr>
    </w:p>
    <w:p w:rsidR="00437CF5" w:rsidRDefault="00437CF5" w14:paraId="32241DF6" w14:textId="777777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Pr="00437CF5" w:rsidR="00D5785A" w:rsidP="003C421F" w:rsidRDefault="006666EE" w14:paraId="07146CA1" w14:textId="5D4EC68E">
      <w:pPr>
        <w:rPr>
          <w:rFonts w:ascii="Times New Roman" w:hAnsi="Times New Roman" w:cs="Times New Roman"/>
          <w:b/>
        </w:rPr>
      </w:pPr>
      <w:r w:rsidRPr="00437CF5">
        <w:rPr>
          <w:rFonts w:ascii="Times New Roman" w:hAnsi="Times New Roman" w:cs="Times New Roman"/>
          <w:b/>
        </w:rPr>
        <w:t>SUB-GROUP ANALYSES FOR PERCEIVED IMPORTANCE, SELF-REPORTED FREQUENCY OF BEHAVIOURS AND TDF DOMAINS REPORTED BY PARTICIPANT CHARACTERISTIC</w:t>
      </w:r>
    </w:p>
    <w:p w:rsidRPr="00437CF5" w:rsidR="00D5785A" w:rsidP="00D5785A" w:rsidRDefault="00D5785A" w14:paraId="44A17D72" w14:textId="7DAAD00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437CF5">
        <w:rPr>
          <w:rFonts w:ascii="Times New Roman" w:hAnsi="Times New Roman" w:cs="Times New Roman"/>
          <w:b/>
        </w:rPr>
        <w:t>Years of experience</w:t>
      </w:r>
    </w:p>
    <w:p w:rsidRPr="00437CF5" w:rsidR="006666EE" w:rsidP="006666EE" w:rsidRDefault="006666EE" w14:paraId="1CFBA3A4" w14:textId="77777777">
      <w:pPr>
        <w:pStyle w:val="ListParagraph"/>
        <w:rPr>
          <w:rFonts w:ascii="Times New Roman" w:hAnsi="Times New Roman" w:cs="Times New Roman"/>
          <w:b/>
        </w:rPr>
      </w:pPr>
    </w:p>
    <w:p w:rsidRPr="00437CF5" w:rsidR="00D5785A" w:rsidRDefault="00D5785A" w14:paraId="756ABFF6" w14:textId="3111B910">
      <w:pPr>
        <w:rPr>
          <w:rFonts w:ascii="Times New Roman" w:hAnsi="Times New Roman" w:cs="Times New Roman"/>
          <w:i/>
        </w:rPr>
      </w:pPr>
      <w:r w:rsidRPr="00437CF5">
        <w:rPr>
          <w:rFonts w:ascii="Times New Roman" w:hAnsi="Times New Roman" w:cs="Times New Roman"/>
          <w:i/>
        </w:rPr>
        <w:t>Perceived impor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D5785A" w:rsidTr="00D5785A" w14:paraId="1447EC96" w14:textId="77777777">
        <w:tc>
          <w:tcPr>
            <w:tcW w:w="1914" w:type="dxa"/>
            <w:vMerge w:val="restart"/>
          </w:tcPr>
          <w:p w:rsidRPr="00437CF5" w:rsidR="00D5785A" w:rsidP="008A349F" w:rsidRDefault="00D5785A" w14:paraId="6C7C57B9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IMPORTANCE RATING</w:t>
            </w:r>
          </w:p>
          <w:p w:rsidRPr="00437CF5" w:rsidR="00D5785A" w:rsidP="008A349F" w:rsidRDefault="00D5785A" w14:paraId="793E48A4" w14:textId="777777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1" w:type="dxa"/>
          </w:tcPr>
          <w:p w:rsidRPr="00437CF5" w:rsidR="00D5785A" w:rsidP="008A349F" w:rsidRDefault="00D5785A" w14:paraId="6575C645" w14:textId="50189DC1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Under 10 y</w:t>
            </w:r>
            <w:r w:rsidR="00484659">
              <w:rPr>
                <w:rFonts w:ascii="Times New Roman" w:hAnsi="Times New Roman" w:cs="Times New Roman"/>
                <w:b/>
              </w:rPr>
              <w:t>ea</w:t>
            </w:r>
            <w:r w:rsidRPr="00437CF5">
              <w:rPr>
                <w:rFonts w:ascii="Times New Roman" w:hAnsi="Times New Roman" w:cs="Times New Roman"/>
                <w:b/>
              </w:rPr>
              <w:t>rs mean</w:t>
            </w:r>
          </w:p>
        </w:tc>
        <w:tc>
          <w:tcPr>
            <w:tcW w:w="1791" w:type="dxa"/>
          </w:tcPr>
          <w:p w:rsidRPr="00437CF5" w:rsidR="00D5785A" w:rsidP="008A349F" w:rsidRDefault="00D5785A" w14:paraId="7244274B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Over 10 years mean</w:t>
            </w:r>
          </w:p>
        </w:tc>
        <w:tc>
          <w:tcPr>
            <w:tcW w:w="3288" w:type="dxa"/>
          </w:tcPr>
          <w:p w:rsidRPr="00437CF5" w:rsidR="00D5785A" w:rsidP="008A349F" w:rsidRDefault="00D5785A" w14:paraId="3BA46D78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D5785A" w:rsidP="008A349F" w:rsidRDefault="00D5785A" w14:paraId="2E086CF0" w14:textId="46D7509B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</w:t>
            </w:r>
            <w:r w:rsidRPr="00437CF5" w:rsidR="006666EE">
              <w:rPr>
                <w:rFonts w:ascii="Times New Roman" w:hAnsi="Times New Roman" w:cs="Times New Roman"/>
                <w:b/>
              </w:rPr>
              <w:t>nificant</w:t>
            </w:r>
          </w:p>
        </w:tc>
      </w:tr>
      <w:tr w:rsidRPr="00437CF5" w:rsidR="00D5785A" w:rsidTr="00D5785A" w14:paraId="5BFC120D" w14:textId="77777777">
        <w:tc>
          <w:tcPr>
            <w:tcW w:w="1914" w:type="dxa"/>
            <w:vMerge/>
          </w:tcPr>
          <w:p w:rsidRPr="00437CF5" w:rsidR="00D5785A" w:rsidP="008A349F" w:rsidRDefault="00D5785A" w14:paraId="264BEF3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:rsidRPr="00437CF5" w:rsidR="00D5785A" w:rsidP="008A349F" w:rsidRDefault="00D5785A" w14:paraId="4A24D7B6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541</w:t>
            </w:r>
          </w:p>
        </w:tc>
        <w:tc>
          <w:tcPr>
            <w:tcW w:w="1791" w:type="dxa"/>
          </w:tcPr>
          <w:p w:rsidRPr="00437CF5" w:rsidR="00D5785A" w:rsidP="008A349F" w:rsidRDefault="00D5785A" w14:paraId="02744CF1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528</w:t>
            </w:r>
          </w:p>
        </w:tc>
        <w:tc>
          <w:tcPr>
            <w:tcW w:w="3288" w:type="dxa"/>
          </w:tcPr>
          <w:p w:rsidRPr="00437CF5" w:rsidR="00D5785A" w:rsidP="008A349F" w:rsidRDefault="00D5785A" w14:paraId="42B87BA3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F(1,107)=0.2569, P=0.6133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P="008A349F" w:rsidRDefault="00D5785A" w14:paraId="3A6BFE0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</w:tbl>
    <w:p w:rsidRPr="00437CF5" w:rsidR="00D5785A" w:rsidRDefault="00D5785A" w14:paraId="0FF55F4D" w14:textId="77777777">
      <w:pPr>
        <w:rPr>
          <w:rFonts w:ascii="Times New Roman" w:hAnsi="Times New Roman" w:cs="Times New Roman"/>
          <w:i/>
        </w:rPr>
      </w:pPr>
    </w:p>
    <w:p w:rsidRPr="00437CF5" w:rsidR="00B553CB" w:rsidRDefault="00B553CB" w14:paraId="265D996E" w14:textId="40180AFF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B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B553CB" w:rsidTr="70388090" w14:paraId="213134DA" w14:textId="77777777">
        <w:tc>
          <w:tcPr>
            <w:tcW w:w="1914" w:type="dxa"/>
          </w:tcPr>
          <w:p w:rsidRPr="00437CF5" w:rsidR="00B553CB" w:rsidP="00C03208" w:rsidRDefault="00B553CB" w14:paraId="6FD3D225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 xml:space="preserve">Behaviour </w:t>
            </w:r>
          </w:p>
        </w:tc>
        <w:tc>
          <w:tcPr>
            <w:tcW w:w="1791" w:type="dxa"/>
          </w:tcPr>
          <w:p w:rsidRPr="00437CF5" w:rsidR="00B553CB" w:rsidP="00C03208" w:rsidRDefault="00B553CB" w14:paraId="2C31D6B2" w14:textId="6AE1D48F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Under 10 y</w:t>
            </w:r>
            <w:r w:rsidR="00484659">
              <w:rPr>
                <w:rFonts w:ascii="Times New Roman" w:hAnsi="Times New Roman" w:cs="Times New Roman"/>
                <w:b/>
              </w:rPr>
              <w:t>ea</w:t>
            </w:r>
            <w:r w:rsidRPr="00437CF5">
              <w:rPr>
                <w:rFonts w:ascii="Times New Roman" w:hAnsi="Times New Roman" w:cs="Times New Roman"/>
                <w:b/>
              </w:rPr>
              <w:t>rs mean</w:t>
            </w:r>
          </w:p>
        </w:tc>
        <w:tc>
          <w:tcPr>
            <w:tcW w:w="1791" w:type="dxa"/>
          </w:tcPr>
          <w:p w:rsidRPr="00437CF5" w:rsidR="00B553CB" w:rsidP="00C03208" w:rsidRDefault="00B553CB" w14:paraId="0F062AE2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Over 10 years mean</w:t>
            </w:r>
          </w:p>
        </w:tc>
        <w:tc>
          <w:tcPr>
            <w:tcW w:w="3288" w:type="dxa"/>
          </w:tcPr>
          <w:p w:rsidRPr="00437CF5" w:rsidR="00B553CB" w:rsidP="00C03208" w:rsidRDefault="00B553CB" w14:paraId="7AA7C6C3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B553CB" w:rsidP="006666EE" w:rsidRDefault="006666EE" w14:paraId="11811C8E" w14:textId="1569B349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B553CB" w:rsidTr="70388090" w14:paraId="5EE3456E" w14:textId="77777777">
        <w:tc>
          <w:tcPr>
            <w:tcW w:w="1914" w:type="dxa"/>
          </w:tcPr>
          <w:p w:rsidRPr="00437CF5" w:rsidR="00B553CB" w:rsidP="00C03208" w:rsidRDefault="00B553CB" w14:paraId="77C54AAF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1791" w:type="dxa"/>
          </w:tcPr>
          <w:p w:rsidRPr="00437CF5" w:rsidR="00B553CB" w:rsidP="00C03208" w:rsidRDefault="00C03208" w14:paraId="66CF2451" w14:textId="106215F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8421</w:t>
            </w:r>
          </w:p>
        </w:tc>
        <w:tc>
          <w:tcPr>
            <w:tcW w:w="1791" w:type="dxa"/>
          </w:tcPr>
          <w:p w:rsidRPr="00437CF5" w:rsidR="00B553CB" w:rsidP="00C03208" w:rsidRDefault="00C03208" w14:paraId="33B1244C" w14:textId="7D6668D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111</w:t>
            </w:r>
          </w:p>
        </w:tc>
        <w:tc>
          <w:tcPr>
            <w:tcW w:w="3288" w:type="dxa"/>
          </w:tcPr>
          <w:p w:rsidRPr="00437CF5" w:rsidR="00B553CB" w:rsidP="00C03208" w:rsidRDefault="5ABA112F" w14:paraId="2DCA4E87" w14:textId="05DC14D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.2137, p</w:t>
            </w:r>
            <w:r w:rsidRPr="70388090" w:rsidR="38138B0A">
              <w:rPr>
                <w:rFonts w:ascii="Times New Roman" w:hAnsi="Times New Roman" w:cs="Times New Roman"/>
              </w:rPr>
              <w:t xml:space="preserve"> </w:t>
            </w:r>
            <w:r w:rsidRPr="70388090" w:rsidR="102FF096">
              <w:rPr>
                <w:rFonts w:ascii="Times New Roman" w:hAnsi="Times New Roman" w:cs="Times New Roman"/>
              </w:rPr>
              <w:t>= 0.2731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C03208" w14:paraId="45335F7E" w14:textId="4F13033B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B553CB" w:rsidTr="70388090" w14:paraId="76D503A1" w14:textId="77777777">
        <w:tc>
          <w:tcPr>
            <w:tcW w:w="1914" w:type="dxa"/>
          </w:tcPr>
          <w:p w:rsidRPr="00437CF5" w:rsidR="00B553CB" w:rsidP="00C03208" w:rsidRDefault="00B553CB" w14:paraId="4FEB72F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cord </w:t>
            </w:r>
          </w:p>
        </w:tc>
        <w:tc>
          <w:tcPr>
            <w:tcW w:w="1791" w:type="dxa"/>
          </w:tcPr>
          <w:p w:rsidRPr="00437CF5" w:rsidR="00B553CB" w:rsidP="00C03208" w:rsidRDefault="00C03208" w14:paraId="16A54332" w14:textId="0D28576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263</w:t>
            </w:r>
          </w:p>
        </w:tc>
        <w:tc>
          <w:tcPr>
            <w:tcW w:w="1791" w:type="dxa"/>
          </w:tcPr>
          <w:p w:rsidRPr="00437CF5" w:rsidR="00B553CB" w:rsidP="00C03208" w:rsidRDefault="00C03208" w14:paraId="5D0F9F1E" w14:textId="1717B43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6250</w:t>
            </w:r>
          </w:p>
        </w:tc>
        <w:tc>
          <w:tcPr>
            <w:tcW w:w="3288" w:type="dxa"/>
          </w:tcPr>
          <w:p w:rsidRPr="00437CF5" w:rsidR="00B553CB" w:rsidP="00C03208" w:rsidRDefault="5ABA112F" w14:paraId="3B582674" w14:textId="45567292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7.0316, p</w:t>
            </w:r>
            <w:r w:rsidRPr="70388090" w:rsidR="675D1F65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26C4DDC1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559" w:type="dxa"/>
            <w:shd w:val="clear" w:color="auto" w:fill="92D050"/>
          </w:tcPr>
          <w:p w:rsidRPr="00437CF5" w:rsidR="00B553CB" w:rsidP="00C03208" w:rsidRDefault="00C03208" w14:paraId="3FC800D7" w14:textId="21C4D4C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B553CB" w:rsidTr="70388090" w14:paraId="4215E2BF" w14:textId="77777777">
        <w:tc>
          <w:tcPr>
            <w:tcW w:w="1914" w:type="dxa"/>
          </w:tcPr>
          <w:p w:rsidRPr="00437CF5" w:rsidR="00B553CB" w:rsidP="00C03208" w:rsidRDefault="00B553CB" w14:paraId="64F93B4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form</w:t>
            </w:r>
          </w:p>
        </w:tc>
        <w:tc>
          <w:tcPr>
            <w:tcW w:w="1791" w:type="dxa"/>
          </w:tcPr>
          <w:p w:rsidRPr="00437CF5" w:rsidR="00B553CB" w:rsidP="00C03208" w:rsidRDefault="00C03208" w14:paraId="48644CD7" w14:textId="449CA61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053</w:t>
            </w:r>
          </w:p>
        </w:tc>
        <w:tc>
          <w:tcPr>
            <w:tcW w:w="1791" w:type="dxa"/>
          </w:tcPr>
          <w:p w:rsidRPr="00437CF5" w:rsidR="00B553CB" w:rsidP="00C03208" w:rsidRDefault="00C03208" w14:paraId="4AE4AE78" w14:textId="620BFF0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500</w:t>
            </w:r>
          </w:p>
        </w:tc>
        <w:tc>
          <w:tcPr>
            <w:tcW w:w="3288" w:type="dxa"/>
          </w:tcPr>
          <w:p w:rsidRPr="00437CF5" w:rsidR="00B553CB" w:rsidP="00C03208" w:rsidRDefault="5ABA112F" w14:paraId="42060DAE" w14:textId="2797011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0.2833, p</w:t>
            </w:r>
            <w:r w:rsidRPr="70388090" w:rsidR="6E405839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569701F6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559" w:type="dxa"/>
            <w:shd w:val="clear" w:color="auto" w:fill="92D050"/>
          </w:tcPr>
          <w:p w:rsidRPr="00437CF5" w:rsidR="00B553CB" w:rsidP="00C03208" w:rsidRDefault="00C03208" w14:paraId="7D47AF1D" w14:textId="71CC771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B553CB" w:rsidTr="70388090" w14:paraId="1B5DCE14" w14:textId="77777777">
        <w:tc>
          <w:tcPr>
            <w:tcW w:w="1914" w:type="dxa"/>
          </w:tcPr>
          <w:p w:rsidRPr="00437CF5" w:rsidR="00B553CB" w:rsidP="00C03208" w:rsidRDefault="00B553CB" w14:paraId="5CA892ED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rief advice</w:t>
            </w:r>
          </w:p>
        </w:tc>
        <w:tc>
          <w:tcPr>
            <w:tcW w:w="1791" w:type="dxa"/>
          </w:tcPr>
          <w:p w:rsidRPr="00437CF5" w:rsidR="00B553CB" w:rsidP="00C03208" w:rsidRDefault="00C03208" w14:paraId="4A196A42" w14:textId="2602991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263</w:t>
            </w:r>
          </w:p>
        </w:tc>
        <w:tc>
          <w:tcPr>
            <w:tcW w:w="1791" w:type="dxa"/>
          </w:tcPr>
          <w:p w:rsidRPr="00437CF5" w:rsidR="00B553CB" w:rsidP="00C03208" w:rsidRDefault="00C03208" w14:paraId="4C0E4FDA" w14:textId="4276716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833</w:t>
            </w:r>
          </w:p>
        </w:tc>
        <w:tc>
          <w:tcPr>
            <w:tcW w:w="3288" w:type="dxa"/>
          </w:tcPr>
          <w:p w:rsidRPr="00437CF5" w:rsidR="00B553CB" w:rsidP="00C03208" w:rsidRDefault="5ABA112F" w14:paraId="5C1A2AEC" w14:textId="1BE67035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0.0529, p</w:t>
            </w:r>
            <w:r w:rsidRPr="70388090" w:rsidR="672AE8BA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2B68079F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8185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C03208" w14:paraId="72ED7992" w14:textId="23F755D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7BD4A9AE" w14:textId="77777777">
        <w:tc>
          <w:tcPr>
            <w:tcW w:w="1914" w:type="dxa"/>
          </w:tcPr>
          <w:p w:rsidRPr="00437CF5" w:rsidR="00B553CB" w:rsidP="00C03208" w:rsidRDefault="00B553CB" w14:paraId="78B7887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fer</w:t>
            </w:r>
          </w:p>
        </w:tc>
        <w:tc>
          <w:tcPr>
            <w:tcW w:w="1791" w:type="dxa"/>
          </w:tcPr>
          <w:p w:rsidRPr="00437CF5" w:rsidR="00B553CB" w:rsidP="00C03208" w:rsidRDefault="00C03208" w14:paraId="33FA3337" w14:textId="1C66656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3158</w:t>
            </w:r>
          </w:p>
        </w:tc>
        <w:tc>
          <w:tcPr>
            <w:tcW w:w="1791" w:type="dxa"/>
          </w:tcPr>
          <w:p w:rsidRPr="00437CF5" w:rsidR="00B553CB" w:rsidP="00C03208" w:rsidRDefault="00C03208" w14:paraId="208B88A5" w14:textId="39C9B7B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1806</w:t>
            </w:r>
          </w:p>
        </w:tc>
        <w:tc>
          <w:tcPr>
            <w:tcW w:w="3288" w:type="dxa"/>
          </w:tcPr>
          <w:p w:rsidRPr="00437CF5" w:rsidR="00B553CB" w:rsidP="00C03208" w:rsidRDefault="5ABA112F" w14:paraId="2405D63E" w14:textId="6F1025F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0.2574, p</w:t>
            </w:r>
            <w:r w:rsidRPr="70388090" w:rsidR="67D7B8B9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67D7B8B9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C03208" w14:paraId="0EF8DA20" w14:textId="31D4744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3B99FBDD" w14:textId="77777777">
        <w:tc>
          <w:tcPr>
            <w:tcW w:w="1914" w:type="dxa"/>
          </w:tcPr>
          <w:p w:rsidRPr="00437CF5" w:rsidR="00B553CB" w:rsidP="00C03208" w:rsidRDefault="00B553CB" w14:paraId="287E70EC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RT</w:t>
            </w:r>
          </w:p>
        </w:tc>
        <w:tc>
          <w:tcPr>
            <w:tcW w:w="1791" w:type="dxa"/>
          </w:tcPr>
          <w:p w:rsidRPr="00437CF5" w:rsidR="00B553CB" w:rsidP="00C03208" w:rsidRDefault="00C03208" w14:paraId="15BED931" w14:textId="27D1B6C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7105</w:t>
            </w:r>
          </w:p>
        </w:tc>
        <w:tc>
          <w:tcPr>
            <w:tcW w:w="1791" w:type="dxa"/>
          </w:tcPr>
          <w:p w:rsidRPr="00437CF5" w:rsidR="00B553CB" w:rsidP="00C03208" w:rsidRDefault="00C03208" w14:paraId="559EDCE7" w14:textId="692ABE3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1111</w:t>
            </w:r>
          </w:p>
        </w:tc>
        <w:tc>
          <w:tcPr>
            <w:tcW w:w="3288" w:type="dxa"/>
          </w:tcPr>
          <w:p w:rsidRPr="00437CF5" w:rsidR="00B553CB" w:rsidP="00C03208" w:rsidRDefault="5ABA112F" w14:paraId="4A8D7B49" w14:textId="07B2D89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4.4086, p</w:t>
            </w:r>
            <w:r w:rsidRPr="70388090" w:rsidR="31A867CC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4A735440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1559" w:type="dxa"/>
            <w:shd w:val="clear" w:color="auto" w:fill="92D050"/>
          </w:tcPr>
          <w:p w:rsidRPr="00437CF5" w:rsidR="00B553CB" w:rsidP="00C03208" w:rsidRDefault="00C03208" w14:paraId="30BF728B" w14:textId="472984C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</w:tbl>
    <w:p w:rsidRPr="00437CF5" w:rsidR="0097653B" w:rsidRDefault="0097653B" w14:paraId="6D7A501D" w14:textId="77777777">
      <w:pPr>
        <w:rPr>
          <w:rFonts w:ascii="Times New Roman" w:hAnsi="Times New Roman" w:cs="Times New Roman"/>
          <w:i/>
        </w:rPr>
      </w:pPr>
    </w:p>
    <w:p w:rsidRPr="00437CF5" w:rsidR="00B553CB" w:rsidRDefault="00B553CB" w14:paraId="0B6DF7F3" w14:textId="2A17C8AD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TDF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D5785A" w:rsidTr="70388090" w14:paraId="247D8756" w14:textId="77777777">
        <w:tc>
          <w:tcPr>
            <w:tcW w:w="1914" w:type="dxa"/>
          </w:tcPr>
          <w:p w:rsidRPr="00437CF5" w:rsidR="00D5785A" w:rsidRDefault="00D5785A" w14:paraId="14CDD83B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791" w:type="dxa"/>
          </w:tcPr>
          <w:p w:rsidRPr="00437CF5" w:rsidR="00D5785A" w:rsidRDefault="00D5785A" w14:paraId="37ED16B1" w14:textId="5DD05D1F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Under 10 y</w:t>
            </w:r>
            <w:r w:rsidR="00484659">
              <w:rPr>
                <w:rFonts w:ascii="Times New Roman" w:hAnsi="Times New Roman" w:cs="Times New Roman"/>
                <w:b/>
              </w:rPr>
              <w:t>ea</w:t>
            </w:r>
            <w:r w:rsidRPr="00437CF5">
              <w:rPr>
                <w:rFonts w:ascii="Times New Roman" w:hAnsi="Times New Roman" w:cs="Times New Roman"/>
                <w:b/>
              </w:rPr>
              <w:t>rs mean</w:t>
            </w:r>
          </w:p>
        </w:tc>
        <w:tc>
          <w:tcPr>
            <w:tcW w:w="1791" w:type="dxa"/>
          </w:tcPr>
          <w:p w:rsidRPr="00437CF5" w:rsidR="00D5785A" w:rsidRDefault="00D5785A" w14:paraId="1D8C542D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Over 10 years mean</w:t>
            </w:r>
          </w:p>
        </w:tc>
        <w:tc>
          <w:tcPr>
            <w:tcW w:w="3288" w:type="dxa"/>
          </w:tcPr>
          <w:p w:rsidRPr="00437CF5" w:rsidR="00D5785A" w:rsidRDefault="00D5785A" w14:paraId="6992A60D" w14:textId="5CDB094A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D5785A" w:rsidP="006666EE" w:rsidRDefault="006666EE" w14:paraId="50D207AE" w14:textId="717DDA41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D5785A" w:rsidTr="70388090" w14:paraId="0034C14E" w14:textId="77777777">
        <w:tc>
          <w:tcPr>
            <w:tcW w:w="1914" w:type="dxa"/>
          </w:tcPr>
          <w:p w:rsidRPr="00437CF5" w:rsidR="00D5785A" w:rsidRDefault="00D5785A" w14:paraId="7EBDC202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791" w:type="dxa"/>
          </w:tcPr>
          <w:p w:rsidRPr="00437CF5" w:rsidR="00D5785A" w:rsidRDefault="00D5785A" w14:paraId="50C8C9C7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8947</w:t>
            </w:r>
          </w:p>
        </w:tc>
        <w:tc>
          <w:tcPr>
            <w:tcW w:w="1791" w:type="dxa"/>
          </w:tcPr>
          <w:p w:rsidRPr="00437CF5" w:rsidR="00D5785A" w:rsidRDefault="00D5785A" w14:paraId="41F1A54B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9167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3A653EE7" w14:textId="201E482B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054BA3B3">
              <w:rPr>
                <w:rFonts w:ascii="Times New Roman" w:hAnsi="Times New Roman" w:cs="Times New Roman"/>
              </w:rPr>
              <w:t>0.0273</w:t>
            </w:r>
            <w:r w:rsidRPr="70388090" w:rsidR="2FE65546">
              <w:rPr>
                <w:rFonts w:ascii="Times New Roman" w:hAnsi="Times New Roman" w:cs="Times New Roman"/>
              </w:rPr>
              <w:t>, p</w:t>
            </w:r>
            <w:r w:rsidRPr="70388090" w:rsidR="4F469D8E">
              <w:rPr>
                <w:rFonts w:ascii="Times New Roman" w:hAnsi="Times New Roman" w:cs="Times New Roman"/>
              </w:rPr>
              <w:t xml:space="preserve"> </w:t>
            </w:r>
            <w:r w:rsidRPr="70388090" w:rsidR="2FE65546">
              <w:rPr>
                <w:rFonts w:ascii="Times New Roman" w:hAnsi="Times New Roman" w:cs="Times New Roman"/>
              </w:rPr>
              <w:t>=</w:t>
            </w:r>
            <w:r w:rsidRPr="70388090" w:rsidR="4F469D8E">
              <w:rPr>
                <w:rFonts w:ascii="Times New Roman" w:hAnsi="Times New Roman" w:cs="Times New Roman"/>
              </w:rPr>
              <w:t xml:space="preserve"> </w:t>
            </w:r>
            <w:r w:rsidRPr="70388090" w:rsidR="2FE65546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D5785A" w14:paraId="4F475FD8" w14:textId="20A378FD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3BDAFD07" w14:textId="77777777">
        <w:tc>
          <w:tcPr>
            <w:tcW w:w="1914" w:type="dxa"/>
          </w:tcPr>
          <w:p w:rsidRPr="00437CF5" w:rsidR="00D5785A" w:rsidRDefault="00D5785A" w14:paraId="02E88D07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1791" w:type="dxa"/>
          </w:tcPr>
          <w:p w:rsidRPr="00437CF5" w:rsidR="00D5785A" w:rsidRDefault="002E3777" w14:paraId="2E770828" w14:textId="5CB529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63</w:t>
            </w:r>
          </w:p>
        </w:tc>
        <w:tc>
          <w:tcPr>
            <w:tcW w:w="1791" w:type="dxa"/>
          </w:tcPr>
          <w:p w:rsidRPr="00437CF5" w:rsidR="00D5785A" w:rsidRDefault="00C5056E" w14:paraId="2780BABE" w14:textId="5D0F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17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751A9162" w14:textId="2FBA8B04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DD1DF6E">
              <w:rPr>
                <w:rFonts w:ascii="Times New Roman" w:hAnsi="Times New Roman" w:cs="Times New Roman"/>
              </w:rPr>
              <w:t>0.022, p</w:t>
            </w:r>
            <w:r w:rsidRPr="70388090" w:rsidR="38ABEEB2">
              <w:rPr>
                <w:rFonts w:ascii="Times New Roman" w:hAnsi="Times New Roman" w:cs="Times New Roman"/>
              </w:rPr>
              <w:t xml:space="preserve"> </w:t>
            </w:r>
            <w:r w:rsidRPr="70388090" w:rsidR="3DD1DF6E">
              <w:rPr>
                <w:rFonts w:ascii="Times New Roman" w:hAnsi="Times New Roman" w:cs="Times New Roman"/>
              </w:rPr>
              <w:t>=</w:t>
            </w:r>
            <w:r w:rsidRPr="70388090" w:rsidR="3954D86F">
              <w:rPr>
                <w:rFonts w:ascii="Times New Roman" w:hAnsi="Times New Roman" w:cs="Times New Roman"/>
              </w:rPr>
              <w:t xml:space="preserve"> </w:t>
            </w:r>
            <w:r w:rsidRPr="70388090" w:rsidR="3DD1DF6E">
              <w:rPr>
                <w:rFonts w:ascii="Times New Roman" w:hAnsi="Times New Roman" w:cs="Times New Roman"/>
              </w:rPr>
              <w:t>0.8823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69F6CB1D" w14:textId="40F7C43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131027BF" w14:textId="77777777">
        <w:tc>
          <w:tcPr>
            <w:tcW w:w="1914" w:type="dxa"/>
          </w:tcPr>
          <w:p w:rsidRPr="00437CF5" w:rsidR="00D5785A" w:rsidRDefault="00D5785A" w14:paraId="5B29BD79" w14:textId="2688BAD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/prof role</w:t>
            </w:r>
          </w:p>
        </w:tc>
        <w:tc>
          <w:tcPr>
            <w:tcW w:w="1791" w:type="dxa"/>
          </w:tcPr>
          <w:p w:rsidRPr="00437CF5" w:rsidR="00D5785A" w:rsidRDefault="00F949F3" w14:paraId="6B56B32E" w14:textId="1278D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32</w:t>
            </w:r>
          </w:p>
        </w:tc>
        <w:tc>
          <w:tcPr>
            <w:tcW w:w="1791" w:type="dxa"/>
          </w:tcPr>
          <w:p w:rsidRPr="00437CF5" w:rsidR="00D5785A" w:rsidRDefault="005B07BF" w14:paraId="7824DEF3" w14:textId="14EE6B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22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1D8449E7" w14:textId="6C761009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5AE73636">
              <w:rPr>
                <w:rFonts w:ascii="Times New Roman" w:hAnsi="Times New Roman" w:cs="Times New Roman"/>
              </w:rPr>
              <w:t>0.0491, p</w:t>
            </w:r>
            <w:r w:rsidRPr="70388090" w:rsidR="50E41F2C">
              <w:rPr>
                <w:rFonts w:ascii="Times New Roman" w:hAnsi="Times New Roman" w:cs="Times New Roman"/>
              </w:rPr>
              <w:t xml:space="preserve"> </w:t>
            </w:r>
            <w:r w:rsidRPr="70388090" w:rsidR="5AE73636">
              <w:rPr>
                <w:rFonts w:ascii="Times New Roman" w:hAnsi="Times New Roman" w:cs="Times New Roman"/>
              </w:rPr>
              <w:t>=</w:t>
            </w:r>
            <w:r w:rsidRPr="70388090" w:rsidR="6B0FDA55">
              <w:rPr>
                <w:rFonts w:ascii="Times New Roman" w:hAnsi="Times New Roman" w:cs="Times New Roman"/>
              </w:rPr>
              <w:t xml:space="preserve"> </w:t>
            </w:r>
            <w:r w:rsidRPr="70388090" w:rsidR="5AE73636">
              <w:rPr>
                <w:rFonts w:ascii="Times New Roman" w:hAnsi="Times New Roman" w:cs="Times New Roman"/>
              </w:rPr>
              <w:t>0.8251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7D03BA54" w14:textId="7C2FD1B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486BE66D" w14:textId="77777777">
        <w:tc>
          <w:tcPr>
            <w:tcW w:w="1914" w:type="dxa"/>
          </w:tcPr>
          <w:p w:rsidRPr="00437CF5" w:rsidR="00D5785A" w:rsidRDefault="00D5785A" w14:paraId="6DD18E58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ap</w:t>
            </w:r>
          </w:p>
        </w:tc>
        <w:tc>
          <w:tcPr>
            <w:tcW w:w="1791" w:type="dxa"/>
          </w:tcPr>
          <w:p w:rsidRPr="00437CF5" w:rsidR="00D5785A" w:rsidRDefault="00EE69A6" w14:paraId="1B4EBC82" w14:textId="796D5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  <w:r w:rsidR="0038720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91" w:type="dxa"/>
          </w:tcPr>
          <w:p w:rsidRPr="00437CF5" w:rsidR="00D5785A" w:rsidRDefault="0038720B" w14:paraId="36A2887D" w14:textId="5D320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15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439A64F0" w14:textId="0279061D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5432E7D1">
              <w:rPr>
                <w:rFonts w:ascii="Times New Roman" w:hAnsi="Times New Roman" w:cs="Times New Roman"/>
              </w:rPr>
              <w:t>0.0313, p</w:t>
            </w:r>
            <w:r w:rsidRPr="70388090" w:rsidR="4A9E0261">
              <w:rPr>
                <w:rFonts w:ascii="Times New Roman" w:hAnsi="Times New Roman" w:cs="Times New Roman"/>
              </w:rPr>
              <w:t xml:space="preserve"> </w:t>
            </w:r>
            <w:r w:rsidRPr="70388090" w:rsidR="5432E7D1">
              <w:rPr>
                <w:rFonts w:ascii="Times New Roman" w:hAnsi="Times New Roman" w:cs="Times New Roman"/>
              </w:rPr>
              <w:t>=</w:t>
            </w:r>
            <w:r w:rsidRPr="70388090" w:rsidR="278A1D20">
              <w:rPr>
                <w:rFonts w:ascii="Times New Roman" w:hAnsi="Times New Roman" w:cs="Times New Roman"/>
              </w:rPr>
              <w:t xml:space="preserve"> </w:t>
            </w:r>
            <w:r w:rsidRPr="70388090" w:rsidR="5432E7D1">
              <w:rPr>
                <w:rFonts w:ascii="Times New Roman" w:hAnsi="Times New Roman" w:cs="Times New Roman"/>
              </w:rPr>
              <w:t>0.8599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02E5E417" w14:textId="518D41D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7134AC86" w14:textId="77777777">
        <w:tc>
          <w:tcPr>
            <w:tcW w:w="1914" w:type="dxa"/>
          </w:tcPr>
          <w:p w:rsidRPr="00437CF5" w:rsidR="00D5785A" w:rsidRDefault="00D5785A" w14:paraId="6E73B38C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791" w:type="dxa"/>
          </w:tcPr>
          <w:p w:rsidRPr="00437CF5" w:rsidR="00D5785A" w:rsidRDefault="002B6A9B" w14:paraId="67BBEB6E" w14:textId="5EF3E3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16</w:t>
            </w:r>
          </w:p>
        </w:tc>
        <w:tc>
          <w:tcPr>
            <w:tcW w:w="1791" w:type="dxa"/>
          </w:tcPr>
          <w:p w:rsidRPr="00437CF5" w:rsidR="00D5785A" w:rsidRDefault="002B6A9B" w14:paraId="2F43D89E" w14:textId="65F08A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39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1A675FC3" w14:textId="7357AAA5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1B2400A8">
              <w:rPr>
                <w:rFonts w:ascii="Times New Roman" w:hAnsi="Times New Roman" w:cs="Times New Roman"/>
              </w:rPr>
              <w:t>0.731, p</w:t>
            </w:r>
            <w:r w:rsidRPr="70388090" w:rsidR="17AC72DE">
              <w:rPr>
                <w:rFonts w:ascii="Times New Roman" w:hAnsi="Times New Roman" w:cs="Times New Roman"/>
              </w:rPr>
              <w:t xml:space="preserve"> </w:t>
            </w:r>
            <w:r w:rsidRPr="70388090" w:rsidR="1B2400A8">
              <w:rPr>
                <w:rFonts w:ascii="Times New Roman" w:hAnsi="Times New Roman" w:cs="Times New Roman"/>
              </w:rPr>
              <w:t>=</w:t>
            </w:r>
            <w:r w:rsidRPr="70388090" w:rsidR="17AC72DE">
              <w:rPr>
                <w:rFonts w:ascii="Times New Roman" w:hAnsi="Times New Roman" w:cs="Times New Roman"/>
              </w:rPr>
              <w:t xml:space="preserve"> </w:t>
            </w:r>
            <w:r w:rsidRPr="70388090" w:rsidR="1B2400A8">
              <w:rPr>
                <w:rFonts w:ascii="Times New Roman" w:hAnsi="Times New Roman" w:cs="Times New Roman"/>
              </w:rPr>
              <w:t>0.3944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3BE59292" w14:textId="3324497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741EF789" w14:textId="77777777">
        <w:tc>
          <w:tcPr>
            <w:tcW w:w="1914" w:type="dxa"/>
          </w:tcPr>
          <w:p w:rsidRPr="00437CF5" w:rsidR="00D5785A" w:rsidRDefault="00D5785A" w14:paraId="0CCB8772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ons</w:t>
            </w:r>
          </w:p>
        </w:tc>
        <w:tc>
          <w:tcPr>
            <w:tcW w:w="1791" w:type="dxa"/>
          </w:tcPr>
          <w:p w:rsidRPr="00437CF5" w:rsidR="00D5785A" w:rsidRDefault="00F769D4" w14:paraId="7717D024" w14:textId="1969F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19</w:t>
            </w:r>
          </w:p>
        </w:tc>
        <w:tc>
          <w:tcPr>
            <w:tcW w:w="1791" w:type="dxa"/>
          </w:tcPr>
          <w:p w:rsidRPr="00437CF5" w:rsidR="00D5785A" w:rsidRDefault="00F769D4" w14:paraId="6798E9F7" w14:textId="422D1F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22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108024E8" w14:textId="01D0ACB9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737FA952">
              <w:rPr>
                <w:rFonts w:ascii="Times New Roman" w:hAnsi="Times New Roman" w:cs="Times New Roman"/>
              </w:rPr>
              <w:t>0.1515, p</w:t>
            </w:r>
            <w:r w:rsidRPr="70388090" w:rsidR="4B6F9575">
              <w:rPr>
                <w:rFonts w:ascii="Times New Roman" w:hAnsi="Times New Roman" w:cs="Times New Roman"/>
              </w:rPr>
              <w:t xml:space="preserve"> </w:t>
            </w:r>
            <w:r w:rsidRPr="70388090" w:rsidR="737FA952">
              <w:rPr>
                <w:rFonts w:ascii="Times New Roman" w:hAnsi="Times New Roman" w:cs="Times New Roman"/>
              </w:rPr>
              <w:t>=</w:t>
            </w:r>
            <w:r w:rsidRPr="70388090" w:rsidR="4B6F9575">
              <w:rPr>
                <w:rFonts w:ascii="Times New Roman" w:hAnsi="Times New Roman" w:cs="Times New Roman"/>
              </w:rPr>
              <w:t xml:space="preserve"> </w:t>
            </w:r>
            <w:r w:rsidRPr="70388090" w:rsidR="737FA952">
              <w:rPr>
                <w:rFonts w:ascii="Times New Roman" w:hAnsi="Times New Roman" w:cs="Times New Roman"/>
              </w:rPr>
              <w:t>0.6978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7732D4E9" w14:textId="122280E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3C13D7A1" w14:textId="77777777">
        <w:tc>
          <w:tcPr>
            <w:tcW w:w="1914" w:type="dxa"/>
          </w:tcPr>
          <w:p w:rsidRPr="00437CF5" w:rsidR="00D5785A" w:rsidRDefault="00D5785A" w14:paraId="630B3D93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inforcement </w:t>
            </w:r>
          </w:p>
        </w:tc>
        <w:tc>
          <w:tcPr>
            <w:tcW w:w="1791" w:type="dxa"/>
          </w:tcPr>
          <w:p w:rsidRPr="00437CF5" w:rsidR="00D5785A" w:rsidRDefault="000A791F" w14:paraId="41462584" w14:textId="6CE89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="00AA3E66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791" w:type="dxa"/>
          </w:tcPr>
          <w:p w:rsidRPr="00437CF5" w:rsidR="00D5785A" w:rsidRDefault="00AA3E66" w14:paraId="3B1A0F1F" w14:textId="0EE2D9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39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3BE3EE22" w14:textId="1A15B10C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6D623856">
              <w:rPr>
                <w:rFonts w:ascii="Times New Roman" w:hAnsi="Times New Roman" w:cs="Times New Roman"/>
              </w:rPr>
              <w:t>0.2855, p</w:t>
            </w:r>
            <w:r w:rsidRPr="70388090" w:rsidR="22C90DDC">
              <w:rPr>
                <w:rFonts w:ascii="Times New Roman" w:hAnsi="Times New Roman" w:cs="Times New Roman"/>
              </w:rPr>
              <w:t xml:space="preserve"> </w:t>
            </w:r>
            <w:r w:rsidRPr="70388090" w:rsidR="6D623856">
              <w:rPr>
                <w:rFonts w:ascii="Times New Roman" w:hAnsi="Times New Roman" w:cs="Times New Roman"/>
              </w:rPr>
              <w:t>=</w:t>
            </w:r>
            <w:r w:rsidRPr="70388090" w:rsidR="4E5F5AE3">
              <w:rPr>
                <w:rFonts w:ascii="Times New Roman" w:hAnsi="Times New Roman" w:cs="Times New Roman"/>
              </w:rPr>
              <w:t xml:space="preserve"> </w:t>
            </w:r>
            <w:r w:rsidRPr="70388090" w:rsidR="6D623856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5E27E89E" w14:textId="50B87D6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41E8E681" w14:textId="77777777">
        <w:tc>
          <w:tcPr>
            <w:tcW w:w="1914" w:type="dxa"/>
          </w:tcPr>
          <w:p w:rsidRPr="00437CF5" w:rsidR="00D5785A" w:rsidRDefault="00D5785A" w14:paraId="60441A5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Intentions </w:t>
            </w:r>
          </w:p>
        </w:tc>
        <w:tc>
          <w:tcPr>
            <w:tcW w:w="1791" w:type="dxa"/>
          </w:tcPr>
          <w:p w:rsidRPr="00437CF5" w:rsidR="00D5785A" w:rsidRDefault="00045025" w14:paraId="2FB3A086" w14:textId="2DF30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26</w:t>
            </w:r>
          </w:p>
        </w:tc>
        <w:tc>
          <w:tcPr>
            <w:tcW w:w="1791" w:type="dxa"/>
          </w:tcPr>
          <w:p w:rsidRPr="00437CF5" w:rsidR="00D5785A" w:rsidRDefault="00045025" w14:paraId="19220681" w14:textId="3618FE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94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08084B12" w14:textId="240A5D60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52AD6A15">
              <w:rPr>
                <w:rFonts w:ascii="Times New Roman" w:hAnsi="Times New Roman" w:cs="Times New Roman"/>
              </w:rPr>
              <w:t>0.0099, p</w:t>
            </w:r>
            <w:r w:rsidRPr="70388090" w:rsidR="68148C05">
              <w:rPr>
                <w:rFonts w:ascii="Times New Roman" w:hAnsi="Times New Roman" w:cs="Times New Roman"/>
              </w:rPr>
              <w:t xml:space="preserve"> </w:t>
            </w:r>
            <w:r w:rsidRPr="70388090" w:rsidR="52AD6A15">
              <w:rPr>
                <w:rFonts w:ascii="Times New Roman" w:hAnsi="Times New Roman" w:cs="Times New Roman"/>
              </w:rPr>
              <w:t>=</w:t>
            </w:r>
            <w:r w:rsidRPr="70388090" w:rsidR="22C90DDC">
              <w:rPr>
                <w:rFonts w:ascii="Times New Roman" w:hAnsi="Times New Roman" w:cs="Times New Roman"/>
              </w:rPr>
              <w:t xml:space="preserve"> </w:t>
            </w:r>
            <w:r w:rsidRPr="70388090" w:rsidR="210FE0E8">
              <w:rPr>
                <w:rFonts w:ascii="Times New Roman" w:hAnsi="Times New Roman" w:cs="Times New Roman"/>
              </w:rPr>
              <w:t>0.9208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0D16E201" w14:textId="50B0B86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4FF6ECBF" w14:textId="77777777">
        <w:tc>
          <w:tcPr>
            <w:tcW w:w="1914" w:type="dxa"/>
          </w:tcPr>
          <w:p w:rsidRPr="00437CF5" w:rsidR="00D5785A" w:rsidRDefault="00D5785A" w14:paraId="1EDFA7CD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1791" w:type="dxa"/>
          </w:tcPr>
          <w:p w:rsidRPr="00437CF5" w:rsidR="00D5785A" w:rsidRDefault="001E62C9" w14:paraId="05351B26" w14:textId="0BA5F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32</w:t>
            </w:r>
          </w:p>
        </w:tc>
        <w:tc>
          <w:tcPr>
            <w:tcW w:w="1791" w:type="dxa"/>
          </w:tcPr>
          <w:p w:rsidRPr="00437CF5" w:rsidR="00D5785A" w:rsidRDefault="001E62C9" w14:paraId="615F32B5" w14:textId="63E57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22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5509130E" w14:textId="51A3A22B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71B0AE1D">
              <w:rPr>
                <w:rFonts w:ascii="Times New Roman" w:hAnsi="Times New Roman" w:cs="Times New Roman"/>
              </w:rPr>
              <w:t>1.6125, p</w:t>
            </w:r>
            <w:r w:rsidRPr="70388090" w:rsidR="7EAA9418">
              <w:rPr>
                <w:rFonts w:ascii="Times New Roman" w:hAnsi="Times New Roman" w:cs="Times New Roman"/>
              </w:rPr>
              <w:t xml:space="preserve"> </w:t>
            </w:r>
            <w:r w:rsidRPr="70388090" w:rsidR="71B0AE1D">
              <w:rPr>
                <w:rFonts w:ascii="Times New Roman" w:hAnsi="Times New Roman" w:cs="Times New Roman"/>
              </w:rPr>
              <w:t>=</w:t>
            </w:r>
            <w:r w:rsidRPr="70388090" w:rsidR="7EAA9418">
              <w:rPr>
                <w:rFonts w:ascii="Times New Roman" w:hAnsi="Times New Roman" w:cs="Times New Roman"/>
              </w:rPr>
              <w:t xml:space="preserve"> </w:t>
            </w:r>
            <w:r w:rsidRPr="70388090" w:rsidR="71B0AE1D">
              <w:rPr>
                <w:rFonts w:ascii="Times New Roman" w:hAnsi="Times New Roman" w:cs="Times New Roman"/>
              </w:rPr>
              <w:t>0.2069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711F11B3" w14:textId="26A03B2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151C18C2" w14:textId="77777777">
        <w:tc>
          <w:tcPr>
            <w:tcW w:w="1914" w:type="dxa"/>
          </w:tcPr>
          <w:p w:rsidRPr="00437CF5" w:rsidR="00D5785A" w:rsidRDefault="00D5785A" w14:paraId="4EE54ACE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91" w:type="dxa"/>
          </w:tcPr>
          <w:p w:rsidRPr="00437CF5" w:rsidR="00D5785A" w:rsidRDefault="009609E1" w14:paraId="4D739E7F" w14:textId="4B9323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11</w:t>
            </w:r>
          </w:p>
        </w:tc>
        <w:tc>
          <w:tcPr>
            <w:tcW w:w="1791" w:type="dxa"/>
          </w:tcPr>
          <w:p w:rsidRPr="00437CF5" w:rsidR="00D5785A" w:rsidRDefault="009609E1" w14:paraId="679449EC" w14:textId="64BBE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89</w:t>
            </w:r>
          </w:p>
        </w:tc>
        <w:tc>
          <w:tcPr>
            <w:tcW w:w="3288" w:type="dxa"/>
            <w:shd w:val="clear" w:color="auto" w:fill="auto"/>
          </w:tcPr>
          <w:p w:rsidRPr="00437CF5" w:rsidR="00006349" w:rsidRDefault="5A416C45" w14:paraId="3FB08B59" w14:textId="560DD93B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 xml:space="preserve">F(1,108)= </w:t>
            </w:r>
            <w:r w:rsidRPr="70388090" w:rsidR="7853DAC0">
              <w:rPr>
                <w:rFonts w:ascii="Times New Roman" w:hAnsi="Times New Roman" w:cs="Times New Roman"/>
              </w:rPr>
              <w:t>0.0282, p</w:t>
            </w:r>
            <w:r w:rsidRPr="70388090" w:rsidR="6C98AD00">
              <w:rPr>
                <w:rFonts w:ascii="Times New Roman" w:hAnsi="Times New Roman" w:cs="Times New Roman"/>
              </w:rPr>
              <w:t xml:space="preserve"> </w:t>
            </w:r>
            <w:r w:rsidRPr="70388090" w:rsidR="7853DAC0">
              <w:rPr>
                <w:rFonts w:ascii="Times New Roman" w:hAnsi="Times New Roman" w:cs="Times New Roman"/>
              </w:rPr>
              <w:t>=</w:t>
            </w:r>
            <w:r w:rsidRPr="70388090" w:rsidR="76472D93">
              <w:rPr>
                <w:rFonts w:ascii="Times New Roman" w:hAnsi="Times New Roman" w:cs="Times New Roman"/>
              </w:rPr>
              <w:t xml:space="preserve"> </w:t>
            </w:r>
            <w:r w:rsidRPr="70388090" w:rsidR="7853DAC0">
              <w:rPr>
                <w:rFonts w:ascii="Times New Roman" w:hAnsi="Times New Roman" w:cs="Times New Roman"/>
              </w:rPr>
              <w:t>0.</w:t>
            </w:r>
            <w:r w:rsidRPr="70388090" w:rsidR="59057B22">
              <w:rPr>
                <w:rFonts w:ascii="Times New Roman" w:hAnsi="Times New Roman" w:cs="Times New Roman"/>
              </w:rPr>
              <w:t>8668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6B116351" w14:textId="6C098C1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4537D453" w14:textId="77777777">
        <w:tc>
          <w:tcPr>
            <w:tcW w:w="1914" w:type="dxa"/>
          </w:tcPr>
          <w:p w:rsidRPr="00437CF5" w:rsidR="00D5785A" w:rsidRDefault="00D5785A" w14:paraId="71EE878A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1791" w:type="dxa"/>
          </w:tcPr>
          <w:p w:rsidRPr="00437CF5" w:rsidR="00D5785A" w:rsidRDefault="00733CD6" w14:paraId="66D2BAC2" w14:textId="6F3D5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18</w:t>
            </w:r>
          </w:p>
        </w:tc>
        <w:tc>
          <w:tcPr>
            <w:tcW w:w="1791" w:type="dxa"/>
          </w:tcPr>
          <w:p w:rsidRPr="00437CF5" w:rsidR="00D5785A" w:rsidRDefault="00733CD6" w14:paraId="3D53879B" w14:textId="74865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94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77E6EE21" w14:textId="407FC127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03D53474">
              <w:rPr>
                <w:rFonts w:ascii="Times New Roman" w:hAnsi="Times New Roman" w:cs="Times New Roman"/>
              </w:rPr>
              <w:t>0.4372, p</w:t>
            </w:r>
            <w:r w:rsidRPr="70388090" w:rsidR="312F2BB4">
              <w:rPr>
                <w:rFonts w:ascii="Times New Roman" w:hAnsi="Times New Roman" w:cs="Times New Roman"/>
              </w:rPr>
              <w:t xml:space="preserve"> </w:t>
            </w:r>
            <w:r w:rsidRPr="70388090" w:rsidR="03D53474">
              <w:rPr>
                <w:rFonts w:ascii="Times New Roman" w:hAnsi="Times New Roman" w:cs="Times New Roman"/>
              </w:rPr>
              <w:t>=</w:t>
            </w:r>
            <w:r w:rsidRPr="70388090" w:rsidR="4C0985CE">
              <w:rPr>
                <w:rFonts w:ascii="Times New Roman" w:hAnsi="Times New Roman" w:cs="Times New Roman"/>
              </w:rPr>
              <w:t xml:space="preserve"> </w:t>
            </w:r>
            <w:r w:rsidRPr="70388090" w:rsidR="03D53474">
              <w:rPr>
                <w:rFonts w:ascii="Times New Roman" w:hAnsi="Times New Roman" w:cs="Times New Roman"/>
              </w:rPr>
              <w:t>0.5099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5E2ED1EA" w14:textId="45517C5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32DB8F12" w14:textId="77777777">
        <w:tc>
          <w:tcPr>
            <w:tcW w:w="1914" w:type="dxa"/>
          </w:tcPr>
          <w:p w:rsidRPr="00437CF5" w:rsidR="00D5785A" w:rsidRDefault="00D5785A" w14:paraId="09D95796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1791" w:type="dxa"/>
          </w:tcPr>
          <w:p w:rsidRPr="00437CF5" w:rsidR="00D5785A" w:rsidRDefault="004358D6" w14:paraId="7201CA64" w14:textId="462064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68</w:t>
            </w:r>
          </w:p>
        </w:tc>
        <w:tc>
          <w:tcPr>
            <w:tcW w:w="1791" w:type="dxa"/>
          </w:tcPr>
          <w:p w:rsidRPr="00437CF5" w:rsidR="00D5785A" w:rsidRDefault="004358D6" w14:paraId="49BE414F" w14:textId="62A10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01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6B1AA0D3" w14:textId="3404FE10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F58B03A">
              <w:rPr>
                <w:rFonts w:ascii="Times New Roman" w:hAnsi="Times New Roman" w:cs="Times New Roman"/>
              </w:rPr>
              <w:t>0.4934</w:t>
            </w:r>
            <w:r w:rsidRPr="70388090" w:rsidR="669365E3">
              <w:rPr>
                <w:rFonts w:ascii="Times New Roman" w:hAnsi="Times New Roman" w:cs="Times New Roman"/>
              </w:rPr>
              <w:t>, p</w:t>
            </w:r>
            <w:r w:rsidRPr="70388090" w:rsidR="19D802FD">
              <w:rPr>
                <w:rFonts w:ascii="Times New Roman" w:hAnsi="Times New Roman" w:cs="Times New Roman"/>
              </w:rPr>
              <w:t xml:space="preserve"> </w:t>
            </w:r>
            <w:r w:rsidRPr="70388090" w:rsidR="669365E3">
              <w:rPr>
                <w:rFonts w:ascii="Times New Roman" w:hAnsi="Times New Roman" w:cs="Times New Roman"/>
              </w:rPr>
              <w:t>=</w:t>
            </w:r>
            <w:r w:rsidRPr="70388090" w:rsidR="6844294E">
              <w:rPr>
                <w:rFonts w:ascii="Times New Roman" w:hAnsi="Times New Roman" w:cs="Times New Roman"/>
              </w:rPr>
              <w:t xml:space="preserve"> </w:t>
            </w:r>
            <w:r w:rsidRPr="70388090" w:rsidR="669365E3">
              <w:rPr>
                <w:rFonts w:ascii="Times New Roman" w:hAnsi="Times New Roman" w:cs="Times New Roman"/>
              </w:rPr>
              <w:t>0.4839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784CBC2A" w14:textId="621D0CC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243B4E45" w14:textId="77777777">
        <w:tc>
          <w:tcPr>
            <w:tcW w:w="1914" w:type="dxa"/>
          </w:tcPr>
          <w:p w:rsidRPr="00437CF5" w:rsidR="00D5785A" w:rsidRDefault="00D5785A" w14:paraId="2C0C6A1A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791" w:type="dxa"/>
          </w:tcPr>
          <w:p w:rsidRPr="00437CF5" w:rsidR="00D5785A" w:rsidRDefault="00EA03A3" w14:paraId="734F22A3" w14:textId="2E8A8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00</w:t>
            </w:r>
          </w:p>
        </w:tc>
        <w:tc>
          <w:tcPr>
            <w:tcW w:w="1791" w:type="dxa"/>
          </w:tcPr>
          <w:p w:rsidRPr="00437CF5" w:rsidR="00D5785A" w:rsidRDefault="00EA03A3" w14:paraId="3DF0B416" w14:textId="10F48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61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29F88B66" w14:textId="3F54332C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C6DF1F1">
              <w:rPr>
                <w:rFonts w:ascii="Times New Roman" w:hAnsi="Times New Roman" w:cs="Times New Roman"/>
              </w:rPr>
              <w:t>1.5</w:t>
            </w:r>
            <w:r w:rsidRPr="70388090" w:rsidR="74D1DD16">
              <w:rPr>
                <w:rFonts w:ascii="Times New Roman" w:hAnsi="Times New Roman" w:cs="Times New Roman"/>
              </w:rPr>
              <w:t>053, p</w:t>
            </w:r>
            <w:r w:rsidRPr="70388090" w:rsidR="6668C2AC">
              <w:rPr>
                <w:rFonts w:ascii="Times New Roman" w:hAnsi="Times New Roman" w:cs="Times New Roman"/>
              </w:rPr>
              <w:t xml:space="preserve"> </w:t>
            </w:r>
            <w:r w:rsidRPr="70388090" w:rsidR="74D1DD16">
              <w:rPr>
                <w:rFonts w:ascii="Times New Roman" w:hAnsi="Times New Roman" w:cs="Times New Roman"/>
              </w:rPr>
              <w:t>=</w:t>
            </w:r>
            <w:r w:rsidRPr="70388090" w:rsidR="0258F2D9">
              <w:rPr>
                <w:rFonts w:ascii="Times New Roman" w:hAnsi="Times New Roman" w:cs="Times New Roman"/>
              </w:rPr>
              <w:t xml:space="preserve"> </w:t>
            </w:r>
            <w:r w:rsidRPr="70388090" w:rsidR="74D1DD16">
              <w:rPr>
                <w:rFonts w:ascii="Times New Roman" w:hAnsi="Times New Roman" w:cs="Times New Roman"/>
              </w:rPr>
              <w:t>0.2225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77FC46F6" w14:textId="0F7FCD9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D5785A" w:rsidTr="70388090" w14:paraId="152F520C" w14:textId="77777777">
        <w:tc>
          <w:tcPr>
            <w:tcW w:w="1914" w:type="dxa"/>
          </w:tcPr>
          <w:p w:rsidRPr="00437CF5" w:rsidR="00D5785A" w:rsidRDefault="00D5785A" w14:paraId="12366D22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h regulation</w:t>
            </w:r>
          </w:p>
        </w:tc>
        <w:tc>
          <w:tcPr>
            <w:tcW w:w="1791" w:type="dxa"/>
          </w:tcPr>
          <w:p w:rsidRPr="00437CF5" w:rsidR="00D5785A" w:rsidRDefault="008103F3" w14:paraId="4D057071" w14:textId="793341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00</w:t>
            </w:r>
          </w:p>
        </w:tc>
        <w:tc>
          <w:tcPr>
            <w:tcW w:w="1791" w:type="dxa"/>
          </w:tcPr>
          <w:p w:rsidRPr="00437CF5" w:rsidR="00D5785A" w:rsidRDefault="008103F3" w14:paraId="64B776A4" w14:textId="37DB1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83</w:t>
            </w:r>
          </w:p>
        </w:tc>
        <w:tc>
          <w:tcPr>
            <w:tcW w:w="3288" w:type="dxa"/>
            <w:shd w:val="clear" w:color="auto" w:fill="auto"/>
          </w:tcPr>
          <w:p w:rsidRPr="00437CF5" w:rsidR="00D5785A" w:rsidRDefault="5A416C45" w14:paraId="51527258" w14:textId="6D13E2E0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53DB97FB">
              <w:rPr>
                <w:rFonts w:ascii="Times New Roman" w:hAnsi="Times New Roman" w:cs="Times New Roman"/>
              </w:rPr>
              <w:t>0.0534, p</w:t>
            </w:r>
            <w:r w:rsidRPr="70388090" w:rsidR="7B670879">
              <w:rPr>
                <w:rFonts w:ascii="Times New Roman" w:hAnsi="Times New Roman" w:cs="Times New Roman"/>
              </w:rPr>
              <w:t xml:space="preserve"> </w:t>
            </w:r>
            <w:r w:rsidRPr="70388090" w:rsidR="53DB97FB">
              <w:rPr>
                <w:rFonts w:ascii="Times New Roman" w:hAnsi="Times New Roman" w:cs="Times New Roman"/>
              </w:rPr>
              <w:t>=</w:t>
            </w:r>
            <w:r w:rsidRPr="70388090" w:rsidR="6668C2AC">
              <w:rPr>
                <w:rFonts w:ascii="Times New Roman" w:hAnsi="Times New Roman" w:cs="Times New Roman"/>
              </w:rPr>
              <w:t xml:space="preserve"> </w:t>
            </w:r>
            <w:r w:rsidRPr="70388090" w:rsidR="53DB97FB">
              <w:rPr>
                <w:rFonts w:ascii="Times New Roman" w:hAnsi="Times New Roman" w:cs="Times New Roman"/>
              </w:rPr>
              <w:t>0.8177</w:t>
            </w:r>
          </w:p>
        </w:tc>
        <w:tc>
          <w:tcPr>
            <w:tcW w:w="1559" w:type="dxa"/>
            <w:shd w:val="clear" w:color="auto" w:fill="FF0000"/>
          </w:tcPr>
          <w:p w:rsidRPr="00437CF5" w:rsidR="00D5785A" w:rsidRDefault="00C35DB1" w14:paraId="17FE632C" w14:textId="34FFD70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</w:tbl>
    <w:p w:rsidRPr="00437CF5" w:rsidR="006666EE" w:rsidP="006666EE" w:rsidRDefault="006666EE" w14:paraId="50FB62AA" w14:textId="77777777">
      <w:pPr>
        <w:rPr>
          <w:rFonts w:ascii="Times New Roman" w:hAnsi="Times New Roman" w:cs="Times New Roman"/>
        </w:rPr>
      </w:pPr>
    </w:p>
    <w:p w:rsidRPr="00437CF5" w:rsidR="006666EE" w:rsidP="006666EE" w:rsidRDefault="006666EE" w14:paraId="7D39B3E0" w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437CF5">
        <w:rPr>
          <w:rFonts w:ascii="Times New Roman" w:hAnsi="Times New Roman" w:cs="Times New Roman"/>
          <w:b/>
        </w:rPr>
        <w:t>Smoking status</w:t>
      </w:r>
    </w:p>
    <w:p w:rsidRPr="00437CF5" w:rsidR="006666EE" w:rsidP="006666EE" w:rsidRDefault="006666EE" w14:paraId="525DE2F2" w14:textId="77777777">
      <w:pPr>
        <w:rPr>
          <w:rFonts w:ascii="Times New Roman" w:hAnsi="Times New Roman" w:cs="Times New Roman"/>
        </w:rPr>
      </w:pPr>
    </w:p>
    <w:p w:rsidRPr="00437CF5" w:rsidR="006666EE" w:rsidP="006666EE" w:rsidRDefault="006666EE" w14:paraId="76D844CA" w14:textId="77777777">
      <w:pPr>
        <w:rPr>
          <w:rFonts w:ascii="Times New Roman" w:hAnsi="Times New Roman" w:cs="Times New Roman"/>
          <w:i/>
        </w:rPr>
      </w:pPr>
      <w:r w:rsidRPr="00437CF5">
        <w:rPr>
          <w:rFonts w:ascii="Times New Roman" w:hAnsi="Times New Roman" w:cs="Times New Roman"/>
          <w:i/>
        </w:rPr>
        <w:t>Perceived impor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6666EE" w:rsidTr="70388090" w14:paraId="34B86585" w14:textId="77777777">
        <w:tc>
          <w:tcPr>
            <w:tcW w:w="1914" w:type="dxa"/>
            <w:vMerge w:val="restart"/>
          </w:tcPr>
          <w:p w:rsidRPr="00437CF5" w:rsidR="006666EE" w:rsidP="001172AD" w:rsidRDefault="006666EE" w14:paraId="3DBFD7F6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IMPORTANCE RATING</w:t>
            </w:r>
          </w:p>
          <w:p w:rsidRPr="00437CF5" w:rsidR="006666EE" w:rsidP="001172AD" w:rsidRDefault="006666EE" w14:paraId="03CCBDD4" w14:textId="777777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1" w:type="dxa"/>
          </w:tcPr>
          <w:p w:rsidRPr="00437CF5" w:rsidR="006666EE" w:rsidP="001172AD" w:rsidRDefault="006666EE" w14:paraId="609B301A" w14:textId="344BCC18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Never smoked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791" w:type="dxa"/>
          </w:tcPr>
          <w:p w:rsidRPr="00437CF5" w:rsidR="006666EE" w:rsidP="001172AD" w:rsidRDefault="006666EE" w14:paraId="3C91373A" w14:textId="359C64E2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moking history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3288" w:type="dxa"/>
          </w:tcPr>
          <w:p w:rsidRPr="00437CF5" w:rsidR="006666EE" w:rsidP="001172AD" w:rsidRDefault="006666EE" w14:paraId="2A00877C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6666EE" w:rsidP="001172AD" w:rsidRDefault="006666EE" w14:paraId="715A6A99" w14:textId="1653F92E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6666EE" w:rsidTr="70388090" w14:paraId="1EC7F387" w14:textId="77777777">
        <w:tc>
          <w:tcPr>
            <w:tcW w:w="1914" w:type="dxa"/>
            <w:vMerge/>
          </w:tcPr>
          <w:p w:rsidRPr="00437CF5" w:rsidR="006666EE" w:rsidP="001172AD" w:rsidRDefault="006666EE" w14:paraId="211B759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:rsidRPr="00437CF5" w:rsidR="006666EE" w:rsidP="001172AD" w:rsidRDefault="006666EE" w14:paraId="3579CB6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250</w:t>
            </w:r>
          </w:p>
        </w:tc>
        <w:tc>
          <w:tcPr>
            <w:tcW w:w="1791" w:type="dxa"/>
          </w:tcPr>
          <w:p w:rsidRPr="00437CF5" w:rsidR="006666EE" w:rsidP="001172AD" w:rsidRDefault="006666EE" w14:paraId="1C7D5A88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169</w:t>
            </w:r>
          </w:p>
        </w:tc>
        <w:tc>
          <w:tcPr>
            <w:tcW w:w="3288" w:type="dxa"/>
          </w:tcPr>
          <w:p w:rsidRPr="00437CF5" w:rsidR="006666EE" w:rsidP="001172AD" w:rsidRDefault="18964F84" w14:paraId="1006CFA7" w14:textId="6B03E75F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7)=0.0016, P</w:t>
            </w:r>
            <w:r w:rsidRPr="70388090" w:rsidR="4552DC1B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4552DC1B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9681</w:t>
            </w:r>
          </w:p>
        </w:tc>
        <w:tc>
          <w:tcPr>
            <w:tcW w:w="1559" w:type="dxa"/>
            <w:shd w:val="clear" w:color="auto" w:fill="FF0000"/>
          </w:tcPr>
          <w:p w:rsidRPr="00437CF5" w:rsidR="006666EE" w:rsidP="001172AD" w:rsidRDefault="006666EE" w14:paraId="7058EEA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</w:tbl>
    <w:p w:rsidRPr="00437CF5" w:rsidR="0057325E" w:rsidP="006666EE" w:rsidRDefault="0057325E" w14:paraId="7F3D131A" w14:textId="06825E0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</w:rPr>
        <w:br w:type="page"/>
      </w:r>
    </w:p>
    <w:p w:rsidRPr="00437CF5" w:rsidR="00B553CB" w:rsidP="00B553CB" w:rsidRDefault="00B553CB" w14:paraId="454D4141" w14:textId="77777777">
      <w:pPr>
        <w:rPr>
          <w:rFonts w:ascii="Times New Roman" w:hAnsi="Times New Roman" w:cs="Times New Roman"/>
        </w:rPr>
      </w:pPr>
    </w:p>
    <w:p w:rsidRPr="00437CF5" w:rsidR="00B553CB" w:rsidP="00B553CB" w:rsidRDefault="00B553CB" w14:paraId="3C8AAD06" w14:textId="7777777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B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B553CB" w:rsidTr="70388090" w14:paraId="0F30E96D" w14:textId="77777777">
        <w:tc>
          <w:tcPr>
            <w:tcW w:w="1914" w:type="dxa"/>
          </w:tcPr>
          <w:p w:rsidRPr="00437CF5" w:rsidR="00B553CB" w:rsidP="00C03208" w:rsidRDefault="00B553CB" w14:paraId="2F1C89E2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 xml:space="preserve">Behaviour </w:t>
            </w:r>
          </w:p>
        </w:tc>
        <w:tc>
          <w:tcPr>
            <w:tcW w:w="1791" w:type="dxa"/>
          </w:tcPr>
          <w:p w:rsidRPr="00437CF5" w:rsidR="00B553CB" w:rsidP="00C03208" w:rsidRDefault="00273E59" w14:paraId="74E2809C" w14:textId="47B2B8A4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Never smoked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791" w:type="dxa"/>
          </w:tcPr>
          <w:p w:rsidRPr="00437CF5" w:rsidR="00B553CB" w:rsidP="00C03208" w:rsidRDefault="006666EE" w14:paraId="306CD4E3" w14:textId="3243F3A9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moking history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3288" w:type="dxa"/>
          </w:tcPr>
          <w:p w:rsidRPr="00437CF5" w:rsidR="00B553CB" w:rsidP="00C03208" w:rsidRDefault="00B553CB" w14:paraId="5A2FD7D0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B553CB" w:rsidP="00C03208" w:rsidRDefault="006666EE" w14:paraId="78772E1C" w14:textId="1267E5A3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B553CB" w:rsidTr="70388090" w14:paraId="21D63E6F" w14:textId="77777777">
        <w:tc>
          <w:tcPr>
            <w:tcW w:w="1914" w:type="dxa"/>
          </w:tcPr>
          <w:p w:rsidRPr="00437CF5" w:rsidR="00B553CB" w:rsidP="00C03208" w:rsidRDefault="00B553CB" w14:paraId="6277BACF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1791" w:type="dxa"/>
          </w:tcPr>
          <w:p w:rsidRPr="00437CF5" w:rsidR="00B553CB" w:rsidP="00C03208" w:rsidRDefault="0031562C" w14:paraId="26468A97" w14:textId="4967B46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791" w:type="dxa"/>
          </w:tcPr>
          <w:p w:rsidRPr="00437CF5" w:rsidR="00B553CB" w:rsidP="00C03208" w:rsidRDefault="0031562C" w14:paraId="7B3F9234" w14:textId="6E551F7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256</w:t>
            </w:r>
          </w:p>
        </w:tc>
        <w:tc>
          <w:tcPr>
            <w:tcW w:w="3288" w:type="dxa"/>
          </w:tcPr>
          <w:p w:rsidRPr="00437CF5" w:rsidR="00B553CB" w:rsidP="00C03208" w:rsidRDefault="1ECBABAD" w14:paraId="50D8BC71" w14:textId="2BFF6822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A1538A5">
              <w:rPr>
                <w:rFonts w:ascii="Times New Roman" w:hAnsi="Times New Roman" w:cs="Times New Roman"/>
              </w:rPr>
              <w:t>0.0099, p</w:t>
            </w:r>
            <w:r w:rsidRPr="70388090" w:rsidR="51293AEB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=</w:t>
            </w:r>
            <w:r w:rsidRPr="70388090" w:rsidR="51293AEB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0.9207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31562C" w14:paraId="25C21617" w14:textId="6391D089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B553CB" w:rsidTr="70388090" w14:paraId="7E490EF3" w14:textId="77777777">
        <w:tc>
          <w:tcPr>
            <w:tcW w:w="1914" w:type="dxa"/>
          </w:tcPr>
          <w:p w:rsidRPr="00437CF5" w:rsidR="00B553CB" w:rsidP="00C03208" w:rsidRDefault="00B553CB" w14:paraId="3325E624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cord </w:t>
            </w:r>
          </w:p>
        </w:tc>
        <w:tc>
          <w:tcPr>
            <w:tcW w:w="1791" w:type="dxa"/>
          </w:tcPr>
          <w:p w:rsidRPr="00437CF5" w:rsidR="00B553CB" w:rsidP="00C03208" w:rsidRDefault="0031562C" w14:paraId="4FFAC74C" w14:textId="64830F2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6250</w:t>
            </w:r>
          </w:p>
        </w:tc>
        <w:tc>
          <w:tcPr>
            <w:tcW w:w="1791" w:type="dxa"/>
          </w:tcPr>
          <w:p w:rsidRPr="00437CF5" w:rsidR="00B553CB" w:rsidP="00C03208" w:rsidRDefault="0031562C" w14:paraId="62BC8EBE" w14:textId="42BD318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0641</w:t>
            </w:r>
          </w:p>
        </w:tc>
        <w:tc>
          <w:tcPr>
            <w:tcW w:w="3288" w:type="dxa"/>
          </w:tcPr>
          <w:p w:rsidRPr="00437CF5" w:rsidR="00B553CB" w:rsidP="00C03208" w:rsidRDefault="1ECBABAD" w14:paraId="76BCEA95" w14:textId="63278CB7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A1538A5">
              <w:rPr>
                <w:rFonts w:ascii="Times New Roman" w:hAnsi="Times New Roman" w:cs="Times New Roman"/>
              </w:rPr>
              <w:t>1.4486, p</w:t>
            </w:r>
            <w:r w:rsidRPr="70388090" w:rsidR="15650FAB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=</w:t>
            </w:r>
            <w:r w:rsidRPr="70388090" w:rsidR="15650FAB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0.2314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31562C" w14:paraId="488054FB" w14:textId="4BA0D91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6298F4DC" w14:textId="77777777">
        <w:tc>
          <w:tcPr>
            <w:tcW w:w="1914" w:type="dxa"/>
          </w:tcPr>
          <w:p w:rsidRPr="00437CF5" w:rsidR="00B553CB" w:rsidP="00C03208" w:rsidRDefault="00B553CB" w14:paraId="53CF8473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form</w:t>
            </w:r>
          </w:p>
        </w:tc>
        <w:tc>
          <w:tcPr>
            <w:tcW w:w="1791" w:type="dxa"/>
          </w:tcPr>
          <w:p w:rsidRPr="00437CF5" w:rsidR="00B553CB" w:rsidP="00C03208" w:rsidRDefault="0031562C" w14:paraId="5B191980" w14:textId="55BF70C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500</w:t>
            </w:r>
          </w:p>
        </w:tc>
        <w:tc>
          <w:tcPr>
            <w:tcW w:w="1791" w:type="dxa"/>
          </w:tcPr>
          <w:p w:rsidRPr="00437CF5" w:rsidR="00B553CB" w:rsidP="00C03208" w:rsidRDefault="0031562C" w14:paraId="6CF428A7" w14:textId="3BE7DE9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667</w:t>
            </w:r>
          </w:p>
        </w:tc>
        <w:tc>
          <w:tcPr>
            <w:tcW w:w="3288" w:type="dxa"/>
          </w:tcPr>
          <w:p w:rsidRPr="00437CF5" w:rsidR="00B553CB" w:rsidP="00C03208" w:rsidRDefault="1ECBABAD" w14:paraId="6DC870BF" w14:textId="27D3616D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A1538A5">
              <w:rPr>
                <w:rFonts w:ascii="Times New Roman" w:hAnsi="Times New Roman" w:cs="Times New Roman"/>
              </w:rPr>
              <w:t>2.072, p</w:t>
            </w:r>
            <w:r w:rsidRPr="70388090" w:rsidR="2087E348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=</w:t>
            </w:r>
            <w:r w:rsidRPr="70388090" w:rsidR="49358872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0.1529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31562C" w14:paraId="3D9A46BF" w14:textId="61C260D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62835905" w14:textId="77777777">
        <w:tc>
          <w:tcPr>
            <w:tcW w:w="1914" w:type="dxa"/>
          </w:tcPr>
          <w:p w:rsidRPr="00437CF5" w:rsidR="00B553CB" w:rsidP="00C03208" w:rsidRDefault="00B553CB" w14:paraId="20F69635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rief advice</w:t>
            </w:r>
          </w:p>
        </w:tc>
        <w:tc>
          <w:tcPr>
            <w:tcW w:w="1791" w:type="dxa"/>
          </w:tcPr>
          <w:p w:rsidRPr="00437CF5" w:rsidR="00B553CB" w:rsidP="00C03208" w:rsidRDefault="0031562C" w14:paraId="2EED3384" w14:textId="56EDB7E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313</w:t>
            </w:r>
          </w:p>
        </w:tc>
        <w:tc>
          <w:tcPr>
            <w:tcW w:w="1791" w:type="dxa"/>
          </w:tcPr>
          <w:p w:rsidRPr="00437CF5" w:rsidR="00B553CB" w:rsidP="00C03208" w:rsidRDefault="0031562C" w14:paraId="5CDE14A3" w14:textId="3F9568B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769</w:t>
            </w:r>
          </w:p>
        </w:tc>
        <w:tc>
          <w:tcPr>
            <w:tcW w:w="3288" w:type="dxa"/>
          </w:tcPr>
          <w:p w:rsidRPr="00437CF5" w:rsidR="00B553CB" w:rsidP="00C03208" w:rsidRDefault="1ECBABAD" w14:paraId="4ECA8835" w14:textId="039DC48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A1538A5">
              <w:rPr>
                <w:rFonts w:ascii="Times New Roman" w:hAnsi="Times New Roman" w:cs="Times New Roman"/>
              </w:rPr>
              <w:t>0.031, p</w:t>
            </w:r>
            <w:r w:rsidRPr="70388090" w:rsidR="26ED78AE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=</w:t>
            </w:r>
            <w:r w:rsidRPr="70388090" w:rsidR="2087E348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0.8606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31562C" w14:paraId="4AD82EAC" w14:textId="6ADB02B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4CD3EBE9" w14:textId="77777777">
        <w:tc>
          <w:tcPr>
            <w:tcW w:w="1914" w:type="dxa"/>
          </w:tcPr>
          <w:p w:rsidRPr="00437CF5" w:rsidR="00B553CB" w:rsidP="00C03208" w:rsidRDefault="00B553CB" w14:paraId="63FAFB2B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fer</w:t>
            </w:r>
          </w:p>
        </w:tc>
        <w:tc>
          <w:tcPr>
            <w:tcW w:w="1791" w:type="dxa"/>
          </w:tcPr>
          <w:p w:rsidRPr="00437CF5" w:rsidR="00B553CB" w:rsidP="00C03208" w:rsidRDefault="0031562C" w14:paraId="2E827F1B" w14:textId="768B796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1250</w:t>
            </w:r>
          </w:p>
        </w:tc>
        <w:tc>
          <w:tcPr>
            <w:tcW w:w="1791" w:type="dxa"/>
          </w:tcPr>
          <w:p w:rsidRPr="00437CF5" w:rsidR="00B553CB" w:rsidP="00C03208" w:rsidRDefault="0031562C" w14:paraId="5F530A85" w14:textId="417F74B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692</w:t>
            </w:r>
          </w:p>
        </w:tc>
        <w:tc>
          <w:tcPr>
            <w:tcW w:w="3288" w:type="dxa"/>
          </w:tcPr>
          <w:p w:rsidRPr="00437CF5" w:rsidR="00B553CB" w:rsidP="00C03208" w:rsidRDefault="1ECBABAD" w14:paraId="0FC776BF" w14:textId="0376B2CB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A1538A5">
              <w:rPr>
                <w:rFonts w:ascii="Times New Roman" w:hAnsi="Times New Roman" w:cs="Times New Roman"/>
              </w:rPr>
              <w:t>0.2671, p</w:t>
            </w:r>
            <w:r w:rsidRPr="70388090" w:rsidR="60C5FC97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=</w:t>
            </w:r>
            <w:r w:rsidRPr="70388090" w:rsidR="59371D12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0.6063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31562C" w14:paraId="72233C79" w14:textId="1C700C1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214B5886" w14:textId="77777777">
        <w:tc>
          <w:tcPr>
            <w:tcW w:w="1914" w:type="dxa"/>
          </w:tcPr>
          <w:p w:rsidRPr="00437CF5" w:rsidR="00B553CB" w:rsidP="00C03208" w:rsidRDefault="00B553CB" w14:paraId="790E3085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RT</w:t>
            </w:r>
          </w:p>
        </w:tc>
        <w:tc>
          <w:tcPr>
            <w:tcW w:w="1791" w:type="dxa"/>
          </w:tcPr>
          <w:p w:rsidRPr="00437CF5" w:rsidR="00B553CB" w:rsidP="00C03208" w:rsidRDefault="0031562C" w14:paraId="30684738" w14:textId="29F7294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1875</w:t>
            </w:r>
          </w:p>
        </w:tc>
        <w:tc>
          <w:tcPr>
            <w:tcW w:w="1791" w:type="dxa"/>
          </w:tcPr>
          <w:p w:rsidRPr="00437CF5" w:rsidR="00B553CB" w:rsidP="00C03208" w:rsidRDefault="0031562C" w14:paraId="2B80EE36" w14:textId="36376D4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3718</w:t>
            </w:r>
          </w:p>
        </w:tc>
        <w:tc>
          <w:tcPr>
            <w:tcW w:w="3288" w:type="dxa"/>
          </w:tcPr>
          <w:p w:rsidRPr="00437CF5" w:rsidR="00B553CB" w:rsidP="00C03208" w:rsidRDefault="1ECBABAD" w14:paraId="0C3F504F" w14:textId="6E113E11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A1538A5">
              <w:rPr>
                <w:rFonts w:ascii="Times New Roman" w:hAnsi="Times New Roman" w:cs="Times New Roman"/>
              </w:rPr>
              <w:t>0.3665, p</w:t>
            </w:r>
            <w:r w:rsidRPr="70388090" w:rsidR="212B313F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=</w:t>
            </w:r>
            <w:r w:rsidRPr="70388090" w:rsidR="212B313F">
              <w:rPr>
                <w:rFonts w:ascii="Times New Roman" w:hAnsi="Times New Roman" w:cs="Times New Roman"/>
              </w:rPr>
              <w:t xml:space="preserve"> </w:t>
            </w:r>
            <w:r w:rsidRPr="70388090" w:rsidR="3A1538A5">
              <w:rPr>
                <w:rFonts w:ascii="Times New Roman" w:hAnsi="Times New Roman" w:cs="Times New Roman"/>
              </w:rPr>
              <w:t>0.5462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31562C" w14:paraId="73F88D22" w14:textId="5904900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</w:tbl>
    <w:p w:rsidRPr="00437CF5" w:rsidR="00EE0D60" w:rsidP="00B553CB" w:rsidRDefault="00EE0D60" w14:paraId="24ACB2B1" w14:textId="6EC28B8D">
      <w:pPr>
        <w:rPr>
          <w:rFonts w:ascii="Times New Roman" w:hAnsi="Times New Roman" w:cs="Times New Roman"/>
        </w:rPr>
      </w:pPr>
    </w:p>
    <w:p w:rsidRPr="00437CF5" w:rsidR="00B553CB" w:rsidP="00B553CB" w:rsidRDefault="00B553CB" w14:paraId="43B3E333" w14:textId="7777777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TDF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273E59" w:rsidTr="70388090" w14:paraId="515659ED" w14:textId="77777777">
        <w:tc>
          <w:tcPr>
            <w:tcW w:w="1914" w:type="dxa"/>
          </w:tcPr>
          <w:p w:rsidRPr="00437CF5" w:rsidR="00273E59" w:rsidP="00273E59" w:rsidRDefault="00273E59" w14:paraId="671FE63B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791" w:type="dxa"/>
          </w:tcPr>
          <w:p w:rsidRPr="00437CF5" w:rsidR="00273E59" w:rsidP="00273E59" w:rsidRDefault="00273E59" w14:paraId="4DD042F2" w14:textId="5D148C8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Never smoked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791" w:type="dxa"/>
          </w:tcPr>
          <w:p w:rsidRPr="00437CF5" w:rsidR="00273E59" w:rsidP="00273E59" w:rsidRDefault="006666EE" w14:paraId="49A50BC4" w14:textId="3D553CE2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moking history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3288" w:type="dxa"/>
          </w:tcPr>
          <w:p w:rsidRPr="00437CF5" w:rsidR="00273E59" w:rsidP="00273E59" w:rsidRDefault="00273E59" w14:paraId="5BC12D7A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273E59" w:rsidP="00273E59" w:rsidRDefault="00273E59" w14:paraId="1CFA81E8" w14:textId="79948505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</w:t>
            </w:r>
            <w:r w:rsidRPr="00437CF5" w:rsidR="006666EE">
              <w:rPr>
                <w:rFonts w:ascii="Times New Roman" w:hAnsi="Times New Roman" w:cs="Times New Roman"/>
                <w:b/>
              </w:rPr>
              <w:t>nificant</w:t>
            </w:r>
          </w:p>
        </w:tc>
      </w:tr>
      <w:tr w:rsidRPr="00437CF5" w:rsidR="00B553CB" w:rsidTr="70388090" w14:paraId="16195A42" w14:textId="77777777">
        <w:tc>
          <w:tcPr>
            <w:tcW w:w="1914" w:type="dxa"/>
          </w:tcPr>
          <w:p w:rsidRPr="00437CF5" w:rsidR="00B553CB" w:rsidP="00C03208" w:rsidRDefault="00B553CB" w14:paraId="78C4BF3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791" w:type="dxa"/>
          </w:tcPr>
          <w:p w:rsidRPr="00437CF5" w:rsidR="00B553CB" w:rsidP="00C03208" w:rsidRDefault="009679C1" w14:paraId="2EE8DDA7" w14:textId="41EC9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05</w:t>
            </w:r>
          </w:p>
        </w:tc>
        <w:tc>
          <w:tcPr>
            <w:tcW w:w="1791" w:type="dxa"/>
          </w:tcPr>
          <w:p w:rsidRPr="00437CF5" w:rsidR="00B553CB" w:rsidP="00C03208" w:rsidRDefault="00B27A2D" w14:paraId="368C1188" w14:textId="2ADA09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49</w:t>
            </w:r>
          </w:p>
        </w:tc>
        <w:tc>
          <w:tcPr>
            <w:tcW w:w="3288" w:type="dxa"/>
          </w:tcPr>
          <w:p w:rsidRPr="00437CF5" w:rsidR="00B553CB" w:rsidP="00C03208" w:rsidRDefault="47647498" w14:paraId="36895B49" w14:textId="218AAE7A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65D66791">
              <w:rPr>
                <w:rFonts w:ascii="Times New Roman" w:hAnsi="Times New Roman" w:cs="Times New Roman"/>
              </w:rPr>
              <w:t>0.1535, p</w:t>
            </w:r>
            <w:r w:rsidRPr="70388090" w:rsidR="314E1617">
              <w:rPr>
                <w:rFonts w:ascii="Times New Roman" w:hAnsi="Times New Roman" w:cs="Times New Roman"/>
              </w:rPr>
              <w:t xml:space="preserve"> </w:t>
            </w:r>
            <w:r w:rsidRPr="70388090" w:rsidR="65D66791">
              <w:rPr>
                <w:rFonts w:ascii="Times New Roman" w:hAnsi="Times New Roman" w:cs="Times New Roman"/>
              </w:rPr>
              <w:t>=</w:t>
            </w:r>
            <w:r w:rsidRPr="70388090" w:rsidR="3D213DEF">
              <w:rPr>
                <w:rFonts w:ascii="Times New Roman" w:hAnsi="Times New Roman" w:cs="Times New Roman"/>
              </w:rPr>
              <w:t xml:space="preserve"> </w:t>
            </w:r>
            <w:r w:rsidRPr="70388090" w:rsidR="65D66791">
              <w:rPr>
                <w:rFonts w:ascii="Times New Roman" w:hAnsi="Times New Roman" w:cs="Times New Roman"/>
              </w:rPr>
              <w:t>0.6959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E311CC" w14:paraId="4E7FC0EE" w14:textId="218D7423"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B553CB" w:rsidTr="70388090" w14:paraId="128A3106" w14:textId="77777777">
        <w:tc>
          <w:tcPr>
            <w:tcW w:w="1914" w:type="dxa"/>
          </w:tcPr>
          <w:p w:rsidRPr="00437CF5" w:rsidR="00B553CB" w:rsidP="00C03208" w:rsidRDefault="00B553CB" w14:paraId="65A849C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1791" w:type="dxa"/>
          </w:tcPr>
          <w:p w:rsidRPr="00437CF5" w:rsidR="00B553CB" w:rsidP="00C03208" w:rsidRDefault="00C5056E" w14:paraId="0422384D" w14:textId="1EA12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1791" w:type="dxa"/>
          </w:tcPr>
          <w:p w:rsidRPr="00437CF5" w:rsidR="00B553CB" w:rsidP="00C03208" w:rsidRDefault="00173FC4" w14:paraId="2FD68484" w14:textId="6E3688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13</w:t>
            </w:r>
          </w:p>
        </w:tc>
        <w:tc>
          <w:tcPr>
            <w:tcW w:w="3288" w:type="dxa"/>
          </w:tcPr>
          <w:p w:rsidRPr="00437CF5" w:rsidR="00B553CB" w:rsidP="00C03208" w:rsidRDefault="21BBC81C" w14:paraId="53A68BAD" w14:textId="7515CDB2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0.</w:t>
            </w:r>
            <w:r w:rsidRPr="70388090" w:rsidR="295CFD79">
              <w:rPr>
                <w:rFonts w:ascii="Times New Roman" w:hAnsi="Times New Roman" w:cs="Times New Roman"/>
              </w:rPr>
              <w:t>2248, p</w:t>
            </w:r>
            <w:r w:rsidRPr="70388090" w:rsidR="21EC5865">
              <w:rPr>
                <w:rFonts w:ascii="Times New Roman" w:hAnsi="Times New Roman" w:cs="Times New Roman"/>
              </w:rPr>
              <w:t xml:space="preserve"> </w:t>
            </w:r>
            <w:r w:rsidRPr="70388090" w:rsidR="295CFD79">
              <w:rPr>
                <w:rFonts w:ascii="Times New Roman" w:hAnsi="Times New Roman" w:cs="Times New Roman"/>
              </w:rPr>
              <w:t>=</w:t>
            </w:r>
            <w:r w:rsidRPr="70388090" w:rsidR="21EC5865">
              <w:rPr>
                <w:rFonts w:ascii="Times New Roman" w:hAnsi="Times New Roman" w:cs="Times New Roman"/>
              </w:rPr>
              <w:t xml:space="preserve"> </w:t>
            </w:r>
            <w:r w:rsidRPr="70388090" w:rsidR="295CFD79">
              <w:rPr>
                <w:rFonts w:ascii="Times New Roman" w:hAnsi="Times New Roman" w:cs="Times New Roman"/>
              </w:rPr>
              <w:t>0.6364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C2064F" w14:paraId="37494FE1" w14:textId="2CDCA2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67C81262" w14:textId="77777777">
        <w:tc>
          <w:tcPr>
            <w:tcW w:w="1914" w:type="dxa"/>
          </w:tcPr>
          <w:p w:rsidRPr="00437CF5" w:rsidR="00B553CB" w:rsidP="00C03208" w:rsidRDefault="00B553CB" w14:paraId="5A877531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/prof role</w:t>
            </w:r>
          </w:p>
        </w:tc>
        <w:tc>
          <w:tcPr>
            <w:tcW w:w="1791" w:type="dxa"/>
          </w:tcPr>
          <w:p w:rsidRPr="00437CF5" w:rsidR="00B553CB" w:rsidP="00C03208" w:rsidRDefault="00CA29F4" w14:paraId="19A7B39E" w14:textId="4DA96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81</w:t>
            </w:r>
          </w:p>
        </w:tc>
        <w:tc>
          <w:tcPr>
            <w:tcW w:w="1791" w:type="dxa"/>
          </w:tcPr>
          <w:p w:rsidRPr="00437CF5" w:rsidR="00B553CB" w:rsidP="00C03208" w:rsidRDefault="00CA29F4" w14:paraId="51A26D91" w14:textId="470A53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13</w:t>
            </w:r>
          </w:p>
        </w:tc>
        <w:tc>
          <w:tcPr>
            <w:tcW w:w="3288" w:type="dxa"/>
          </w:tcPr>
          <w:p w:rsidRPr="00437CF5" w:rsidR="00B553CB" w:rsidP="00C03208" w:rsidRDefault="4FD05929" w14:paraId="5F524437" w14:textId="2B4FA725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.347</w:t>
            </w:r>
            <w:r w:rsidRPr="70388090" w:rsidR="08166266">
              <w:rPr>
                <w:rFonts w:ascii="Times New Roman" w:hAnsi="Times New Roman" w:cs="Times New Roman"/>
              </w:rPr>
              <w:t>, p</w:t>
            </w:r>
            <w:r w:rsidRPr="70388090" w:rsidR="3DBE47D9">
              <w:rPr>
                <w:rFonts w:ascii="Times New Roman" w:hAnsi="Times New Roman" w:cs="Times New Roman"/>
              </w:rPr>
              <w:t xml:space="preserve"> </w:t>
            </w:r>
            <w:r w:rsidRPr="70388090" w:rsidR="08166266">
              <w:rPr>
                <w:rFonts w:ascii="Times New Roman" w:hAnsi="Times New Roman" w:cs="Times New Roman"/>
              </w:rPr>
              <w:t>=</w:t>
            </w:r>
            <w:r w:rsidRPr="70388090" w:rsidR="3DBE47D9">
              <w:rPr>
                <w:rFonts w:ascii="Times New Roman" w:hAnsi="Times New Roman" w:cs="Times New Roman"/>
              </w:rPr>
              <w:t xml:space="preserve"> </w:t>
            </w:r>
            <w:r w:rsidRPr="70388090" w:rsidR="4903D4BF">
              <w:rPr>
                <w:rFonts w:ascii="Times New Roman" w:hAnsi="Times New Roman" w:cs="Times New Roman"/>
              </w:rPr>
              <w:t>0.2484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C35DB1" w14:paraId="720FEB70" w14:textId="31CB43B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B553CB" w:rsidTr="70388090" w14:paraId="7B313F6F" w14:textId="77777777">
        <w:tc>
          <w:tcPr>
            <w:tcW w:w="1914" w:type="dxa"/>
          </w:tcPr>
          <w:p w:rsidRPr="00437CF5" w:rsidR="00B553CB" w:rsidP="00C03208" w:rsidRDefault="00B553CB" w14:paraId="01762C9F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ap</w:t>
            </w:r>
          </w:p>
        </w:tc>
        <w:tc>
          <w:tcPr>
            <w:tcW w:w="1791" w:type="dxa"/>
          </w:tcPr>
          <w:p w:rsidRPr="00437CF5" w:rsidR="00B553CB" w:rsidP="00C03208" w:rsidRDefault="007F21C9" w14:paraId="2D9A7C45" w14:textId="11F96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84</w:t>
            </w:r>
          </w:p>
        </w:tc>
        <w:tc>
          <w:tcPr>
            <w:tcW w:w="1791" w:type="dxa"/>
          </w:tcPr>
          <w:p w:rsidRPr="00437CF5" w:rsidR="00B553CB" w:rsidP="00C03208" w:rsidRDefault="00761C50" w14:paraId="1A9E38DD" w14:textId="3DF8F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26</w:t>
            </w:r>
          </w:p>
        </w:tc>
        <w:tc>
          <w:tcPr>
            <w:tcW w:w="3288" w:type="dxa"/>
          </w:tcPr>
          <w:p w:rsidRPr="00437CF5" w:rsidR="00B553CB" w:rsidP="00C03208" w:rsidRDefault="5624D086" w14:paraId="42F83470" w14:textId="7FFD387C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7AED5C74">
              <w:rPr>
                <w:rFonts w:ascii="Times New Roman" w:hAnsi="Times New Roman" w:cs="Times New Roman"/>
              </w:rPr>
              <w:t>0.2276, p</w:t>
            </w:r>
            <w:r w:rsidRPr="70388090" w:rsidR="7D457262">
              <w:rPr>
                <w:rFonts w:ascii="Times New Roman" w:hAnsi="Times New Roman" w:cs="Times New Roman"/>
              </w:rPr>
              <w:t xml:space="preserve"> </w:t>
            </w:r>
            <w:r w:rsidRPr="70388090" w:rsidR="7AED5C74">
              <w:rPr>
                <w:rFonts w:ascii="Times New Roman" w:hAnsi="Times New Roman" w:cs="Times New Roman"/>
              </w:rPr>
              <w:t>=</w:t>
            </w:r>
            <w:r w:rsidRPr="70388090" w:rsidR="4FCA48D8">
              <w:rPr>
                <w:rFonts w:ascii="Times New Roman" w:hAnsi="Times New Roman" w:cs="Times New Roman"/>
              </w:rPr>
              <w:t xml:space="preserve"> </w:t>
            </w:r>
            <w:r w:rsidRPr="70388090" w:rsidR="7AED5C74">
              <w:rPr>
                <w:rFonts w:ascii="Times New Roman" w:hAnsi="Times New Roman" w:cs="Times New Roman"/>
              </w:rPr>
              <w:t>0.6343</w:t>
            </w:r>
          </w:p>
        </w:tc>
        <w:tc>
          <w:tcPr>
            <w:tcW w:w="1559" w:type="dxa"/>
            <w:shd w:val="clear" w:color="auto" w:fill="FF0000"/>
          </w:tcPr>
          <w:p w:rsidRPr="00437CF5" w:rsidR="00B553CB" w:rsidP="00C03208" w:rsidRDefault="00C35DB1" w14:paraId="47008D15" w14:textId="5DF23C2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4192857B" w14:textId="77777777">
        <w:tc>
          <w:tcPr>
            <w:tcW w:w="1914" w:type="dxa"/>
          </w:tcPr>
          <w:p w:rsidRPr="00437CF5" w:rsidR="00833748" w:rsidP="00833748" w:rsidRDefault="00833748" w14:paraId="2B5B793D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791" w:type="dxa"/>
          </w:tcPr>
          <w:p w:rsidRPr="00437CF5" w:rsidR="00833748" w:rsidP="00833748" w:rsidRDefault="00833748" w14:paraId="6F46F2FF" w14:textId="0234A1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37</w:t>
            </w:r>
          </w:p>
        </w:tc>
        <w:tc>
          <w:tcPr>
            <w:tcW w:w="1791" w:type="dxa"/>
          </w:tcPr>
          <w:p w:rsidRPr="00437CF5" w:rsidR="00833748" w:rsidP="00833748" w:rsidRDefault="00833748" w14:paraId="0FE518AD" w14:textId="38318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92</w:t>
            </w:r>
          </w:p>
        </w:tc>
        <w:tc>
          <w:tcPr>
            <w:tcW w:w="3288" w:type="dxa"/>
          </w:tcPr>
          <w:p w:rsidRPr="00437CF5" w:rsidR="00833748" w:rsidP="00833748" w:rsidRDefault="483E484F" w14:paraId="62F05806" w14:textId="01C0B3C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.1779, p</w:t>
            </w:r>
            <w:r w:rsidRPr="70388090" w:rsidR="05F5ED0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7D457262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2802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396DBA58" w14:textId="30FB124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2EAF7516" w14:textId="77777777">
        <w:tc>
          <w:tcPr>
            <w:tcW w:w="1914" w:type="dxa"/>
          </w:tcPr>
          <w:p w:rsidRPr="00437CF5" w:rsidR="00833748" w:rsidP="00833748" w:rsidRDefault="00833748" w14:paraId="2D178C6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ons</w:t>
            </w:r>
          </w:p>
        </w:tc>
        <w:tc>
          <w:tcPr>
            <w:tcW w:w="1791" w:type="dxa"/>
          </w:tcPr>
          <w:p w:rsidRPr="00437CF5" w:rsidR="00833748" w:rsidP="00833748" w:rsidRDefault="00833748" w14:paraId="7B7271FB" w14:textId="1B04CE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62</w:t>
            </w:r>
          </w:p>
        </w:tc>
        <w:tc>
          <w:tcPr>
            <w:tcW w:w="1791" w:type="dxa"/>
          </w:tcPr>
          <w:p w:rsidRPr="00437CF5" w:rsidR="00833748" w:rsidP="00833748" w:rsidRDefault="00833748" w14:paraId="708BA237" w14:textId="2314B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35</w:t>
            </w:r>
          </w:p>
        </w:tc>
        <w:tc>
          <w:tcPr>
            <w:tcW w:w="3288" w:type="dxa"/>
          </w:tcPr>
          <w:p w:rsidRPr="00437CF5" w:rsidR="00833748" w:rsidP="00833748" w:rsidRDefault="483E484F" w14:paraId="37DB17E2" w14:textId="51BF0EE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.108)=0.7736, p</w:t>
            </w:r>
            <w:r w:rsidRPr="70388090" w:rsidR="061AC6FF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05F5ED0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6B301556" w14:textId="2AF984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7EFC3D86" w14:textId="77777777">
        <w:tc>
          <w:tcPr>
            <w:tcW w:w="1914" w:type="dxa"/>
          </w:tcPr>
          <w:p w:rsidRPr="00437CF5" w:rsidR="00833748" w:rsidP="00833748" w:rsidRDefault="00833748" w14:paraId="1C2B95C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inforcement </w:t>
            </w:r>
          </w:p>
        </w:tc>
        <w:tc>
          <w:tcPr>
            <w:tcW w:w="1791" w:type="dxa"/>
          </w:tcPr>
          <w:p w:rsidRPr="00437CF5" w:rsidR="00833748" w:rsidP="00833748" w:rsidRDefault="00833748" w14:paraId="4F1CA889" w14:textId="441A4A3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0312</w:t>
            </w:r>
          </w:p>
        </w:tc>
        <w:tc>
          <w:tcPr>
            <w:tcW w:w="1791" w:type="dxa"/>
          </w:tcPr>
          <w:p w:rsidRPr="00437CF5" w:rsidR="00833748" w:rsidP="00833748" w:rsidRDefault="00833748" w14:paraId="197A7C0B" w14:textId="169DF27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103</w:t>
            </w:r>
          </w:p>
        </w:tc>
        <w:tc>
          <w:tcPr>
            <w:tcW w:w="3288" w:type="dxa"/>
          </w:tcPr>
          <w:p w:rsidRPr="00437CF5" w:rsidR="00833748" w:rsidP="00833748" w:rsidRDefault="483E484F" w14:paraId="0AF57788" w14:textId="7681A535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3.5258, p</w:t>
            </w:r>
            <w:r w:rsidRPr="70388090" w:rsidR="6D08055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7847AC3C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631</w:t>
            </w:r>
          </w:p>
        </w:tc>
        <w:tc>
          <w:tcPr>
            <w:tcW w:w="1559" w:type="dxa"/>
            <w:shd w:val="clear" w:color="auto" w:fill="92D050"/>
          </w:tcPr>
          <w:p w:rsidRPr="00437CF5" w:rsidR="00833748" w:rsidP="00833748" w:rsidRDefault="00833748" w14:paraId="05F76577" w14:textId="2226527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Weak evidence p&lt;0.10</w:t>
            </w:r>
          </w:p>
        </w:tc>
      </w:tr>
      <w:tr w:rsidRPr="00437CF5" w:rsidR="00833748" w:rsidTr="70388090" w14:paraId="4423DA2B" w14:textId="77777777">
        <w:tc>
          <w:tcPr>
            <w:tcW w:w="1914" w:type="dxa"/>
          </w:tcPr>
          <w:p w:rsidRPr="00437CF5" w:rsidR="00833748" w:rsidP="00833748" w:rsidRDefault="00833748" w14:paraId="2DD13FD5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Intentions </w:t>
            </w:r>
          </w:p>
        </w:tc>
        <w:tc>
          <w:tcPr>
            <w:tcW w:w="1791" w:type="dxa"/>
          </w:tcPr>
          <w:p w:rsidRPr="00437CF5" w:rsidR="00833748" w:rsidP="00833748" w:rsidRDefault="003574F7" w14:paraId="4F8A957C" w14:textId="7BF85C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25</w:t>
            </w:r>
          </w:p>
        </w:tc>
        <w:tc>
          <w:tcPr>
            <w:tcW w:w="1791" w:type="dxa"/>
          </w:tcPr>
          <w:p w:rsidRPr="00437CF5" w:rsidR="00833748" w:rsidP="00833748" w:rsidRDefault="003574F7" w14:paraId="12959E5A" w14:textId="278C37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41</w:t>
            </w:r>
          </w:p>
        </w:tc>
        <w:tc>
          <w:tcPr>
            <w:tcW w:w="3288" w:type="dxa"/>
          </w:tcPr>
          <w:p w:rsidRPr="00437CF5" w:rsidR="00833748" w:rsidP="00463468" w:rsidRDefault="52B9762B" w14:paraId="10E8902E" w14:textId="0E8D1218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67593328">
              <w:rPr>
                <w:rFonts w:ascii="Times New Roman" w:hAnsi="Times New Roman" w:cs="Times New Roman"/>
              </w:rPr>
              <w:t>0.0001,</w:t>
            </w:r>
            <w:r w:rsidRPr="70388090" w:rsidR="0AA9548D">
              <w:rPr>
                <w:rFonts w:ascii="Times New Roman" w:hAnsi="Times New Roman" w:cs="Times New Roman"/>
              </w:rPr>
              <w:t xml:space="preserve"> p</w:t>
            </w:r>
            <w:r w:rsidRPr="70388090" w:rsidR="4D7AC7BF">
              <w:rPr>
                <w:rFonts w:ascii="Times New Roman" w:hAnsi="Times New Roman" w:cs="Times New Roman"/>
              </w:rPr>
              <w:t xml:space="preserve"> </w:t>
            </w:r>
            <w:r w:rsidRPr="70388090" w:rsidR="0AA9548D">
              <w:rPr>
                <w:rFonts w:ascii="Times New Roman" w:hAnsi="Times New Roman" w:cs="Times New Roman"/>
              </w:rPr>
              <w:t>=</w:t>
            </w:r>
            <w:r w:rsidRPr="70388090" w:rsidR="4D7AC7BF">
              <w:rPr>
                <w:rFonts w:ascii="Times New Roman" w:hAnsi="Times New Roman" w:cs="Times New Roman"/>
              </w:rPr>
              <w:t xml:space="preserve"> </w:t>
            </w:r>
            <w:r w:rsidRPr="70388090" w:rsidR="0AA9548D">
              <w:rPr>
                <w:rFonts w:ascii="Times New Roman" w:hAnsi="Times New Roman" w:cs="Times New Roman"/>
              </w:rPr>
              <w:t>0.9928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44EFF201" w14:textId="415B8C1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17DA3A00" w14:textId="77777777">
        <w:tc>
          <w:tcPr>
            <w:tcW w:w="1914" w:type="dxa"/>
          </w:tcPr>
          <w:p w:rsidRPr="00437CF5" w:rsidR="00833748" w:rsidP="00833748" w:rsidRDefault="00833748" w14:paraId="2E757A3D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1791" w:type="dxa"/>
          </w:tcPr>
          <w:p w:rsidRPr="00437CF5" w:rsidR="00833748" w:rsidP="00833748" w:rsidRDefault="003D6AE0" w14:paraId="6BDF4F19" w14:textId="23CFE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69</w:t>
            </w:r>
          </w:p>
        </w:tc>
        <w:tc>
          <w:tcPr>
            <w:tcW w:w="1791" w:type="dxa"/>
          </w:tcPr>
          <w:p w:rsidRPr="00437CF5" w:rsidR="00833748" w:rsidP="00833748" w:rsidRDefault="003D6AE0" w14:paraId="70EA6339" w14:textId="724212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23</w:t>
            </w:r>
          </w:p>
        </w:tc>
        <w:tc>
          <w:tcPr>
            <w:tcW w:w="3288" w:type="dxa"/>
          </w:tcPr>
          <w:p w:rsidRPr="00437CF5" w:rsidR="00833748" w:rsidP="00833748" w:rsidRDefault="71B0AE1D" w14:paraId="6AED6655" w14:textId="29E43F5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0C7E4D8A">
              <w:rPr>
                <w:rFonts w:ascii="Times New Roman" w:hAnsi="Times New Roman" w:cs="Times New Roman"/>
              </w:rPr>
              <w:t>0.706, p</w:t>
            </w:r>
            <w:r w:rsidRPr="70388090" w:rsidR="197F41ED">
              <w:rPr>
                <w:rFonts w:ascii="Times New Roman" w:hAnsi="Times New Roman" w:cs="Times New Roman"/>
              </w:rPr>
              <w:t xml:space="preserve"> </w:t>
            </w:r>
            <w:r w:rsidRPr="70388090" w:rsidR="0C7E4D8A">
              <w:rPr>
                <w:rFonts w:ascii="Times New Roman" w:hAnsi="Times New Roman" w:cs="Times New Roman"/>
              </w:rPr>
              <w:t>=</w:t>
            </w:r>
            <w:r w:rsidRPr="70388090" w:rsidR="197F41ED">
              <w:rPr>
                <w:rFonts w:ascii="Times New Roman" w:hAnsi="Times New Roman" w:cs="Times New Roman"/>
              </w:rPr>
              <w:t xml:space="preserve"> </w:t>
            </w:r>
            <w:r w:rsidRPr="70388090" w:rsidR="0C7E4D8A">
              <w:rPr>
                <w:rFonts w:ascii="Times New Roman" w:hAnsi="Times New Roman" w:cs="Times New Roman"/>
              </w:rPr>
              <w:t>0.4026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307BC8FC" w14:textId="701942E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34A12770" w14:textId="77777777">
        <w:tc>
          <w:tcPr>
            <w:tcW w:w="1914" w:type="dxa"/>
          </w:tcPr>
          <w:p w:rsidRPr="00437CF5" w:rsidR="00833748" w:rsidP="00833748" w:rsidRDefault="00833748" w14:paraId="29EFCC4C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91" w:type="dxa"/>
          </w:tcPr>
          <w:p w:rsidRPr="00437CF5" w:rsidR="00833748" w:rsidP="00833748" w:rsidRDefault="00F4742F" w14:paraId="6F7D3F39" w14:textId="1823A4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94</w:t>
            </w:r>
          </w:p>
        </w:tc>
        <w:tc>
          <w:tcPr>
            <w:tcW w:w="1791" w:type="dxa"/>
          </w:tcPr>
          <w:p w:rsidRPr="00437CF5" w:rsidR="00833748" w:rsidP="00833748" w:rsidRDefault="00AB1201" w14:paraId="32EF4FB7" w14:textId="26342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67</w:t>
            </w:r>
          </w:p>
        </w:tc>
        <w:tc>
          <w:tcPr>
            <w:tcW w:w="3288" w:type="dxa"/>
          </w:tcPr>
          <w:p w:rsidRPr="00437CF5" w:rsidR="00833748" w:rsidP="00833748" w:rsidRDefault="2DE923A7" w14:paraId="21D1E970" w14:textId="0869E3FB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0.0818, p</w:t>
            </w:r>
            <w:r w:rsidRPr="70388090" w:rsidR="584C6CC2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30114208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7754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0CF52BE2" w14:textId="1428E39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4C0973DB" w14:textId="77777777">
        <w:tc>
          <w:tcPr>
            <w:tcW w:w="1914" w:type="dxa"/>
          </w:tcPr>
          <w:p w:rsidRPr="00437CF5" w:rsidR="00833748" w:rsidP="00833748" w:rsidRDefault="00833748" w14:paraId="2572BF38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1791" w:type="dxa"/>
          </w:tcPr>
          <w:p w:rsidRPr="00437CF5" w:rsidR="00833748" w:rsidP="00833748" w:rsidRDefault="007B71AE" w14:paraId="3E1E7E6B" w14:textId="094BA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="000908A9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91" w:type="dxa"/>
          </w:tcPr>
          <w:p w:rsidRPr="00437CF5" w:rsidR="00833748" w:rsidP="00833748" w:rsidRDefault="000908A9" w14:paraId="32E495C1" w14:textId="68ABE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07</w:t>
            </w:r>
          </w:p>
        </w:tc>
        <w:tc>
          <w:tcPr>
            <w:tcW w:w="3288" w:type="dxa"/>
          </w:tcPr>
          <w:p w:rsidRPr="00437CF5" w:rsidR="00833748" w:rsidP="00833748" w:rsidRDefault="2E9C0A5E" w14:paraId="0651E083" w14:textId="4C02FF28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3FDCE2D9">
              <w:rPr>
                <w:rFonts w:ascii="Times New Roman" w:hAnsi="Times New Roman" w:cs="Times New Roman"/>
              </w:rPr>
              <w:t>0.1112, p</w:t>
            </w:r>
            <w:r w:rsidRPr="70388090" w:rsidR="7BCC9923">
              <w:rPr>
                <w:rFonts w:ascii="Times New Roman" w:hAnsi="Times New Roman" w:cs="Times New Roman"/>
              </w:rPr>
              <w:t xml:space="preserve"> </w:t>
            </w:r>
            <w:r w:rsidRPr="70388090" w:rsidR="3FDCE2D9">
              <w:rPr>
                <w:rFonts w:ascii="Times New Roman" w:hAnsi="Times New Roman" w:cs="Times New Roman"/>
              </w:rPr>
              <w:t>=</w:t>
            </w:r>
            <w:r w:rsidRPr="70388090" w:rsidR="584C6CC2">
              <w:rPr>
                <w:rFonts w:ascii="Times New Roman" w:hAnsi="Times New Roman" w:cs="Times New Roman"/>
              </w:rPr>
              <w:t xml:space="preserve"> </w:t>
            </w:r>
            <w:r w:rsidRPr="70388090" w:rsidR="3FDCE2D9">
              <w:rPr>
                <w:rFonts w:ascii="Times New Roman" w:hAnsi="Times New Roman" w:cs="Times New Roman"/>
              </w:rPr>
              <w:t>0.7394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0E1EBB70" w14:textId="7FAF4CD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2A0C9123" w14:textId="77777777">
        <w:tc>
          <w:tcPr>
            <w:tcW w:w="1914" w:type="dxa"/>
          </w:tcPr>
          <w:p w:rsidRPr="00437CF5" w:rsidR="00833748" w:rsidP="00833748" w:rsidRDefault="00833748" w14:paraId="21AE6CEE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1791" w:type="dxa"/>
          </w:tcPr>
          <w:p w:rsidRPr="00437CF5" w:rsidR="00833748" w:rsidP="00833748" w:rsidRDefault="008F538A" w14:paraId="3B95AE2B" w14:textId="0AF87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94</w:t>
            </w:r>
          </w:p>
        </w:tc>
        <w:tc>
          <w:tcPr>
            <w:tcW w:w="1791" w:type="dxa"/>
          </w:tcPr>
          <w:p w:rsidRPr="00437CF5" w:rsidR="00833748" w:rsidP="00833748" w:rsidRDefault="002E6848" w14:paraId="78477AF0" w14:textId="54C73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76</w:t>
            </w:r>
          </w:p>
        </w:tc>
        <w:tc>
          <w:tcPr>
            <w:tcW w:w="3288" w:type="dxa"/>
          </w:tcPr>
          <w:p w:rsidRPr="00437CF5" w:rsidR="00833748" w:rsidP="00833748" w:rsidRDefault="34F7C916" w14:paraId="694448CA" w14:textId="3321B70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.4254, p</w:t>
            </w:r>
            <w:r w:rsidRPr="70388090" w:rsidR="5A48CAF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596485F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2351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7BA9541B" w14:textId="032427D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78A250AA" w14:textId="77777777">
        <w:tc>
          <w:tcPr>
            <w:tcW w:w="1914" w:type="dxa"/>
          </w:tcPr>
          <w:p w:rsidRPr="00437CF5" w:rsidR="00833748" w:rsidP="00833748" w:rsidRDefault="00833748" w14:paraId="3F28B2F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791" w:type="dxa"/>
          </w:tcPr>
          <w:p w:rsidRPr="00437CF5" w:rsidR="00833748" w:rsidP="00833748" w:rsidRDefault="007A3871" w14:paraId="1766CA55" w14:textId="1641E4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37</w:t>
            </w:r>
          </w:p>
        </w:tc>
        <w:tc>
          <w:tcPr>
            <w:tcW w:w="1791" w:type="dxa"/>
          </w:tcPr>
          <w:p w:rsidRPr="00437CF5" w:rsidR="00833748" w:rsidP="00833748" w:rsidRDefault="00B57B48" w14:paraId="5D6CEA7B" w14:textId="51E3B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69</w:t>
            </w:r>
          </w:p>
        </w:tc>
        <w:tc>
          <w:tcPr>
            <w:tcW w:w="3288" w:type="dxa"/>
          </w:tcPr>
          <w:p w:rsidRPr="00437CF5" w:rsidR="00833748" w:rsidP="00833748" w:rsidRDefault="6AEDDF4C" w14:paraId="366C5517" w14:textId="0BABA6A6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 1.7578, p</w:t>
            </w:r>
            <w:r w:rsidRPr="70388090" w:rsidR="7DD19691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66FAE40D">
              <w:rPr>
                <w:rFonts w:ascii="Times New Roman" w:hAnsi="Times New Roman" w:cs="Times New Roman"/>
              </w:rPr>
              <w:t xml:space="preserve"> </w:t>
            </w:r>
            <w:r w:rsidRPr="70388090" w:rsidR="571B80CC">
              <w:rPr>
                <w:rFonts w:ascii="Times New Roman" w:hAnsi="Times New Roman" w:cs="Times New Roman"/>
              </w:rPr>
              <w:t>0.1877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7509161D" w14:textId="1D19BC5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833748" w:rsidTr="70388090" w14:paraId="08C17529" w14:textId="77777777">
        <w:tc>
          <w:tcPr>
            <w:tcW w:w="1914" w:type="dxa"/>
          </w:tcPr>
          <w:p w:rsidRPr="00437CF5" w:rsidR="00833748" w:rsidP="00833748" w:rsidRDefault="00833748" w14:paraId="05FD8CF6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h regulation</w:t>
            </w:r>
          </w:p>
        </w:tc>
        <w:tc>
          <w:tcPr>
            <w:tcW w:w="1791" w:type="dxa"/>
          </w:tcPr>
          <w:p w:rsidRPr="00437CF5" w:rsidR="00833748" w:rsidP="00833748" w:rsidRDefault="008E4BD3" w14:paraId="6B156EF0" w14:textId="214BB6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="00104AC0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1791" w:type="dxa"/>
          </w:tcPr>
          <w:p w:rsidRPr="00437CF5" w:rsidR="00833748" w:rsidP="00833748" w:rsidRDefault="00104AC0" w14:paraId="304DE885" w14:textId="573AC3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79</w:t>
            </w:r>
          </w:p>
        </w:tc>
        <w:tc>
          <w:tcPr>
            <w:tcW w:w="3288" w:type="dxa"/>
          </w:tcPr>
          <w:p w:rsidRPr="00437CF5" w:rsidR="00833748" w:rsidP="00833748" w:rsidRDefault="36BFE151" w14:paraId="37DE0F8F" w14:textId="5B1B91D1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 0.0076, p</w:t>
            </w:r>
            <w:r w:rsidRPr="70388090" w:rsidR="0D57C49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0D57C49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9309</w:t>
            </w:r>
          </w:p>
        </w:tc>
        <w:tc>
          <w:tcPr>
            <w:tcW w:w="1559" w:type="dxa"/>
            <w:shd w:val="clear" w:color="auto" w:fill="FF0000"/>
          </w:tcPr>
          <w:p w:rsidRPr="00437CF5" w:rsidR="00833748" w:rsidP="00833748" w:rsidRDefault="00C35DB1" w14:paraId="5D07A13C" w14:textId="7F5A85B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</w:tbl>
    <w:p w:rsidRPr="00437CF5" w:rsidR="00B553CB" w:rsidP="00B553CB" w:rsidRDefault="00B553CB" w14:paraId="00B84AC3" w14:textId="77777777">
      <w:pPr>
        <w:rPr>
          <w:rFonts w:ascii="Times New Roman" w:hAnsi="Times New Roman" w:cs="Times New Roman"/>
        </w:rPr>
      </w:pPr>
    </w:p>
    <w:p w:rsidRPr="00437CF5" w:rsidR="00B553CB" w:rsidP="006666EE" w:rsidRDefault="006666EE" w14:paraId="3918DC67" w14:textId="3BCED04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437CF5">
        <w:rPr>
          <w:rFonts w:ascii="Times New Roman" w:hAnsi="Times New Roman" w:cs="Times New Roman"/>
          <w:b/>
        </w:rPr>
        <w:t>Training experience</w:t>
      </w:r>
    </w:p>
    <w:p w:rsidRPr="00437CF5" w:rsidR="006666EE" w:rsidP="006666EE" w:rsidRDefault="006666EE" w14:paraId="08180F1B" w14:textId="77777777">
      <w:pPr>
        <w:pStyle w:val="ListParagraph"/>
        <w:rPr>
          <w:rFonts w:ascii="Times New Roman" w:hAnsi="Times New Roman" w:cs="Times New Roman"/>
          <w:b/>
        </w:rPr>
      </w:pPr>
    </w:p>
    <w:p w:rsidRPr="00437CF5" w:rsidR="006666EE" w:rsidP="006666EE" w:rsidRDefault="006666EE" w14:paraId="5C5046A4" w14:textId="76255454">
      <w:pPr>
        <w:rPr>
          <w:rFonts w:ascii="Times New Roman" w:hAnsi="Times New Roman" w:cs="Times New Roman"/>
          <w:i/>
        </w:rPr>
      </w:pPr>
      <w:r w:rsidRPr="00437CF5">
        <w:rPr>
          <w:rFonts w:ascii="Times New Roman" w:hAnsi="Times New Roman" w:cs="Times New Roman"/>
          <w:i/>
        </w:rPr>
        <w:t>Perceived impor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1"/>
        <w:gridCol w:w="1791"/>
        <w:gridCol w:w="3288"/>
        <w:gridCol w:w="1559"/>
      </w:tblGrid>
      <w:tr w:rsidRPr="00437CF5" w:rsidR="006666EE" w:rsidTr="70388090" w14:paraId="4F7FA90A" w14:textId="77777777">
        <w:tc>
          <w:tcPr>
            <w:tcW w:w="1914" w:type="dxa"/>
            <w:vMerge w:val="restart"/>
          </w:tcPr>
          <w:p w:rsidRPr="00437CF5" w:rsidR="006666EE" w:rsidP="001172AD" w:rsidRDefault="006666EE" w14:paraId="0EB2FC17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IMPORTANCE RATING</w:t>
            </w:r>
          </w:p>
          <w:p w:rsidRPr="00437CF5" w:rsidR="006666EE" w:rsidP="001172AD" w:rsidRDefault="006666EE" w14:paraId="037DB129" w14:textId="777777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1" w:type="dxa"/>
          </w:tcPr>
          <w:p w:rsidRPr="00437CF5" w:rsidR="006666EE" w:rsidP="001172AD" w:rsidRDefault="006666EE" w14:paraId="08022B38" w14:textId="3FC1B1FB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No Training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791" w:type="dxa"/>
          </w:tcPr>
          <w:p w:rsidRPr="00437CF5" w:rsidR="006666EE" w:rsidP="001172AD" w:rsidRDefault="006666EE" w14:paraId="5640B518" w14:textId="4D28B866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Training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3288" w:type="dxa"/>
          </w:tcPr>
          <w:p w:rsidRPr="00437CF5" w:rsidR="006666EE" w:rsidP="001172AD" w:rsidRDefault="006666EE" w14:paraId="0B704AF0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559" w:type="dxa"/>
          </w:tcPr>
          <w:p w:rsidRPr="00437CF5" w:rsidR="006666EE" w:rsidP="001172AD" w:rsidRDefault="006666EE" w14:paraId="6DF79E45" w14:textId="72EEA8AD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6666EE" w:rsidTr="70388090" w14:paraId="02712D31" w14:textId="77777777">
        <w:tc>
          <w:tcPr>
            <w:tcW w:w="1914" w:type="dxa"/>
            <w:vMerge/>
          </w:tcPr>
          <w:p w:rsidRPr="00437CF5" w:rsidR="006666EE" w:rsidP="001172AD" w:rsidRDefault="006666EE" w14:paraId="6F84B4B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:rsidRPr="00437CF5" w:rsidR="006666EE" w:rsidP="001172AD" w:rsidRDefault="006666EE" w14:paraId="51164A71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9355</w:t>
            </w:r>
          </w:p>
        </w:tc>
        <w:tc>
          <w:tcPr>
            <w:tcW w:w="1791" w:type="dxa"/>
          </w:tcPr>
          <w:p w:rsidRPr="00437CF5" w:rsidR="006666EE" w:rsidP="001172AD" w:rsidRDefault="006666EE" w14:paraId="5F32A917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923</w:t>
            </w:r>
          </w:p>
        </w:tc>
        <w:tc>
          <w:tcPr>
            <w:tcW w:w="3288" w:type="dxa"/>
          </w:tcPr>
          <w:p w:rsidRPr="00437CF5" w:rsidR="006666EE" w:rsidP="001172AD" w:rsidRDefault="18964F84" w14:paraId="358DC19B" w14:textId="47A9588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7)=1.5978, p</w:t>
            </w:r>
            <w:r w:rsidRPr="70388090" w:rsidR="777E684A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51287454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559" w:type="dxa"/>
            <w:shd w:val="clear" w:color="auto" w:fill="FF0000"/>
          </w:tcPr>
          <w:p w:rsidRPr="00437CF5" w:rsidR="006666EE" w:rsidP="001172AD" w:rsidRDefault="006666EE" w14:paraId="1A49208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</w:tbl>
    <w:p w:rsidRPr="00437CF5" w:rsidR="006666EE" w:rsidP="00B553CB" w:rsidRDefault="006666EE" w14:paraId="2EA702FD" w14:textId="77777777">
      <w:pPr>
        <w:rPr>
          <w:rFonts w:ascii="Times New Roman" w:hAnsi="Times New Roman" w:cs="Times New Roman"/>
          <w:i/>
        </w:rPr>
      </w:pPr>
    </w:p>
    <w:p w:rsidRPr="00437CF5" w:rsidR="00B553CB" w:rsidP="00B553CB" w:rsidRDefault="006666EE" w14:paraId="1B5E3D85" w14:textId="582A7E59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B</w:t>
      </w:r>
      <w:r w:rsidRPr="00437CF5" w:rsidR="00B553CB">
        <w:rPr>
          <w:rFonts w:ascii="Times New Roman" w:hAnsi="Times New Roman" w:cs="Times New Roman"/>
          <w:i/>
        </w:rPr>
        <w:t>ehavi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1771"/>
        <w:gridCol w:w="1995"/>
        <w:gridCol w:w="3246"/>
        <w:gridCol w:w="1437"/>
      </w:tblGrid>
      <w:tr w:rsidRPr="00437CF5" w:rsidR="00B553CB" w:rsidTr="70388090" w14:paraId="6724EFBE" w14:textId="77777777">
        <w:tc>
          <w:tcPr>
            <w:tcW w:w="1894" w:type="dxa"/>
          </w:tcPr>
          <w:p w:rsidRPr="00437CF5" w:rsidR="00B553CB" w:rsidP="00C03208" w:rsidRDefault="00B553CB" w14:paraId="096AC88C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 xml:space="preserve">Behaviour </w:t>
            </w:r>
          </w:p>
        </w:tc>
        <w:tc>
          <w:tcPr>
            <w:tcW w:w="1771" w:type="dxa"/>
          </w:tcPr>
          <w:p w:rsidRPr="00437CF5" w:rsidR="00B553CB" w:rsidP="00C03208" w:rsidRDefault="0097653B" w14:paraId="609C634C" w14:textId="5387A435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 xml:space="preserve">No </w:t>
            </w:r>
            <w:r w:rsidRPr="00437CF5" w:rsidR="00273E59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1995" w:type="dxa"/>
          </w:tcPr>
          <w:p w:rsidRPr="00437CF5" w:rsidR="00B553CB" w:rsidP="0097653B" w:rsidRDefault="0097653B" w14:paraId="6A9A3C8A" w14:textId="7157ACDD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T</w:t>
            </w:r>
            <w:r w:rsidRPr="00437CF5" w:rsidR="00273E59">
              <w:rPr>
                <w:rFonts w:ascii="Times New Roman" w:hAnsi="Times New Roman" w:cs="Times New Roman"/>
                <w:b/>
              </w:rPr>
              <w:t>raining</w:t>
            </w:r>
          </w:p>
        </w:tc>
        <w:tc>
          <w:tcPr>
            <w:tcW w:w="3246" w:type="dxa"/>
          </w:tcPr>
          <w:p w:rsidRPr="00437CF5" w:rsidR="00B553CB" w:rsidP="00C03208" w:rsidRDefault="00B553CB" w14:paraId="3A11637C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437" w:type="dxa"/>
          </w:tcPr>
          <w:p w:rsidRPr="00437CF5" w:rsidR="00B553CB" w:rsidP="00C03208" w:rsidRDefault="00B553CB" w14:paraId="48224E5C" w14:textId="4F3E66B5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</w:t>
            </w:r>
            <w:r w:rsidRPr="00437CF5" w:rsidR="006666EE">
              <w:rPr>
                <w:rFonts w:ascii="Times New Roman" w:hAnsi="Times New Roman" w:cs="Times New Roman"/>
                <w:b/>
              </w:rPr>
              <w:t>nificant</w:t>
            </w:r>
          </w:p>
        </w:tc>
      </w:tr>
      <w:tr w:rsidRPr="00437CF5" w:rsidR="00B553CB" w:rsidTr="70388090" w14:paraId="1D797C40" w14:textId="77777777">
        <w:tc>
          <w:tcPr>
            <w:tcW w:w="1894" w:type="dxa"/>
          </w:tcPr>
          <w:p w:rsidRPr="00437CF5" w:rsidR="00B553CB" w:rsidP="00C03208" w:rsidRDefault="00B553CB" w14:paraId="0F0E417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1771" w:type="dxa"/>
          </w:tcPr>
          <w:p w:rsidRPr="00437CF5" w:rsidR="00B553CB" w:rsidP="00C03208" w:rsidRDefault="0097653B" w14:paraId="30F1315E" w14:textId="3FBF028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323</w:t>
            </w:r>
          </w:p>
        </w:tc>
        <w:tc>
          <w:tcPr>
            <w:tcW w:w="1995" w:type="dxa"/>
          </w:tcPr>
          <w:p w:rsidRPr="00437CF5" w:rsidR="00B553CB" w:rsidP="00C03208" w:rsidRDefault="0097653B" w14:paraId="2FFFA829" w14:textId="390E5A2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127</w:t>
            </w:r>
          </w:p>
        </w:tc>
        <w:tc>
          <w:tcPr>
            <w:tcW w:w="3246" w:type="dxa"/>
          </w:tcPr>
          <w:p w:rsidRPr="00437CF5" w:rsidR="00B553CB" w:rsidP="00C03208" w:rsidRDefault="1ECBABAD" w14:paraId="7DE2EB88" w14:textId="41E8D975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934EB0B">
              <w:rPr>
                <w:rFonts w:ascii="Times New Roman" w:hAnsi="Times New Roman" w:cs="Times New Roman"/>
              </w:rPr>
              <w:t>0.0057, p</w:t>
            </w:r>
            <w:r w:rsidRPr="70388090" w:rsidR="51FAEE61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=</w:t>
            </w:r>
            <w:r w:rsidRPr="70388090" w:rsidR="51FAEE61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0.9399</w:t>
            </w:r>
          </w:p>
        </w:tc>
        <w:tc>
          <w:tcPr>
            <w:tcW w:w="1437" w:type="dxa"/>
            <w:shd w:val="clear" w:color="auto" w:fill="FF0000"/>
          </w:tcPr>
          <w:p w:rsidRPr="00437CF5" w:rsidR="00B553CB" w:rsidP="00C03208" w:rsidRDefault="0097653B" w14:paraId="0572BAEB" w14:textId="25E2B31C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B553CB" w:rsidTr="70388090" w14:paraId="32378834" w14:textId="77777777">
        <w:tc>
          <w:tcPr>
            <w:tcW w:w="1894" w:type="dxa"/>
          </w:tcPr>
          <w:p w:rsidRPr="00437CF5" w:rsidR="00B553CB" w:rsidP="00C03208" w:rsidRDefault="00B553CB" w14:paraId="58A0638A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cord </w:t>
            </w:r>
          </w:p>
        </w:tc>
        <w:tc>
          <w:tcPr>
            <w:tcW w:w="1771" w:type="dxa"/>
          </w:tcPr>
          <w:p w:rsidRPr="00437CF5" w:rsidR="00B553CB" w:rsidP="00C03208" w:rsidRDefault="0097653B" w14:paraId="1C177921" w14:textId="2292B37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8065</w:t>
            </w:r>
          </w:p>
        </w:tc>
        <w:tc>
          <w:tcPr>
            <w:tcW w:w="1995" w:type="dxa"/>
          </w:tcPr>
          <w:p w:rsidRPr="00437CF5" w:rsidR="00B553CB" w:rsidP="00C03208" w:rsidRDefault="0097653B" w14:paraId="4B8EB237" w14:textId="3306533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9873</w:t>
            </w:r>
          </w:p>
        </w:tc>
        <w:tc>
          <w:tcPr>
            <w:tcW w:w="3246" w:type="dxa"/>
          </w:tcPr>
          <w:p w:rsidRPr="00437CF5" w:rsidR="00B553CB" w:rsidP="00C03208" w:rsidRDefault="1ECBABAD" w14:paraId="3C57CFE8" w14:textId="2B6F5DF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934EB0B">
              <w:rPr>
                <w:rFonts w:ascii="Times New Roman" w:hAnsi="Times New Roman" w:cs="Times New Roman"/>
              </w:rPr>
              <w:t>0.2385, p</w:t>
            </w:r>
            <w:r w:rsidRPr="70388090" w:rsidR="0CFBAC99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=</w:t>
            </w:r>
            <w:r w:rsidRPr="70388090" w:rsidR="0CFBAC99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0.6263</w:t>
            </w:r>
          </w:p>
        </w:tc>
        <w:tc>
          <w:tcPr>
            <w:tcW w:w="1437" w:type="dxa"/>
            <w:shd w:val="clear" w:color="auto" w:fill="FF0000"/>
          </w:tcPr>
          <w:p w:rsidRPr="00437CF5" w:rsidR="00B553CB" w:rsidP="00C03208" w:rsidRDefault="0097653B" w14:paraId="0FCFCEA7" w14:textId="2970F59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20FF9B7D" w14:textId="77777777">
        <w:tc>
          <w:tcPr>
            <w:tcW w:w="1894" w:type="dxa"/>
          </w:tcPr>
          <w:p w:rsidRPr="00437CF5" w:rsidR="00B553CB" w:rsidP="00C03208" w:rsidRDefault="00B553CB" w14:paraId="1770FAD3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form</w:t>
            </w:r>
          </w:p>
        </w:tc>
        <w:tc>
          <w:tcPr>
            <w:tcW w:w="1771" w:type="dxa"/>
          </w:tcPr>
          <w:p w:rsidRPr="00437CF5" w:rsidR="00B553CB" w:rsidP="00C03208" w:rsidRDefault="0097653B" w14:paraId="64533283" w14:textId="242BEE4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3226</w:t>
            </w:r>
          </w:p>
        </w:tc>
        <w:tc>
          <w:tcPr>
            <w:tcW w:w="1995" w:type="dxa"/>
          </w:tcPr>
          <w:p w:rsidRPr="00437CF5" w:rsidR="00B553CB" w:rsidP="00C03208" w:rsidRDefault="0097653B" w14:paraId="66C5BED4" w14:textId="3FAE119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329</w:t>
            </w:r>
          </w:p>
        </w:tc>
        <w:tc>
          <w:tcPr>
            <w:tcW w:w="3246" w:type="dxa"/>
          </w:tcPr>
          <w:p w:rsidRPr="00437CF5" w:rsidR="00B553CB" w:rsidP="00C03208" w:rsidRDefault="1ECBABAD" w14:paraId="4B36B2CA" w14:textId="1830DDBD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934EB0B">
              <w:rPr>
                <w:rFonts w:ascii="Times New Roman" w:hAnsi="Times New Roman" w:cs="Times New Roman"/>
              </w:rPr>
              <w:t>1.118, p</w:t>
            </w:r>
            <w:r w:rsidRPr="70388090" w:rsidR="2B1B6874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=</w:t>
            </w:r>
            <w:r w:rsidRPr="70388090" w:rsidR="2B1B6874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0.2927</w:t>
            </w:r>
          </w:p>
        </w:tc>
        <w:tc>
          <w:tcPr>
            <w:tcW w:w="1437" w:type="dxa"/>
            <w:shd w:val="clear" w:color="auto" w:fill="FF0000"/>
          </w:tcPr>
          <w:p w:rsidRPr="00437CF5" w:rsidR="00B553CB" w:rsidP="00C03208" w:rsidRDefault="0097653B" w14:paraId="0C75DF2E" w14:textId="19E9307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B553CB" w:rsidTr="70388090" w14:paraId="5F23308D" w14:textId="77777777">
        <w:tc>
          <w:tcPr>
            <w:tcW w:w="1894" w:type="dxa"/>
          </w:tcPr>
          <w:p w:rsidRPr="00370AD9" w:rsidR="00B553CB" w:rsidP="00C03208" w:rsidRDefault="00B553CB" w14:paraId="08FCD199" w14:textId="77777777">
            <w:pPr>
              <w:rPr>
                <w:rFonts w:ascii="Times New Roman" w:hAnsi="Times New Roman" w:cs="Times New Roman"/>
              </w:rPr>
            </w:pPr>
            <w:r w:rsidRPr="00370AD9">
              <w:rPr>
                <w:rFonts w:ascii="Times New Roman" w:hAnsi="Times New Roman" w:cs="Times New Roman"/>
              </w:rPr>
              <w:t>Brief advice</w:t>
            </w:r>
          </w:p>
        </w:tc>
        <w:tc>
          <w:tcPr>
            <w:tcW w:w="1771" w:type="dxa"/>
          </w:tcPr>
          <w:p w:rsidRPr="00370AD9" w:rsidR="00B553CB" w:rsidP="00C03208" w:rsidRDefault="0097653B" w14:paraId="66017D1F" w14:textId="40781CAE">
            <w:pPr>
              <w:rPr>
                <w:rFonts w:ascii="Times New Roman" w:hAnsi="Times New Roman" w:cs="Times New Roman"/>
              </w:rPr>
            </w:pPr>
            <w:r w:rsidRPr="00370AD9">
              <w:rPr>
                <w:rFonts w:ascii="Times New Roman" w:hAnsi="Times New Roman" w:cs="Times New Roman"/>
              </w:rPr>
              <w:t>3.</w:t>
            </w:r>
            <w:r w:rsidRPr="00370AD9" w:rsidR="00CC0197">
              <w:rPr>
                <w:rFonts w:ascii="Times New Roman" w:hAnsi="Times New Roman" w:cs="Times New Roman"/>
              </w:rPr>
              <w:t>1935</w:t>
            </w:r>
          </w:p>
        </w:tc>
        <w:tc>
          <w:tcPr>
            <w:tcW w:w="1995" w:type="dxa"/>
          </w:tcPr>
          <w:p w:rsidRPr="00370AD9" w:rsidR="00B553CB" w:rsidP="00C03208" w:rsidRDefault="0097653B" w14:paraId="622A0459" w14:textId="415FD4BF">
            <w:pPr>
              <w:rPr>
                <w:rFonts w:ascii="Times New Roman" w:hAnsi="Times New Roman" w:cs="Times New Roman"/>
              </w:rPr>
            </w:pPr>
            <w:r w:rsidRPr="00370AD9">
              <w:rPr>
                <w:rFonts w:ascii="Times New Roman" w:hAnsi="Times New Roman" w:cs="Times New Roman"/>
              </w:rPr>
              <w:t>3.</w:t>
            </w:r>
            <w:r w:rsidRPr="00370AD9" w:rsidR="00370AD9">
              <w:rPr>
                <w:rFonts w:ascii="Times New Roman" w:hAnsi="Times New Roman" w:cs="Times New Roman"/>
              </w:rPr>
              <w:t>7089</w:t>
            </w:r>
          </w:p>
        </w:tc>
        <w:tc>
          <w:tcPr>
            <w:tcW w:w="3246" w:type="dxa"/>
          </w:tcPr>
          <w:p w:rsidRPr="00370AD9" w:rsidR="00B553CB" w:rsidP="00C03208" w:rsidRDefault="1ECBABAD" w14:paraId="00F5AE5E" w14:textId="5F5F0E87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934EB0B">
              <w:rPr>
                <w:rFonts w:ascii="Times New Roman" w:hAnsi="Times New Roman" w:cs="Times New Roman"/>
              </w:rPr>
              <w:t>4.0121, p</w:t>
            </w:r>
            <w:r w:rsidRPr="70388090" w:rsidR="26DB9687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=</w:t>
            </w:r>
            <w:r w:rsidRPr="70388090" w:rsidR="66C11756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1437" w:type="dxa"/>
            <w:shd w:val="clear" w:color="auto" w:fill="92D050"/>
          </w:tcPr>
          <w:p w:rsidRPr="00437CF5" w:rsidR="00B553CB" w:rsidP="00C03208" w:rsidRDefault="0097653B" w14:paraId="6C2EEC11" w14:textId="77D4D51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B553CB" w:rsidTr="70388090" w14:paraId="7B55F73F" w14:textId="77777777">
        <w:tc>
          <w:tcPr>
            <w:tcW w:w="1894" w:type="dxa"/>
          </w:tcPr>
          <w:p w:rsidRPr="00437CF5" w:rsidR="00B553CB" w:rsidP="00C03208" w:rsidRDefault="00B553CB" w14:paraId="640A77A6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fer</w:t>
            </w:r>
          </w:p>
        </w:tc>
        <w:tc>
          <w:tcPr>
            <w:tcW w:w="1771" w:type="dxa"/>
          </w:tcPr>
          <w:p w:rsidRPr="00437CF5" w:rsidR="00B553CB" w:rsidP="00C03208" w:rsidRDefault="0097653B" w14:paraId="009D00C3" w14:textId="1CFD5C9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8387</w:t>
            </w:r>
          </w:p>
        </w:tc>
        <w:tc>
          <w:tcPr>
            <w:tcW w:w="1995" w:type="dxa"/>
          </w:tcPr>
          <w:p w:rsidRPr="00437CF5" w:rsidR="00B553CB" w:rsidP="00C03208" w:rsidRDefault="0097653B" w14:paraId="2232EA12" w14:textId="4BD84FF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3797</w:t>
            </w:r>
          </w:p>
        </w:tc>
        <w:tc>
          <w:tcPr>
            <w:tcW w:w="3246" w:type="dxa"/>
          </w:tcPr>
          <w:p w:rsidRPr="00437CF5" w:rsidR="00B553CB" w:rsidP="00C03208" w:rsidRDefault="1ECBABAD" w14:paraId="164A74FB" w14:textId="13019C5F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934EB0B">
              <w:rPr>
                <w:rFonts w:ascii="Times New Roman" w:hAnsi="Times New Roman" w:cs="Times New Roman"/>
              </w:rPr>
              <w:t>3.8086, p</w:t>
            </w:r>
            <w:r w:rsidRPr="70388090" w:rsidR="0C0F23E2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=</w:t>
            </w:r>
            <w:r w:rsidRPr="70388090" w:rsidR="26DB9687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0.0536</w:t>
            </w:r>
          </w:p>
        </w:tc>
        <w:tc>
          <w:tcPr>
            <w:tcW w:w="1437" w:type="dxa"/>
            <w:shd w:val="clear" w:color="auto" w:fill="FFC000" w:themeFill="accent4"/>
          </w:tcPr>
          <w:p w:rsidRPr="00437CF5" w:rsidR="00B553CB" w:rsidP="00C03208" w:rsidRDefault="0097653B" w14:paraId="41768841" w14:textId="24B0809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Weak </w:t>
            </w:r>
          </w:p>
        </w:tc>
      </w:tr>
      <w:tr w:rsidRPr="00437CF5" w:rsidR="00B553CB" w:rsidTr="70388090" w14:paraId="01B996F3" w14:textId="77777777">
        <w:tc>
          <w:tcPr>
            <w:tcW w:w="1894" w:type="dxa"/>
          </w:tcPr>
          <w:p w:rsidRPr="00437CF5" w:rsidR="00B553CB" w:rsidP="00C03208" w:rsidRDefault="00B553CB" w14:paraId="2BFB14F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RT</w:t>
            </w:r>
          </w:p>
        </w:tc>
        <w:tc>
          <w:tcPr>
            <w:tcW w:w="1771" w:type="dxa"/>
          </w:tcPr>
          <w:p w:rsidRPr="00437CF5" w:rsidR="00B553CB" w:rsidP="00C03208" w:rsidRDefault="0097653B" w14:paraId="5A5F0823" w14:textId="7BE46AC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0968</w:t>
            </w:r>
          </w:p>
        </w:tc>
        <w:tc>
          <w:tcPr>
            <w:tcW w:w="1995" w:type="dxa"/>
          </w:tcPr>
          <w:p w:rsidRPr="00437CF5" w:rsidR="00B553CB" w:rsidP="00C03208" w:rsidRDefault="0097653B" w14:paraId="0AC81576" w14:textId="49843A5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051</w:t>
            </w:r>
          </w:p>
        </w:tc>
        <w:tc>
          <w:tcPr>
            <w:tcW w:w="3246" w:type="dxa"/>
          </w:tcPr>
          <w:p w:rsidRPr="00437CF5" w:rsidR="00B553CB" w:rsidP="00C03208" w:rsidRDefault="1ECBABAD" w14:paraId="38EC152D" w14:textId="23E72B3C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2934EB0B">
              <w:rPr>
                <w:rFonts w:ascii="Times New Roman" w:hAnsi="Times New Roman" w:cs="Times New Roman"/>
              </w:rPr>
              <w:t>1.0123, p</w:t>
            </w:r>
            <w:r w:rsidRPr="70388090" w:rsidR="4B9BB053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=</w:t>
            </w:r>
            <w:r w:rsidRPr="70388090" w:rsidR="31ABE50D">
              <w:rPr>
                <w:rFonts w:ascii="Times New Roman" w:hAnsi="Times New Roman" w:cs="Times New Roman"/>
              </w:rPr>
              <w:t xml:space="preserve"> </w:t>
            </w:r>
            <w:r w:rsidRPr="70388090" w:rsidR="2934EB0B">
              <w:rPr>
                <w:rFonts w:ascii="Times New Roman" w:hAnsi="Times New Roman" w:cs="Times New Roman"/>
              </w:rPr>
              <w:t>0.3166</w:t>
            </w:r>
          </w:p>
        </w:tc>
        <w:tc>
          <w:tcPr>
            <w:tcW w:w="1437" w:type="dxa"/>
            <w:shd w:val="clear" w:color="auto" w:fill="FF0000"/>
          </w:tcPr>
          <w:p w:rsidRPr="00437CF5" w:rsidR="00B553CB" w:rsidP="00C03208" w:rsidRDefault="0097653B" w14:paraId="53F539DC" w14:textId="5EBF462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</w:tbl>
    <w:p w:rsidRPr="00437CF5" w:rsidR="00EE0D60" w:rsidP="00B553CB" w:rsidRDefault="00EE0D60" w14:paraId="0CDC4C37" w14:textId="1484EA21">
      <w:pPr>
        <w:rPr>
          <w:rFonts w:ascii="Times New Roman" w:hAnsi="Times New Roman" w:cs="Times New Roman"/>
        </w:rPr>
      </w:pPr>
    </w:p>
    <w:p w:rsidRPr="00437CF5" w:rsidR="00B553CB" w:rsidP="00B553CB" w:rsidRDefault="00B553CB" w14:paraId="0EE3AB5E" w14:textId="58DC696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TDF Domains</w:t>
      </w:r>
      <w:r w:rsidRPr="00437CF5" w:rsidR="0097653B">
        <w:rPr>
          <w:rFonts w:ascii="Times New Roman" w:hAnsi="Times New Roman" w:cs="Times New Roman"/>
          <w:i/>
        </w:rPr>
        <w:t xml:space="preserve"> (note order in table flipped from abo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1521"/>
        <w:gridCol w:w="1510"/>
        <w:gridCol w:w="3957"/>
        <w:gridCol w:w="1672"/>
      </w:tblGrid>
      <w:tr w:rsidRPr="00437CF5" w:rsidR="00437CF5" w:rsidTr="70388090" w14:paraId="653C2DAB" w14:textId="4B06F944">
        <w:tc>
          <w:tcPr>
            <w:tcW w:w="1796" w:type="dxa"/>
          </w:tcPr>
          <w:p w:rsidRPr="00437CF5" w:rsidR="00437CF5" w:rsidP="00273E59" w:rsidRDefault="00437CF5" w14:paraId="4F31F835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521" w:type="dxa"/>
          </w:tcPr>
          <w:p w:rsidRPr="00437CF5" w:rsidR="00437CF5" w:rsidP="00273E59" w:rsidRDefault="00437CF5" w14:paraId="4B0BF8E6" w14:textId="77EC6DBD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Training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510" w:type="dxa"/>
          </w:tcPr>
          <w:p w:rsidRPr="00437CF5" w:rsidR="00437CF5" w:rsidP="00273E59" w:rsidRDefault="00437CF5" w14:paraId="25585BC2" w14:textId="2C4FF2BC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No training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3957" w:type="dxa"/>
          </w:tcPr>
          <w:p w:rsidRPr="00437CF5" w:rsidR="00437CF5" w:rsidP="00273E59" w:rsidRDefault="00437CF5" w14:paraId="235A9613" w14:textId="147B08C2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672" w:type="dxa"/>
          </w:tcPr>
          <w:p w:rsidRPr="00437CF5" w:rsidR="00437CF5" w:rsidP="00273E59" w:rsidRDefault="00437CF5" w14:paraId="659590A0" w14:textId="5783D6AC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437CF5" w:rsidTr="70388090" w14:paraId="7AB16477" w14:textId="3145BF8C">
        <w:tc>
          <w:tcPr>
            <w:tcW w:w="1796" w:type="dxa"/>
          </w:tcPr>
          <w:p w:rsidRPr="00437CF5" w:rsidR="00437CF5" w:rsidP="00C03208" w:rsidRDefault="00437CF5" w14:paraId="50B0DFFF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521" w:type="dxa"/>
          </w:tcPr>
          <w:p w:rsidRPr="00437CF5" w:rsidR="00437CF5" w:rsidP="00C03208" w:rsidRDefault="00437CF5" w14:paraId="2C8E228A" w14:textId="5BF7A2E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145</w:t>
            </w:r>
          </w:p>
        </w:tc>
        <w:tc>
          <w:tcPr>
            <w:tcW w:w="1510" w:type="dxa"/>
          </w:tcPr>
          <w:p w:rsidRPr="00437CF5" w:rsidR="00437CF5" w:rsidP="00C03208" w:rsidRDefault="00437CF5" w14:paraId="63CFC6FF" w14:textId="54BF15F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406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10A3E5BE" w14:textId="1C217AE8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70388090">
              <w:rPr>
                <w:rFonts w:ascii="Times New Roman" w:hAnsi="Times New Roman" w:eastAsia="Times New Roman" w:cs="Times New Roman"/>
                <w:color w:val="000000" w:themeColor="text1"/>
              </w:rPr>
              <w:t>F(1,108)=7.6158, p</w:t>
            </w:r>
            <w:r w:rsidRPr="70388090" w:rsidR="0B11BBE5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r w:rsidRPr="70388090">
              <w:rPr>
                <w:rFonts w:ascii="Times New Roman" w:hAnsi="Times New Roman" w:eastAsia="Times New Roman" w:cs="Times New Roman"/>
                <w:color w:val="000000" w:themeColor="text1"/>
              </w:rPr>
              <w:t>=</w:t>
            </w:r>
            <w:r w:rsidRPr="70388090" w:rsidR="5581A470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r w:rsidRPr="70388090">
              <w:rPr>
                <w:rFonts w:ascii="Times New Roman" w:hAnsi="Times New Roman" w:eastAsia="Times New Roman" w:cs="Times New Roman"/>
                <w:color w:val="000000" w:themeColor="text1"/>
              </w:rPr>
              <w:t>0.0068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5BD22C4F" w14:textId="4DB80B4B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Yes</w:t>
            </w:r>
          </w:p>
        </w:tc>
      </w:tr>
      <w:tr w:rsidRPr="00437CF5" w:rsidR="00437CF5" w:rsidTr="70388090" w14:paraId="407F35CE" w14:textId="34058B47">
        <w:tc>
          <w:tcPr>
            <w:tcW w:w="1796" w:type="dxa"/>
          </w:tcPr>
          <w:p w:rsidRPr="00437CF5" w:rsidR="00437CF5" w:rsidP="00C03208" w:rsidRDefault="00437CF5" w14:paraId="02681D26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1521" w:type="dxa"/>
          </w:tcPr>
          <w:p w:rsidRPr="00437CF5" w:rsidR="00437CF5" w:rsidP="00C03208" w:rsidRDefault="00437CF5" w14:paraId="6F32EE47" w14:textId="7528676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1741</w:t>
            </w:r>
          </w:p>
        </w:tc>
        <w:tc>
          <w:tcPr>
            <w:tcW w:w="1510" w:type="dxa"/>
          </w:tcPr>
          <w:p w:rsidRPr="00437CF5" w:rsidR="00437CF5" w:rsidP="00C03208" w:rsidRDefault="00437CF5" w14:paraId="0FEC11D5" w14:textId="4D8AA2B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6855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15217B2D" w14:textId="708B4791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24.5114, p</w:t>
            </w:r>
            <w:r w:rsidRPr="70388090" w:rsidR="745764CC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229FD8D6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53BCECBF" w14:textId="5ACFAA5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16862861" w14:textId="34904FC7">
        <w:tc>
          <w:tcPr>
            <w:tcW w:w="1796" w:type="dxa"/>
          </w:tcPr>
          <w:p w:rsidRPr="00437CF5" w:rsidR="00437CF5" w:rsidP="00C03208" w:rsidRDefault="00437CF5" w14:paraId="6B3FEC1C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/prof role</w:t>
            </w:r>
          </w:p>
        </w:tc>
        <w:tc>
          <w:tcPr>
            <w:tcW w:w="1521" w:type="dxa"/>
          </w:tcPr>
          <w:p w:rsidRPr="00437CF5" w:rsidR="00437CF5" w:rsidP="00C03208" w:rsidRDefault="00120085" w14:paraId="0E51EAEE" w14:textId="643362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06</w:t>
            </w:r>
          </w:p>
        </w:tc>
        <w:tc>
          <w:tcPr>
            <w:tcW w:w="1510" w:type="dxa"/>
          </w:tcPr>
          <w:p w:rsidRPr="00437CF5" w:rsidR="00437CF5" w:rsidP="00C03208" w:rsidRDefault="00120085" w14:paraId="77AE7091" w14:textId="3FA75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26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0DA4C2F2" w14:paraId="6FB1E409" w14:textId="09A5FA17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</w:t>
            </w:r>
            <w:r w:rsidRPr="70388090" w:rsidR="1710352E">
              <w:rPr>
                <w:rFonts w:ascii="Times New Roman" w:hAnsi="Times New Roman" w:cs="Times New Roman"/>
              </w:rPr>
              <w:t>1.3807, p</w:t>
            </w:r>
            <w:r w:rsidRPr="70388090" w:rsidR="08B872DB">
              <w:rPr>
                <w:rFonts w:ascii="Times New Roman" w:hAnsi="Times New Roman" w:cs="Times New Roman"/>
              </w:rPr>
              <w:t xml:space="preserve"> </w:t>
            </w:r>
            <w:r w:rsidRPr="70388090" w:rsidR="1710352E">
              <w:rPr>
                <w:rFonts w:ascii="Times New Roman" w:hAnsi="Times New Roman" w:cs="Times New Roman"/>
              </w:rPr>
              <w:t>=</w:t>
            </w:r>
            <w:r w:rsidRPr="70388090" w:rsidR="504B1CF8">
              <w:rPr>
                <w:rFonts w:ascii="Times New Roman" w:hAnsi="Times New Roman" w:cs="Times New Roman"/>
              </w:rPr>
              <w:t xml:space="preserve"> </w:t>
            </w:r>
            <w:r w:rsidRPr="70388090" w:rsidR="1710352E">
              <w:rPr>
                <w:rFonts w:ascii="Times New Roman" w:hAnsi="Times New Roman" w:cs="Times New Roman"/>
              </w:rPr>
              <w:t>0.2</w:t>
            </w:r>
            <w:r w:rsidRPr="70388090" w:rsidR="6A00B0CF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672" w:type="dxa"/>
            <w:shd w:val="clear" w:color="auto" w:fill="FF0000"/>
          </w:tcPr>
          <w:p w:rsidRPr="00437CF5" w:rsidR="00437CF5" w:rsidP="00C03208" w:rsidRDefault="00437CF5" w14:paraId="1F5162BB" w14:textId="1B10F35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437CF5" w:rsidTr="70388090" w14:paraId="06A00178" w14:textId="246BB100">
        <w:tc>
          <w:tcPr>
            <w:tcW w:w="1796" w:type="dxa"/>
          </w:tcPr>
          <w:p w:rsidRPr="00437CF5" w:rsidR="00437CF5" w:rsidP="00C03208" w:rsidRDefault="00437CF5" w14:paraId="33C7D58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ap</w:t>
            </w:r>
          </w:p>
        </w:tc>
        <w:tc>
          <w:tcPr>
            <w:tcW w:w="1521" w:type="dxa"/>
          </w:tcPr>
          <w:p w:rsidRPr="00437CF5" w:rsidR="00437CF5" w:rsidP="00C03208" w:rsidRDefault="00437CF5" w14:paraId="14565530" w14:textId="5DD75AE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304</w:t>
            </w:r>
          </w:p>
        </w:tc>
        <w:tc>
          <w:tcPr>
            <w:tcW w:w="1510" w:type="dxa"/>
          </w:tcPr>
          <w:p w:rsidRPr="00437CF5" w:rsidR="00437CF5" w:rsidP="00C03208" w:rsidRDefault="00437CF5" w14:paraId="4F0EC311" w14:textId="0B385B6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016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2DADFBC2" w14:textId="0F3EC588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5.8408, p</w:t>
            </w:r>
            <w:r w:rsidRPr="70388090" w:rsidR="6BFF8CF2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1516905C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5272092B" w14:textId="27EBC94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45C58DDE" w14:textId="1DE8E595">
        <w:tc>
          <w:tcPr>
            <w:tcW w:w="1796" w:type="dxa"/>
          </w:tcPr>
          <w:p w:rsidRPr="00437CF5" w:rsidR="00437CF5" w:rsidP="00C03208" w:rsidRDefault="00437CF5" w14:paraId="436510B7" w14:textId="0C5AB53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521" w:type="dxa"/>
          </w:tcPr>
          <w:p w:rsidRPr="00437CF5" w:rsidR="00437CF5" w:rsidP="00C03208" w:rsidRDefault="004A32F8" w14:paraId="173F1832" w14:textId="0AC45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AE2973">
              <w:rPr>
                <w:rFonts w:ascii="Times New Roman" w:hAnsi="Times New Roman" w:cs="Times New Roman"/>
              </w:rPr>
              <w:t>2658</w:t>
            </w:r>
          </w:p>
        </w:tc>
        <w:tc>
          <w:tcPr>
            <w:tcW w:w="1510" w:type="dxa"/>
          </w:tcPr>
          <w:p w:rsidRPr="00437CF5" w:rsidR="00437CF5" w:rsidP="00C03208" w:rsidRDefault="00AE2973" w14:paraId="6A8FF63A" w14:textId="4C445B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68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3E31578" w14:paraId="23E29046" w14:textId="2BFA3B54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.0715</w:t>
            </w:r>
            <w:r w:rsidRPr="70388090" w:rsidR="1F9F5E09">
              <w:rPr>
                <w:rFonts w:ascii="Times New Roman" w:hAnsi="Times New Roman" w:cs="Times New Roman"/>
              </w:rPr>
              <w:t>, p</w:t>
            </w:r>
            <w:r w:rsidRPr="70388090" w:rsidR="2528DD77">
              <w:rPr>
                <w:rFonts w:ascii="Times New Roman" w:hAnsi="Times New Roman" w:cs="Times New Roman"/>
              </w:rPr>
              <w:t xml:space="preserve"> </w:t>
            </w:r>
            <w:r w:rsidRPr="70388090" w:rsidR="1F9F5E09">
              <w:rPr>
                <w:rFonts w:ascii="Times New Roman" w:hAnsi="Times New Roman" w:cs="Times New Roman"/>
              </w:rPr>
              <w:t>=</w:t>
            </w:r>
            <w:r w:rsidRPr="70388090" w:rsidR="78380B5D">
              <w:rPr>
                <w:rFonts w:ascii="Times New Roman" w:hAnsi="Times New Roman" w:cs="Times New Roman"/>
              </w:rPr>
              <w:t xml:space="preserve"> </w:t>
            </w:r>
            <w:r w:rsidRPr="70388090" w:rsidR="1F9F5E09">
              <w:rPr>
                <w:rFonts w:ascii="Times New Roman" w:hAnsi="Times New Roman" w:cs="Times New Roman"/>
              </w:rPr>
              <w:t>0.3029</w:t>
            </w:r>
          </w:p>
        </w:tc>
        <w:tc>
          <w:tcPr>
            <w:tcW w:w="1672" w:type="dxa"/>
            <w:shd w:val="clear" w:color="auto" w:fill="FF0000"/>
          </w:tcPr>
          <w:p w:rsidRPr="00437CF5" w:rsidR="00437CF5" w:rsidP="00C03208" w:rsidRDefault="00437CF5" w14:paraId="0ABC3F0D" w14:textId="29F2E8B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437CF5" w:rsidTr="70388090" w14:paraId="7A66F99F" w14:textId="1F776025">
        <w:tc>
          <w:tcPr>
            <w:tcW w:w="1796" w:type="dxa"/>
          </w:tcPr>
          <w:p w:rsidRPr="00437CF5" w:rsidR="00437CF5" w:rsidP="00C03208" w:rsidRDefault="00437CF5" w14:paraId="46E05F94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ons</w:t>
            </w:r>
          </w:p>
        </w:tc>
        <w:tc>
          <w:tcPr>
            <w:tcW w:w="1521" w:type="dxa"/>
          </w:tcPr>
          <w:p w:rsidRPr="00437CF5" w:rsidR="00437CF5" w:rsidP="00C03208" w:rsidRDefault="002E45D6" w14:paraId="28BF9A1E" w14:textId="67189B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  <w:r w:rsidR="00806708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510" w:type="dxa"/>
          </w:tcPr>
          <w:p w:rsidRPr="00437CF5" w:rsidR="00437CF5" w:rsidP="00C03208" w:rsidRDefault="00806708" w14:paraId="59883335" w14:textId="5D81C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44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33FF5371" w14:paraId="72A9E299" w14:textId="63ADE1A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91,108)=1.1843, p</w:t>
            </w:r>
            <w:r w:rsidRPr="70388090" w:rsidR="0C663A9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7B4FBD48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2789</w:t>
            </w:r>
          </w:p>
        </w:tc>
        <w:tc>
          <w:tcPr>
            <w:tcW w:w="1672" w:type="dxa"/>
            <w:shd w:val="clear" w:color="auto" w:fill="FF0000"/>
          </w:tcPr>
          <w:p w:rsidRPr="00437CF5" w:rsidR="00437CF5" w:rsidP="00C03208" w:rsidRDefault="00437CF5" w14:paraId="41B01BD8" w14:textId="4A3C753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437CF5" w:rsidTr="70388090" w14:paraId="46C17ABC" w14:textId="2F3D95E1">
        <w:tc>
          <w:tcPr>
            <w:tcW w:w="1796" w:type="dxa"/>
          </w:tcPr>
          <w:p w:rsidRPr="00437CF5" w:rsidR="00437CF5" w:rsidP="00C03208" w:rsidRDefault="00437CF5" w14:paraId="5B833448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inforcement </w:t>
            </w:r>
          </w:p>
        </w:tc>
        <w:tc>
          <w:tcPr>
            <w:tcW w:w="1521" w:type="dxa"/>
          </w:tcPr>
          <w:p w:rsidRPr="00437CF5" w:rsidR="00437CF5" w:rsidP="00C03208" w:rsidRDefault="00437CF5" w14:paraId="5379A12C" w14:textId="2565A57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684</w:t>
            </w:r>
          </w:p>
        </w:tc>
        <w:tc>
          <w:tcPr>
            <w:tcW w:w="1510" w:type="dxa"/>
          </w:tcPr>
          <w:p w:rsidRPr="00437CF5" w:rsidR="00437CF5" w:rsidP="00C03208" w:rsidRDefault="00437CF5" w14:paraId="7C28E7DA" w14:textId="25D85AF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8710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49225FC9" w14:textId="0F618741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9.0178, p</w:t>
            </w:r>
            <w:r w:rsidRPr="70388090" w:rsidR="37ADE46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37ADE46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68AB9B7F" w14:textId="7AC8A84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2AB6084E" w14:textId="2D36DA0A">
        <w:tc>
          <w:tcPr>
            <w:tcW w:w="1796" w:type="dxa"/>
          </w:tcPr>
          <w:p w:rsidRPr="00437CF5" w:rsidR="00437CF5" w:rsidP="00C03208" w:rsidRDefault="00437CF5" w14:paraId="078E5A8A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Intentions </w:t>
            </w:r>
          </w:p>
        </w:tc>
        <w:tc>
          <w:tcPr>
            <w:tcW w:w="1521" w:type="dxa"/>
          </w:tcPr>
          <w:p w:rsidRPr="00437CF5" w:rsidR="00437CF5" w:rsidP="00C03208" w:rsidRDefault="009B1A5B" w14:paraId="7B34043F" w14:textId="70C3A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DF1C31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510" w:type="dxa"/>
          </w:tcPr>
          <w:p w:rsidRPr="00437CF5" w:rsidR="00437CF5" w:rsidP="00C03208" w:rsidRDefault="00DF1C31" w14:paraId="1593D3DC" w14:textId="6E2A7C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32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64AEDA7A" w14:paraId="42FE23F3" w14:textId="369CB78F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.59</w:t>
            </w:r>
            <w:r w:rsidRPr="70388090" w:rsidR="3F9EC2FF">
              <w:rPr>
                <w:rFonts w:ascii="Times New Roman" w:hAnsi="Times New Roman" w:cs="Times New Roman"/>
              </w:rPr>
              <w:t>, p</w:t>
            </w:r>
            <w:r w:rsidRPr="70388090" w:rsidR="6463FA13">
              <w:rPr>
                <w:rFonts w:ascii="Times New Roman" w:hAnsi="Times New Roman" w:cs="Times New Roman"/>
              </w:rPr>
              <w:t xml:space="preserve"> </w:t>
            </w:r>
            <w:r w:rsidRPr="70388090" w:rsidR="3F9EC2FF">
              <w:rPr>
                <w:rFonts w:ascii="Times New Roman" w:hAnsi="Times New Roman" w:cs="Times New Roman"/>
              </w:rPr>
              <w:t>=</w:t>
            </w:r>
            <w:r w:rsidRPr="70388090" w:rsidR="1EF83DD4">
              <w:rPr>
                <w:rFonts w:ascii="Times New Roman" w:hAnsi="Times New Roman" w:cs="Times New Roman"/>
              </w:rPr>
              <w:t xml:space="preserve"> </w:t>
            </w:r>
            <w:r w:rsidRPr="70388090" w:rsidR="3F9EC2F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72" w:type="dxa"/>
            <w:shd w:val="clear" w:color="auto" w:fill="FF0000"/>
          </w:tcPr>
          <w:p w:rsidRPr="00437CF5" w:rsidR="00437CF5" w:rsidP="00C03208" w:rsidRDefault="00437CF5" w14:paraId="2C5787E0" w14:textId="648A3D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437CF5" w:rsidTr="70388090" w14:paraId="307DE93B" w14:textId="1B45733C">
        <w:tc>
          <w:tcPr>
            <w:tcW w:w="1796" w:type="dxa"/>
          </w:tcPr>
          <w:p w:rsidRPr="00437CF5" w:rsidR="00437CF5" w:rsidP="00C03208" w:rsidRDefault="00437CF5" w14:paraId="246968D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1521" w:type="dxa"/>
          </w:tcPr>
          <w:p w:rsidRPr="00437CF5" w:rsidR="00437CF5" w:rsidP="00C03208" w:rsidRDefault="00437CF5" w14:paraId="7AE6AA2F" w14:textId="03F7C44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253</w:t>
            </w:r>
          </w:p>
        </w:tc>
        <w:tc>
          <w:tcPr>
            <w:tcW w:w="1510" w:type="dxa"/>
          </w:tcPr>
          <w:p w:rsidRPr="00437CF5" w:rsidR="00437CF5" w:rsidP="00C03208" w:rsidRDefault="00437CF5" w14:paraId="7E1BB6DF" w14:textId="4C556ED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0806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1EF17764" w14:textId="71D89AFA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6.8411, p</w:t>
            </w:r>
            <w:r w:rsidRPr="70388090" w:rsidR="4B83E9C0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33D09B13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526279C5" w14:textId="756103E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4338931F" w14:textId="0BB88907">
        <w:tc>
          <w:tcPr>
            <w:tcW w:w="1796" w:type="dxa"/>
          </w:tcPr>
          <w:p w:rsidRPr="00437CF5" w:rsidR="00437CF5" w:rsidP="00C03208" w:rsidRDefault="00437CF5" w14:paraId="6969553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521" w:type="dxa"/>
          </w:tcPr>
          <w:p w:rsidRPr="00437CF5" w:rsidR="00437CF5" w:rsidP="00C03208" w:rsidRDefault="00437CF5" w14:paraId="08F74EEA" w14:textId="72D77CA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506</w:t>
            </w:r>
          </w:p>
        </w:tc>
        <w:tc>
          <w:tcPr>
            <w:tcW w:w="1510" w:type="dxa"/>
          </w:tcPr>
          <w:p w:rsidRPr="00437CF5" w:rsidR="00437CF5" w:rsidP="00C03208" w:rsidRDefault="00437CF5" w14:paraId="129B2D5E" w14:textId="13ABCB6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0161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2FFE20AE" w14:textId="6192CE57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7.4636, p</w:t>
            </w:r>
            <w:r w:rsidRPr="70388090" w:rsidR="06FEEE1A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4B83E9C0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416D7D3A" w14:textId="3BD37A7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4ADDCB6E" w14:textId="355B279C">
        <w:tc>
          <w:tcPr>
            <w:tcW w:w="1796" w:type="dxa"/>
          </w:tcPr>
          <w:p w:rsidRPr="00437CF5" w:rsidR="00437CF5" w:rsidP="00C03208" w:rsidRDefault="00437CF5" w14:paraId="6C70D2EB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1521" w:type="dxa"/>
          </w:tcPr>
          <w:p w:rsidRPr="00437CF5" w:rsidR="00437CF5" w:rsidP="00C03208" w:rsidRDefault="00437CF5" w14:paraId="3F58663A" w14:textId="3A9B47A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135</w:t>
            </w:r>
          </w:p>
        </w:tc>
        <w:tc>
          <w:tcPr>
            <w:tcW w:w="1510" w:type="dxa"/>
          </w:tcPr>
          <w:p w:rsidRPr="00437CF5" w:rsidR="00437CF5" w:rsidP="00C03208" w:rsidRDefault="00437CF5" w14:paraId="3D56856E" w14:textId="68620BA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9355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110A153F" w14:textId="4D1EEC89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6.8368</w:t>
            </w:r>
            <w:r w:rsidRPr="70388090" w:rsidR="5C2789E8">
              <w:rPr>
                <w:rFonts w:ascii="Times New Roman" w:hAnsi="Times New Roman" w:cs="Times New Roman"/>
              </w:rPr>
              <w:t>,</w:t>
            </w:r>
            <w:r w:rsidRPr="70388090">
              <w:rPr>
                <w:rFonts w:ascii="Times New Roman" w:hAnsi="Times New Roman" w:cs="Times New Roman"/>
              </w:rPr>
              <w:t xml:space="preserve"> </w:t>
            </w:r>
            <w:r w:rsidRPr="70388090" w:rsidR="5C2789E8">
              <w:rPr>
                <w:rFonts w:ascii="Times New Roman" w:hAnsi="Times New Roman" w:cs="Times New Roman"/>
              </w:rPr>
              <w:t>p</w:t>
            </w:r>
            <w:r w:rsidRPr="70388090" w:rsidR="118F2C5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63A39E1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050B6C69" w14:textId="41EBD40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42B8AAD7" w14:textId="551A61D0">
        <w:tc>
          <w:tcPr>
            <w:tcW w:w="1796" w:type="dxa"/>
          </w:tcPr>
          <w:p w:rsidRPr="00437CF5" w:rsidR="00437CF5" w:rsidP="00C03208" w:rsidRDefault="00437CF5" w14:paraId="39D227FB" w14:textId="464D87E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1521" w:type="dxa"/>
          </w:tcPr>
          <w:p w:rsidRPr="00437CF5" w:rsidR="00437CF5" w:rsidP="00C03208" w:rsidRDefault="00437CF5" w14:paraId="4E54AD09" w14:textId="46C494C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69</w:t>
            </w:r>
          </w:p>
        </w:tc>
        <w:tc>
          <w:tcPr>
            <w:tcW w:w="1510" w:type="dxa"/>
          </w:tcPr>
          <w:p w:rsidRPr="00437CF5" w:rsidR="00437CF5" w:rsidP="00C03208" w:rsidRDefault="00437CF5" w14:paraId="217F1ED8" w14:textId="3529577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000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2F425EED" w14:paraId="342D2386" w14:textId="28A7F504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7.6568, p</w:t>
            </w:r>
            <w:r w:rsidRPr="70388090" w:rsidR="64342FB2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118F2C5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437CF5" w14:paraId="70274998" w14:textId="7B69F98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</w:t>
            </w:r>
          </w:p>
        </w:tc>
      </w:tr>
      <w:tr w:rsidRPr="00437CF5" w:rsidR="00437CF5" w:rsidTr="70388090" w14:paraId="53374CF1" w14:textId="7E5AD2D1">
        <w:tc>
          <w:tcPr>
            <w:tcW w:w="1796" w:type="dxa"/>
          </w:tcPr>
          <w:p w:rsidRPr="00437CF5" w:rsidR="00437CF5" w:rsidP="00C03208" w:rsidRDefault="00437CF5" w14:paraId="417EC7CE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521" w:type="dxa"/>
          </w:tcPr>
          <w:p w:rsidRPr="00437CF5" w:rsidR="00437CF5" w:rsidP="00C03208" w:rsidRDefault="002C40E3" w14:paraId="37C4118A" w14:textId="58CC3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15</w:t>
            </w:r>
          </w:p>
        </w:tc>
        <w:tc>
          <w:tcPr>
            <w:tcW w:w="1510" w:type="dxa"/>
          </w:tcPr>
          <w:p w:rsidRPr="00437CF5" w:rsidR="00437CF5" w:rsidP="00C03208" w:rsidRDefault="00AA43B5" w14:paraId="77E19D97" w14:textId="35C626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39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71DC40B4" w14:paraId="159D6BA5" w14:textId="47F2EE76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8)=1</w:t>
            </w:r>
            <w:r w:rsidRPr="70388090" w:rsidR="308F3E9F">
              <w:rPr>
                <w:rFonts w:ascii="Times New Roman" w:hAnsi="Times New Roman" w:cs="Times New Roman"/>
              </w:rPr>
              <w:t>.3632, p</w:t>
            </w:r>
            <w:r w:rsidRPr="70388090" w:rsidR="11FD3287">
              <w:rPr>
                <w:rFonts w:ascii="Times New Roman" w:hAnsi="Times New Roman" w:cs="Times New Roman"/>
              </w:rPr>
              <w:t xml:space="preserve"> </w:t>
            </w:r>
            <w:r w:rsidRPr="70388090" w:rsidR="308F3E9F">
              <w:rPr>
                <w:rFonts w:ascii="Times New Roman" w:hAnsi="Times New Roman" w:cs="Times New Roman"/>
              </w:rPr>
              <w:t>=</w:t>
            </w:r>
            <w:r w:rsidRPr="70388090" w:rsidR="08C1AED9">
              <w:rPr>
                <w:rFonts w:ascii="Times New Roman" w:hAnsi="Times New Roman" w:cs="Times New Roman"/>
              </w:rPr>
              <w:t xml:space="preserve"> </w:t>
            </w:r>
            <w:r w:rsidRPr="70388090" w:rsidR="308F3E9F">
              <w:rPr>
                <w:rFonts w:ascii="Times New Roman" w:hAnsi="Times New Roman" w:cs="Times New Roman"/>
              </w:rPr>
              <w:t>0.2456</w:t>
            </w:r>
          </w:p>
        </w:tc>
        <w:tc>
          <w:tcPr>
            <w:tcW w:w="1672" w:type="dxa"/>
            <w:shd w:val="clear" w:color="auto" w:fill="FF0000"/>
          </w:tcPr>
          <w:p w:rsidRPr="00437CF5" w:rsidR="00437CF5" w:rsidP="00C03208" w:rsidRDefault="00437CF5" w14:paraId="7D568CFD" w14:textId="486E1DD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437CF5" w:rsidTr="70388090" w14:paraId="0F78AFC7" w14:textId="021D1120">
        <w:tc>
          <w:tcPr>
            <w:tcW w:w="1796" w:type="dxa"/>
          </w:tcPr>
          <w:p w:rsidRPr="00437CF5" w:rsidR="00437CF5" w:rsidP="00C03208" w:rsidRDefault="00437CF5" w14:paraId="0B8F95A4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h regulation</w:t>
            </w:r>
          </w:p>
        </w:tc>
        <w:tc>
          <w:tcPr>
            <w:tcW w:w="1521" w:type="dxa"/>
          </w:tcPr>
          <w:p w:rsidRPr="00437CF5" w:rsidR="00437CF5" w:rsidP="00C03208" w:rsidRDefault="00236C04" w14:paraId="1E6C711F" w14:textId="11EF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96</w:t>
            </w:r>
          </w:p>
        </w:tc>
        <w:tc>
          <w:tcPr>
            <w:tcW w:w="1510" w:type="dxa"/>
          </w:tcPr>
          <w:p w:rsidRPr="00437CF5" w:rsidR="00437CF5" w:rsidP="00C03208" w:rsidRDefault="00236C04" w14:paraId="413C831C" w14:textId="70809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58</w:t>
            </w:r>
          </w:p>
        </w:tc>
        <w:tc>
          <w:tcPr>
            <w:tcW w:w="3957" w:type="dxa"/>
            <w:shd w:val="clear" w:color="auto" w:fill="auto"/>
          </w:tcPr>
          <w:p w:rsidRPr="00437CF5" w:rsidR="00437CF5" w:rsidP="00C03208" w:rsidRDefault="73098340" w14:paraId="1A321C69" w14:textId="4354C85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</w:t>
            </w:r>
            <w:r w:rsidRPr="70388090" w:rsidR="5B493F9B">
              <w:rPr>
                <w:rFonts w:ascii="Times New Roman" w:hAnsi="Times New Roman" w:cs="Times New Roman"/>
              </w:rPr>
              <w:t>(1,108)=3.3523, p</w:t>
            </w:r>
            <w:r w:rsidRPr="70388090" w:rsidR="4E137011">
              <w:rPr>
                <w:rFonts w:ascii="Times New Roman" w:hAnsi="Times New Roman" w:cs="Times New Roman"/>
              </w:rPr>
              <w:t xml:space="preserve"> </w:t>
            </w:r>
            <w:r w:rsidRPr="70388090" w:rsidR="5B493F9B">
              <w:rPr>
                <w:rFonts w:ascii="Times New Roman" w:hAnsi="Times New Roman" w:cs="Times New Roman"/>
              </w:rPr>
              <w:t>=</w:t>
            </w:r>
            <w:r w:rsidRPr="70388090" w:rsidR="7192B744">
              <w:rPr>
                <w:rFonts w:ascii="Times New Roman" w:hAnsi="Times New Roman" w:cs="Times New Roman"/>
              </w:rPr>
              <w:t xml:space="preserve"> </w:t>
            </w:r>
            <w:r w:rsidRPr="70388090" w:rsidR="5B493F9B">
              <w:rPr>
                <w:rFonts w:ascii="Times New Roman" w:hAnsi="Times New Roman" w:cs="Times New Roman"/>
              </w:rPr>
              <w:t>0.0</w:t>
            </w:r>
            <w:r w:rsidRPr="70388090" w:rsidR="0F9396B2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672" w:type="dxa"/>
            <w:shd w:val="clear" w:color="auto" w:fill="92D050"/>
          </w:tcPr>
          <w:p w:rsidRPr="00437CF5" w:rsidR="00437CF5" w:rsidP="00C03208" w:rsidRDefault="00692180" w14:paraId="3026B611" w14:textId="6A55C20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Weak evidence p&lt;0.10</w:t>
            </w:r>
          </w:p>
        </w:tc>
      </w:tr>
    </w:tbl>
    <w:p w:rsidRPr="00437CF5" w:rsidR="00B553CB" w:rsidP="00B553CB" w:rsidRDefault="00B553CB" w14:paraId="1D09644E" w14:textId="1CF0BF66">
      <w:pPr>
        <w:rPr>
          <w:rFonts w:ascii="Times New Roman" w:hAnsi="Times New Roman" w:cs="Times New Roman"/>
        </w:rPr>
      </w:pPr>
    </w:p>
    <w:p w:rsidRPr="00437CF5" w:rsidR="00437CF5" w:rsidP="00437CF5" w:rsidRDefault="00437CF5" w14:paraId="5AEB690C" w14:textId="5E3141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437CF5">
        <w:rPr>
          <w:rFonts w:ascii="Times New Roman" w:hAnsi="Times New Roman" w:cs="Times New Roman"/>
          <w:b/>
        </w:rPr>
        <w:t>Pay band</w:t>
      </w:r>
    </w:p>
    <w:p w:rsidRPr="00437CF5" w:rsidR="00437CF5" w:rsidP="00B553CB" w:rsidRDefault="00437CF5" w14:paraId="38980776" w14:textId="77777777">
      <w:pPr>
        <w:rPr>
          <w:rFonts w:ascii="Times New Roman" w:hAnsi="Times New Roman" w:cs="Times New Roman"/>
          <w:i/>
        </w:rPr>
      </w:pPr>
    </w:p>
    <w:p w:rsidRPr="00437CF5" w:rsidR="00437CF5" w:rsidP="00B553CB" w:rsidRDefault="00437CF5" w14:paraId="74BBBC58" w14:textId="5625A7A0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Perceived importance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44"/>
        <w:gridCol w:w="1274"/>
        <w:gridCol w:w="963"/>
        <w:gridCol w:w="963"/>
        <w:gridCol w:w="1274"/>
        <w:gridCol w:w="2578"/>
        <w:gridCol w:w="1689"/>
      </w:tblGrid>
      <w:tr w:rsidRPr="00437CF5" w:rsidR="00437CF5" w:rsidTr="70388090" w14:paraId="5830D3CF" w14:textId="77777777">
        <w:tc>
          <w:tcPr>
            <w:tcW w:w="1679" w:type="dxa"/>
            <w:vMerge w:val="restart"/>
          </w:tcPr>
          <w:p w:rsidRPr="00437CF5" w:rsidR="00437CF5" w:rsidP="001172AD" w:rsidRDefault="00437CF5" w14:paraId="68630F2C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IMPORTANCE RATING</w:t>
            </w:r>
          </w:p>
          <w:p w:rsidRPr="00437CF5" w:rsidR="00437CF5" w:rsidP="001172AD" w:rsidRDefault="00437CF5" w14:paraId="3B49F802" w14:textId="777777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6" w:type="dxa"/>
          </w:tcPr>
          <w:p w:rsidRPr="00437CF5" w:rsidR="00437CF5" w:rsidP="001172AD" w:rsidRDefault="00437CF5" w14:paraId="1FBC2EAF" w14:textId="338BD560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5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967" w:type="dxa"/>
          </w:tcPr>
          <w:p w:rsidRPr="00437CF5" w:rsidR="00437CF5" w:rsidP="001172AD" w:rsidRDefault="00437CF5" w14:paraId="1157ADC5" w14:textId="3B6048EE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6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967" w:type="dxa"/>
          </w:tcPr>
          <w:p w:rsidRPr="00437CF5" w:rsidR="00437CF5" w:rsidP="001172AD" w:rsidRDefault="00437CF5" w14:paraId="6BB208E6" w14:textId="47D01334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7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286" w:type="dxa"/>
          </w:tcPr>
          <w:p w:rsidRPr="00437CF5" w:rsidR="00437CF5" w:rsidP="001172AD" w:rsidRDefault="00484659" w14:paraId="280C5173" w14:textId="4B0D7C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nd 8 mean</w:t>
            </w:r>
          </w:p>
        </w:tc>
        <w:tc>
          <w:tcPr>
            <w:tcW w:w="2599" w:type="dxa"/>
          </w:tcPr>
          <w:p w:rsidRPr="00437CF5" w:rsidR="00437CF5" w:rsidP="001172AD" w:rsidRDefault="00437CF5" w14:paraId="7B9D5FD9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701" w:type="dxa"/>
          </w:tcPr>
          <w:p w:rsidRPr="00437CF5" w:rsidR="00437CF5" w:rsidP="001172AD" w:rsidRDefault="00437CF5" w14:paraId="5F72F513" w14:textId="3100C3C5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437CF5" w:rsidTr="70388090" w14:paraId="133F2452" w14:textId="77777777">
        <w:tc>
          <w:tcPr>
            <w:tcW w:w="1679" w:type="dxa"/>
            <w:vMerge/>
          </w:tcPr>
          <w:p w:rsidRPr="00437CF5" w:rsidR="00437CF5" w:rsidP="001172AD" w:rsidRDefault="00437CF5" w14:paraId="643A9A5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:rsidRPr="00437CF5" w:rsidR="00437CF5" w:rsidP="001172AD" w:rsidRDefault="00437CF5" w14:paraId="373FFC42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256</w:t>
            </w:r>
          </w:p>
        </w:tc>
        <w:tc>
          <w:tcPr>
            <w:tcW w:w="967" w:type="dxa"/>
          </w:tcPr>
          <w:p w:rsidRPr="00437CF5" w:rsidR="00437CF5" w:rsidP="001172AD" w:rsidRDefault="00437CF5" w14:paraId="2CBD451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3913</w:t>
            </w:r>
          </w:p>
        </w:tc>
        <w:tc>
          <w:tcPr>
            <w:tcW w:w="967" w:type="dxa"/>
          </w:tcPr>
          <w:p w:rsidRPr="00437CF5" w:rsidR="00437CF5" w:rsidP="001172AD" w:rsidRDefault="00437CF5" w14:paraId="741090BE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270</w:t>
            </w:r>
          </w:p>
        </w:tc>
        <w:tc>
          <w:tcPr>
            <w:tcW w:w="1286" w:type="dxa"/>
          </w:tcPr>
          <w:p w:rsidRPr="00437CF5" w:rsidR="00437CF5" w:rsidP="001172AD" w:rsidRDefault="00437CF5" w14:paraId="3A8DBFDC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2000</w:t>
            </w:r>
          </w:p>
        </w:tc>
        <w:tc>
          <w:tcPr>
            <w:tcW w:w="2599" w:type="dxa"/>
          </w:tcPr>
          <w:p w:rsidRPr="00437CF5" w:rsidR="00437CF5" w:rsidP="001172AD" w:rsidRDefault="2F425EED" w14:paraId="6B06380E" w14:textId="419ED3AC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1,105)=0.8744, p</w:t>
            </w:r>
            <w:r w:rsidRPr="70388090" w:rsidR="3B18A4F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3B18A4FD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4569</w:t>
            </w:r>
          </w:p>
        </w:tc>
        <w:tc>
          <w:tcPr>
            <w:tcW w:w="1701" w:type="dxa"/>
            <w:shd w:val="clear" w:color="auto" w:fill="FF0000"/>
          </w:tcPr>
          <w:p w:rsidRPr="00437CF5" w:rsidR="00437CF5" w:rsidP="001172AD" w:rsidRDefault="00437CF5" w14:paraId="68A168D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</w:tbl>
    <w:p w:rsidRPr="00437CF5" w:rsidR="00437CF5" w:rsidP="00B553CB" w:rsidRDefault="00437CF5" w14:paraId="7D9C8208" w14:textId="77777777">
      <w:pPr>
        <w:rPr>
          <w:rFonts w:ascii="Times New Roman" w:hAnsi="Times New Roman" w:cs="Times New Roman"/>
          <w:i/>
        </w:rPr>
      </w:pPr>
    </w:p>
    <w:p w:rsidRPr="00437CF5" w:rsidR="00B553CB" w:rsidP="00B553CB" w:rsidRDefault="00B553CB" w14:paraId="7AD31908" w14:textId="14D2C42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Behaviour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570"/>
        <w:gridCol w:w="1337"/>
        <w:gridCol w:w="1089"/>
        <w:gridCol w:w="1089"/>
        <w:gridCol w:w="1314"/>
        <w:gridCol w:w="1764"/>
        <w:gridCol w:w="2322"/>
      </w:tblGrid>
      <w:tr w:rsidRPr="00437CF5" w:rsidR="00273E59" w:rsidTr="70388090" w14:paraId="291ED1EE" w14:textId="77777777">
        <w:tc>
          <w:tcPr>
            <w:tcW w:w="1574" w:type="dxa"/>
          </w:tcPr>
          <w:p w:rsidRPr="00437CF5" w:rsidR="00273E59" w:rsidP="00C03208" w:rsidRDefault="00273E59" w14:paraId="0F745466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 xml:space="preserve">Behaviour </w:t>
            </w:r>
          </w:p>
        </w:tc>
        <w:tc>
          <w:tcPr>
            <w:tcW w:w="1343" w:type="dxa"/>
          </w:tcPr>
          <w:p w:rsidRPr="00437CF5" w:rsidR="00273E59" w:rsidP="00C03208" w:rsidRDefault="00273E59" w14:paraId="7CD696B5" w14:textId="65B65381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5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092" w:type="dxa"/>
          </w:tcPr>
          <w:p w:rsidRPr="00437CF5" w:rsidR="00273E59" w:rsidP="00C03208" w:rsidRDefault="00273E59" w14:paraId="4F608CCC" w14:textId="543491D9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6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092" w:type="dxa"/>
          </w:tcPr>
          <w:p w:rsidRPr="00437CF5" w:rsidR="00273E59" w:rsidP="00C03208" w:rsidRDefault="00273E59" w14:paraId="46064F71" w14:textId="6BA5ED38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7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320" w:type="dxa"/>
          </w:tcPr>
          <w:p w:rsidRPr="00437CF5" w:rsidR="00273E59" w:rsidP="00C03208" w:rsidRDefault="00484659" w14:paraId="7B227A03" w14:textId="3264DA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nd 8 mean</w:t>
            </w:r>
          </w:p>
        </w:tc>
        <w:tc>
          <w:tcPr>
            <w:tcW w:w="1729" w:type="dxa"/>
          </w:tcPr>
          <w:p w:rsidRPr="00437CF5" w:rsidR="00273E59" w:rsidP="00C03208" w:rsidRDefault="00273E59" w14:paraId="74AFCEBB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2335" w:type="dxa"/>
          </w:tcPr>
          <w:p w:rsidRPr="00437CF5" w:rsidR="00273E59" w:rsidP="00C03208" w:rsidRDefault="00273E59" w14:paraId="179ACFB3" w14:textId="63B5130D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</w:t>
            </w:r>
            <w:r w:rsidRPr="00437CF5" w:rsidR="00437CF5">
              <w:rPr>
                <w:rFonts w:ascii="Times New Roman" w:hAnsi="Times New Roman" w:cs="Times New Roman"/>
                <w:b/>
              </w:rPr>
              <w:t>nificant</w:t>
            </w:r>
          </w:p>
        </w:tc>
      </w:tr>
      <w:tr w:rsidRPr="00437CF5" w:rsidR="00273E59" w:rsidTr="70388090" w14:paraId="5A07E8A5" w14:textId="77777777">
        <w:tc>
          <w:tcPr>
            <w:tcW w:w="1574" w:type="dxa"/>
          </w:tcPr>
          <w:p w:rsidRPr="00437CF5" w:rsidR="00273E59" w:rsidP="00C03208" w:rsidRDefault="00273E59" w14:paraId="1E687161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1343" w:type="dxa"/>
          </w:tcPr>
          <w:p w:rsidRPr="00437CF5" w:rsidR="00273E59" w:rsidP="00C03208" w:rsidRDefault="006906BB" w14:paraId="27D24884" w14:textId="5BE80C0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000</w:t>
            </w:r>
          </w:p>
        </w:tc>
        <w:tc>
          <w:tcPr>
            <w:tcW w:w="1092" w:type="dxa"/>
          </w:tcPr>
          <w:p w:rsidRPr="00437CF5" w:rsidR="00273E59" w:rsidP="00C03208" w:rsidRDefault="006906BB" w14:paraId="4934C539" w14:textId="04E7200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2917</w:t>
            </w:r>
          </w:p>
        </w:tc>
        <w:tc>
          <w:tcPr>
            <w:tcW w:w="1092" w:type="dxa"/>
          </w:tcPr>
          <w:p w:rsidRPr="00437CF5" w:rsidR="00273E59" w:rsidP="00C03208" w:rsidRDefault="006906BB" w14:paraId="087EEA4F" w14:textId="60EE575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9730</w:t>
            </w:r>
          </w:p>
        </w:tc>
        <w:tc>
          <w:tcPr>
            <w:tcW w:w="1320" w:type="dxa"/>
          </w:tcPr>
          <w:p w:rsidRPr="00437CF5" w:rsidR="00273E59" w:rsidP="00C03208" w:rsidRDefault="006906BB" w14:paraId="07EFA0EF" w14:textId="234CF184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000</w:t>
            </w:r>
          </w:p>
        </w:tc>
        <w:tc>
          <w:tcPr>
            <w:tcW w:w="1729" w:type="dxa"/>
          </w:tcPr>
          <w:p w:rsidRPr="00437CF5" w:rsidR="00273E59" w:rsidP="001172AD" w:rsidRDefault="1ECBABAD" w14:paraId="0EFDA833" w14:textId="2938BF88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394EAD74">
              <w:rPr>
                <w:rFonts w:ascii="Times New Roman" w:hAnsi="Times New Roman" w:cs="Times New Roman"/>
              </w:rPr>
              <w:t>3</w:t>
            </w:r>
            <w:r w:rsidRPr="70388090">
              <w:rPr>
                <w:rFonts w:ascii="Times New Roman" w:hAnsi="Times New Roman" w:cs="Times New Roman"/>
              </w:rPr>
              <w:t>,10</w:t>
            </w:r>
            <w:r w:rsidRPr="70388090" w:rsidR="394EAD74">
              <w:rPr>
                <w:rFonts w:ascii="Times New Roman" w:hAnsi="Times New Roman" w:cs="Times New Roman"/>
              </w:rPr>
              <w:t>6</w:t>
            </w:r>
            <w:r w:rsidRPr="70388090">
              <w:rPr>
                <w:rFonts w:ascii="Times New Roman" w:hAnsi="Times New Roman" w:cs="Times New Roman"/>
              </w:rPr>
              <w:t>)=0.8106, p</w:t>
            </w:r>
            <w:r w:rsidRPr="70388090" w:rsidR="11BBAD7F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11BBAD7F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4907</w:t>
            </w:r>
          </w:p>
        </w:tc>
        <w:tc>
          <w:tcPr>
            <w:tcW w:w="2335" w:type="dxa"/>
            <w:shd w:val="clear" w:color="auto" w:fill="FF0000"/>
          </w:tcPr>
          <w:p w:rsidRPr="00437CF5" w:rsidR="00273E59" w:rsidP="00C03208" w:rsidRDefault="006906BB" w14:paraId="342A68EC" w14:textId="66D11D0B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</w:t>
            </w:r>
            <w:r w:rsidRPr="00437CF5" w:rsidR="00C03208">
              <w:rPr>
                <w:rFonts w:ascii="Times New Roman" w:hAnsi="Times New Roman" w:eastAsia="Times New Roman" w:cs="Times New Roman"/>
                <w:color w:val="000000"/>
              </w:rPr>
              <w:t>o</w:t>
            </w:r>
            <w:r w:rsidRPr="00437CF5">
              <w:rPr>
                <w:rFonts w:ascii="Times New Roman" w:hAnsi="Times New Roman" w:eastAsia="Times New Roman" w:cs="Times New Roman"/>
                <w:color w:val="000000"/>
              </w:rPr>
              <w:t xml:space="preserve"> </w:t>
            </w:r>
          </w:p>
        </w:tc>
      </w:tr>
      <w:tr w:rsidRPr="00437CF5" w:rsidR="00273E59" w:rsidTr="70388090" w14:paraId="120C26F2" w14:textId="77777777">
        <w:tc>
          <w:tcPr>
            <w:tcW w:w="1574" w:type="dxa"/>
          </w:tcPr>
          <w:p w:rsidRPr="00437CF5" w:rsidR="00273E59" w:rsidP="00C03208" w:rsidRDefault="00273E59" w14:paraId="7C74E3A5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cord </w:t>
            </w:r>
          </w:p>
        </w:tc>
        <w:tc>
          <w:tcPr>
            <w:tcW w:w="1343" w:type="dxa"/>
          </w:tcPr>
          <w:p w:rsidRPr="00437CF5" w:rsidR="00273E59" w:rsidP="00C03208" w:rsidRDefault="006906BB" w14:paraId="2B4E2BC0" w14:textId="2262FDF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897</w:t>
            </w:r>
          </w:p>
        </w:tc>
        <w:tc>
          <w:tcPr>
            <w:tcW w:w="1092" w:type="dxa"/>
          </w:tcPr>
          <w:p w:rsidRPr="00437CF5" w:rsidR="00273E59" w:rsidP="00C03208" w:rsidRDefault="006906BB" w14:paraId="70F1337F" w14:textId="3164CF3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583</w:t>
            </w:r>
          </w:p>
        </w:tc>
        <w:tc>
          <w:tcPr>
            <w:tcW w:w="1092" w:type="dxa"/>
          </w:tcPr>
          <w:p w:rsidRPr="00437CF5" w:rsidR="00273E59" w:rsidP="00C03208" w:rsidRDefault="006906BB" w14:paraId="70518BAA" w14:textId="4AFDE39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2703</w:t>
            </w:r>
          </w:p>
        </w:tc>
        <w:tc>
          <w:tcPr>
            <w:tcW w:w="1320" w:type="dxa"/>
          </w:tcPr>
          <w:p w:rsidRPr="00437CF5" w:rsidR="00273E59" w:rsidP="00C03208" w:rsidRDefault="006906BB" w14:paraId="0367F4C5" w14:textId="34E4FA0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1.6000</w:t>
            </w:r>
          </w:p>
        </w:tc>
        <w:tc>
          <w:tcPr>
            <w:tcW w:w="1729" w:type="dxa"/>
          </w:tcPr>
          <w:p w:rsidRPr="00437CF5" w:rsidR="00273E59" w:rsidP="00C03208" w:rsidRDefault="006906BB" w14:paraId="4625CE5B" w14:textId="54D6DDD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F(</w:t>
            </w:r>
            <w:r w:rsidR="00121169">
              <w:rPr>
                <w:rFonts w:ascii="Times New Roman" w:hAnsi="Times New Roman" w:cs="Times New Roman"/>
              </w:rPr>
              <w:t>3</w:t>
            </w:r>
            <w:r w:rsidRPr="00437CF5">
              <w:rPr>
                <w:rFonts w:ascii="Times New Roman" w:hAnsi="Times New Roman" w:cs="Times New Roman"/>
              </w:rPr>
              <w:t>,10</w:t>
            </w:r>
            <w:r w:rsidR="00121169">
              <w:rPr>
                <w:rFonts w:ascii="Times New Roman" w:hAnsi="Times New Roman" w:cs="Times New Roman"/>
              </w:rPr>
              <w:t>6</w:t>
            </w:r>
            <w:r w:rsidRPr="00437CF5">
              <w:rPr>
                <w:rFonts w:ascii="Times New Roman" w:hAnsi="Times New Roman" w:cs="Times New Roman"/>
              </w:rPr>
              <w:t>)=7.4347, p&lt;0.001</w:t>
            </w:r>
          </w:p>
        </w:tc>
        <w:tc>
          <w:tcPr>
            <w:tcW w:w="2335" w:type="dxa"/>
            <w:shd w:val="clear" w:color="auto" w:fill="92D050"/>
          </w:tcPr>
          <w:p w:rsidRPr="00437CF5" w:rsidR="006906BB" w:rsidP="00C03208" w:rsidRDefault="006906BB" w14:paraId="72CABDCC" w14:textId="491FB6A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Yes, sig</w:t>
            </w:r>
            <w:r w:rsidRPr="00437CF5" w:rsidR="00437CF5">
              <w:rPr>
                <w:rFonts w:ascii="Times New Roman" w:hAnsi="Times New Roman" w:cs="Times New Roman"/>
              </w:rPr>
              <w:t>nificant differences between pay bands</w:t>
            </w:r>
            <w:r w:rsidRPr="00437CF5">
              <w:rPr>
                <w:rFonts w:ascii="Times New Roman" w:hAnsi="Times New Roman" w:cs="Times New Roman"/>
              </w:rPr>
              <w:t xml:space="preserve">: </w:t>
            </w:r>
          </w:p>
          <w:p w:rsidRPr="00437CF5" w:rsidR="00273E59" w:rsidP="0057325E" w:rsidRDefault="006906BB" w14:paraId="336A5A04" w14:textId="02F2D4E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5-7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5-8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6-7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6-8</w:t>
            </w:r>
          </w:p>
        </w:tc>
      </w:tr>
      <w:tr w:rsidRPr="00437CF5" w:rsidR="00273E59" w:rsidTr="70388090" w14:paraId="739A830C" w14:textId="77777777">
        <w:tc>
          <w:tcPr>
            <w:tcW w:w="1574" w:type="dxa"/>
          </w:tcPr>
          <w:p w:rsidRPr="00437CF5" w:rsidR="00273E59" w:rsidP="00C03208" w:rsidRDefault="00273E59" w14:paraId="773EBD12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Inform</w:t>
            </w:r>
          </w:p>
        </w:tc>
        <w:tc>
          <w:tcPr>
            <w:tcW w:w="1343" w:type="dxa"/>
          </w:tcPr>
          <w:p w:rsidRPr="00437CF5" w:rsidR="00273E59" w:rsidP="00C03208" w:rsidRDefault="006906BB" w14:paraId="3CE84D5B" w14:textId="4B4B3CD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1026</w:t>
            </w:r>
          </w:p>
        </w:tc>
        <w:tc>
          <w:tcPr>
            <w:tcW w:w="1092" w:type="dxa"/>
          </w:tcPr>
          <w:p w:rsidRPr="00437CF5" w:rsidR="00273E59" w:rsidP="00C03208" w:rsidRDefault="006906BB" w14:paraId="36EC729A" w14:textId="4E707A4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092" w:type="dxa"/>
          </w:tcPr>
          <w:p w:rsidRPr="00437CF5" w:rsidR="00273E59" w:rsidP="00C03208" w:rsidRDefault="006906BB" w14:paraId="27F54FEB" w14:textId="3F6C10E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8919</w:t>
            </w:r>
          </w:p>
        </w:tc>
        <w:tc>
          <w:tcPr>
            <w:tcW w:w="1320" w:type="dxa"/>
          </w:tcPr>
          <w:p w:rsidRPr="00437CF5" w:rsidR="00273E59" w:rsidP="00C03208" w:rsidRDefault="006906BB" w14:paraId="0907B946" w14:textId="10D3EA5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7000</w:t>
            </w:r>
          </w:p>
        </w:tc>
        <w:tc>
          <w:tcPr>
            <w:tcW w:w="1729" w:type="dxa"/>
          </w:tcPr>
          <w:p w:rsidRPr="00437CF5" w:rsidR="00273E59" w:rsidP="00C03208" w:rsidRDefault="1ECBABAD" w14:paraId="085B702D" w14:textId="3F61B294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55347C11">
              <w:rPr>
                <w:rFonts w:ascii="Times New Roman" w:hAnsi="Times New Roman" w:cs="Times New Roman"/>
              </w:rPr>
              <w:t>3</w:t>
            </w:r>
            <w:r w:rsidRPr="70388090">
              <w:rPr>
                <w:rFonts w:ascii="Times New Roman" w:hAnsi="Times New Roman" w:cs="Times New Roman"/>
              </w:rPr>
              <w:t>,10</w:t>
            </w:r>
            <w:r w:rsidRPr="70388090" w:rsidR="55347C11">
              <w:rPr>
                <w:rFonts w:ascii="Times New Roman" w:hAnsi="Times New Roman" w:cs="Times New Roman"/>
              </w:rPr>
              <w:t>6</w:t>
            </w:r>
            <w:r w:rsidRPr="70388090">
              <w:rPr>
                <w:rFonts w:ascii="Times New Roman" w:hAnsi="Times New Roman" w:cs="Times New Roman"/>
              </w:rPr>
              <w:t>)=8.3534, p</w:t>
            </w:r>
            <w:r w:rsidRPr="70388090" w:rsidR="7A956BA4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5" w:type="dxa"/>
            <w:shd w:val="clear" w:color="auto" w:fill="92D050"/>
          </w:tcPr>
          <w:p w:rsidRPr="00437CF5" w:rsidR="006906BB" w:rsidP="00C03208" w:rsidRDefault="006906BB" w14:paraId="11B6F287" w14:textId="22BECC2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Yes, </w:t>
            </w:r>
            <w:r w:rsidRPr="00437CF5" w:rsidR="00437CF5">
              <w:rPr>
                <w:rFonts w:ascii="Times New Roman" w:hAnsi="Times New Roman" w:cs="Times New Roman"/>
              </w:rPr>
              <w:t>significant differences between pay bands</w:t>
            </w:r>
            <w:r w:rsidRPr="00437CF5">
              <w:rPr>
                <w:rFonts w:ascii="Times New Roman" w:hAnsi="Times New Roman" w:cs="Times New Roman"/>
              </w:rPr>
              <w:t xml:space="preserve">: </w:t>
            </w:r>
          </w:p>
          <w:p w:rsidRPr="00437CF5" w:rsidR="00273E59" w:rsidP="0057325E" w:rsidRDefault="006906BB" w14:paraId="36EB153C" w14:textId="52B3BEA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5-7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5-8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6-7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6-8</w:t>
            </w:r>
          </w:p>
        </w:tc>
      </w:tr>
      <w:tr w:rsidRPr="00437CF5" w:rsidR="00273E59" w:rsidTr="70388090" w14:paraId="5B2AB0FD" w14:textId="77777777">
        <w:tc>
          <w:tcPr>
            <w:tcW w:w="1574" w:type="dxa"/>
          </w:tcPr>
          <w:p w:rsidRPr="00437CF5" w:rsidR="00273E59" w:rsidP="00C03208" w:rsidRDefault="00273E59" w14:paraId="09A264EA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rief advice</w:t>
            </w:r>
          </w:p>
        </w:tc>
        <w:tc>
          <w:tcPr>
            <w:tcW w:w="1343" w:type="dxa"/>
          </w:tcPr>
          <w:p w:rsidRPr="00437CF5" w:rsidR="00273E59" w:rsidP="00C03208" w:rsidRDefault="006906BB" w14:paraId="36061ABB" w14:textId="4B15232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154</w:t>
            </w:r>
          </w:p>
        </w:tc>
        <w:tc>
          <w:tcPr>
            <w:tcW w:w="1092" w:type="dxa"/>
          </w:tcPr>
          <w:p w:rsidRPr="00437CF5" w:rsidR="00273E59" w:rsidP="00C03208" w:rsidRDefault="006906BB" w14:paraId="233C5AD7" w14:textId="72C551C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8750</w:t>
            </w:r>
          </w:p>
        </w:tc>
        <w:tc>
          <w:tcPr>
            <w:tcW w:w="1092" w:type="dxa"/>
          </w:tcPr>
          <w:p w:rsidRPr="00437CF5" w:rsidR="00273E59" w:rsidP="00C03208" w:rsidRDefault="006906BB" w14:paraId="5D75BAF4" w14:textId="5F0ED82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054</w:t>
            </w:r>
          </w:p>
        </w:tc>
        <w:tc>
          <w:tcPr>
            <w:tcW w:w="1320" w:type="dxa"/>
          </w:tcPr>
          <w:p w:rsidRPr="00437CF5" w:rsidR="00273E59" w:rsidP="00C03208" w:rsidRDefault="006906BB" w14:paraId="0891FC1C" w14:textId="5AC3C32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000</w:t>
            </w:r>
          </w:p>
        </w:tc>
        <w:tc>
          <w:tcPr>
            <w:tcW w:w="1729" w:type="dxa"/>
          </w:tcPr>
          <w:p w:rsidRPr="00437CF5" w:rsidR="00273E59" w:rsidP="00C03208" w:rsidRDefault="1ECBABAD" w14:paraId="63816D00" w14:textId="37DEC03A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6368BACE">
              <w:rPr>
                <w:rFonts w:ascii="Times New Roman" w:hAnsi="Times New Roman" w:cs="Times New Roman"/>
              </w:rPr>
              <w:t>3</w:t>
            </w:r>
            <w:r w:rsidRPr="70388090">
              <w:rPr>
                <w:rFonts w:ascii="Times New Roman" w:hAnsi="Times New Roman" w:cs="Times New Roman"/>
              </w:rPr>
              <w:t>,10</w:t>
            </w:r>
            <w:r w:rsidRPr="70388090" w:rsidR="6368BACE">
              <w:rPr>
                <w:rFonts w:ascii="Times New Roman" w:hAnsi="Times New Roman" w:cs="Times New Roman"/>
              </w:rPr>
              <w:t>6</w:t>
            </w:r>
            <w:r w:rsidRPr="70388090">
              <w:rPr>
                <w:rFonts w:ascii="Times New Roman" w:hAnsi="Times New Roman" w:cs="Times New Roman"/>
              </w:rPr>
              <w:t>)=1.0311, p</w:t>
            </w:r>
            <w:r w:rsidRPr="70388090" w:rsidR="1D743DB1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1D743DB1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2335" w:type="dxa"/>
            <w:shd w:val="clear" w:color="auto" w:fill="FF0000"/>
          </w:tcPr>
          <w:p w:rsidRPr="00437CF5" w:rsidR="00273E59" w:rsidP="00C03208" w:rsidRDefault="006906BB" w14:paraId="773F86FE" w14:textId="5453418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273E59" w:rsidTr="70388090" w14:paraId="036C6FD6" w14:textId="77777777">
        <w:tc>
          <w:tcPr>
            <w:tcW w:w="1574" w:type="dxa"/>
          </w:tcPr>
          <w:p w:rsidRPr="00437CF5" w:rsidR="00273E59" w:rsidP="00C03208" w:rsidRDefault="00273E59" w14:paraId="0FD4B75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Refer</w:t>
            </w:r>
          </w:p>
        </w:tc>
        <w:tc>
          <w:tcPr>
            <w:tcW w:w="1343" w:type="dxa"/>
          </w:tcPr>
          <w:p w:rsidRPr="00437CF5" w:rsidR="00273E59" w:rsidP="00C03208" w:rsidRDefault="006906BB" w14:paraId="6E8A9836" w14:textId="70D7968A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821</w:t>
            </w:r>
          </w:p>
        </w:tc>
        <w:tc>
          <w:tcPr>
            <w:tcW w:w="1092" w:type="dxa"/>
          </w:tcPr>
          <w:p w:rsidRPr="00437CF5" w:rsidR="00273E59" w:rsidP="00C03208" w:rsidRDefault="006906BB" w14:paraId="55FE4960" w14:textId="7D4C46E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417</w:t>
            </w:r>
          </w:p>
        </w:tc>
        <w:tc>
          <w:tcPr>
            <w:tcW w:w="1092" w:type="dxa"/>
          </w:tcPr>
          <w:p w:rsidRPr="00437CF5" w:rsidR="00273E59" w:rsidP="00C03208" w:rsidRDefault="006906BB" w14:paraId="1751C829" w14:textId="2891173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2973</w:t>
            </w:r>
          </w:p>
        </w:tc>
        <w:tc>
          <w:tcPr>
            <w:tcW w:w="1320" w:type="dxa"/>
          </w:tcPr>
          <w:p w:rsidRPr="00437CF5" w:rsidR="00273E59" w:rsidP="00C03208" w:rsidRDefault="006906BB" w14:paraId="37789008" w14:textId="7C5F326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000</w:t>
            </w:r>
          </w:p>
        </w:tc>
        <w:tc>
          <w:tcPr>
            <w:tcW w:w="1729" w:type="dxa"/>
          </w:tcPr>
          <w:p w:rsidRPr="00437CF5" w:rsidR="00273E59" w:rsidP="00C03208" w:rsidRDefault="1ECBABAD" w14:paraId="273A5328" w14:textId="1633D5D9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06771DED">
              <w:rPr>
                <w:rFonts w:ascii="Times New Roman" w:hAnsi="Times New Roman" w:cs="Times New Roman"/>
              </w:rPr>
              <w:t>3</w:t>
            </w:r>
            <w:r w:rsidRPr="70388090">
              <w:rPr>
                <w:rFonts w:ascii="Times New Roman" w:hAnsi="Times New Roman" w:cs="Times New Roman"/>
              </w:rPr>
              <w:t>,10</w:t>
            </w:r>
            <w:r w:rsidRPr="70388090" w:rsidR="06771DED">
              <w:rPr>
                <w:rFonts w:ascii="Times New Roman" w:hAnsi="Times New Roman" w:cs="Times New Roman"/>
              </w:rPr>
              <w:t>6</w:t>
            </w:r>
            <w:r w:rsidRPr="70388090">
              <w:rPr>
                <w:rFonts w:ascii="Times New Roman" w:hAnsi="Times New Roman" w:cs="Times New Roman"/>
              </w:rPr>
              <w:t>)=3.6095, p</w:t>
            </w:r>
            <w:r w:rsidRPr="70388090" w:rsidR="2CE800A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2CE800A7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2335" w:type="dxa"/>
            <w:shd w:val="clear" w:color="auto" w:fill="92D050"/>
          </w:tcPr>
          <w:p w:rsidRPr="00437CF5" w:rsidR="006906BB" w:rsidP="00C03208" w:rsidRDefault="006906BB" w14:paraId="64B84544" w14:textId="5C30036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Yes, </w:t>
            </w:r>
            <w:r w:rsidRPr="00437CF5" w:rsidR="00437CF5">
              <w:rPr>
                <w:rFonts w:ascii="Times New Roman" w:hAnsi="Times New Roman" w:cs="Times New Roman"/>
              </w:rPr>
              <w:t>significant differences between pay bands</w:t>
            </w:r>
            <w:r w:rsidRPr="00437CF5">
              <w:rPr>
                <w:rFonts w:ascii="Times New Roman" w:hAnsi="Times New Roman" w:cs="Times New Roman"/>
              </w:rPr>
              <w:t xml:space="preserve">: </w:t>
            </w:r>
          </w:p>
          <w:p w:rsidRPr="00437CF5" w:rsidR="00273E59" w:rsidP="0057325E" w:rsidRDefault="006906BB" w14:paraId="0394ED9E" w14:textId="5EBD6A3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5-8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6-8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7-8</w:t>
            </w:r>
          </w:p>
        </w:tc>
      </w:tr>
      <w:tr w:rsidRPr="00437CF5" w:rsidR="00273E59" w:rsidTr="70388090" w14:paraId="22BE644C" w14:textId="77777777">
        <w:tc>
          <w:tcPr>
            <w:tcW w:w="1574" w:type="dxa"/>
          </w:tcPr>
          <w:p w:rsidRPr="00437CF5" w:rsidR="00273E59" w:rsidP="00C03208" w:rsidRDefault="00273E59" w14:paraId="720B296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NRT</w:t>
            </w:r>
          </w:p>
        </w:tc>
        <w:tc>
          <w:tcPr>
            <w:tcW w:w="1343" w:type="dxa"/>
          </w:tcPr>
          <w:p w:rsidRPr="00437CF5" w:rsidR="00273E59" w:rsidP="00C03208" w:rsidRDefault="006906BB" w14:paraId="313F3067" w14:textId="4F5ED74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154</w:t>
            </w:r>
          </w:p>
        </w:tc>
        <w:tc>
          <w:tcPr>
            <w:tcW w:w="1092" w:type="dxa"/>
          </w:tcPr>
          <w:p w:rsidRPr="00437CF5" w:rsidR="00273E59" w:rsidP="00C03208" w:rsidRDefault="006906BB" w14:paraId="6030A1E1" w14:textId="4B3DD27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000</w:t>
            </w:r>
          </w:p>
        </w:tc>
        <w:tc>
          <w:tcPr>
            <w:tcW w:w="1092" w:type="dxa"/>
          </w:tcPr>
          <w:p w:rsidRPr="00437CF5" w:rsidR="00273E59" w:rsidP="00C03208" w:rsidRDefault="006906BB" w14:paraId="44BF1300" w14:textId="5E62DA9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1351</w:t>
            </w:r>
          </w:p>
        </w:tc>
        <w:tc>
          <w:tcPr>
            <w:tcW w:w="1320" w:type="dxa"/>
          </w:tcPr>
          <w:p w:rsidRPr="00437CF5" w:rsidR="00273E59" w:rsidP="00C03208" w:rsidRDefault="006906BB" w14:paraId="7148ADCE" w14:textId="5B988555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4000</w:t>
            </w:r>
          </w:p>
        </w:tc>
        <w:tc>
          <w:tcPr>
            <w:tcW w:w="1729" w:type="dxa"/>
          </w:tcPr>
          <w:p w:rsidRPr="00437CF5" w:rsidR="00273E59" w:rsidP="00C03208" w:rsidRDefault="1ECBABAD" w14:paraId="0C40AAA1" w14:textId="65442A79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36E81309">
              <w:rPr>
                <w:rFonts w:ascii="Times New Roman" w:hAnsi="Times New Roman" w:cs="Times New Roman"/>
              </w:rPr>
              <w:t>3</w:t>
            </w:r>
            <w:r w:rsidRPr="70388090">
              <w:rPr>
                <w:rFonts w:ascii="Times New Roman" w:hAnsi="Times New Roman" w:cs="Times New Roman"/>
              </w:rPr>
              <w:t>,10</w:t>
            </w:r>
            <w:r w:rsidRPr="70388090" w:rsidR="36E81309">
              <w:rPr>
                <w:rFonts w:ascii="Times New Roman" w:hAnsi="Times New Roman" w:cs="Times New Roman"/>
              </w:rPr>
              <w:t>6</w:t>
            </w:r>
            <w:r w:rsidRPr="70388090">
              <w:rPr>
                <w:rFonts w:ascii="Times New Roman" w:hAnsi="Times New Roman" w:cs="Times New Roman"/>
              </w:rPr>
              <w:t>)=2.2969, p</w:t>
            </w:r>
            <w:r w:rsidRPr="70388090" w:rsidR="5A0FA12C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5A0FA12C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818</w:t>
            </w:r>
          </w:p>
        </w:tc>
        <w:tc>
          <w:tcPr>
            <w:tcW w:w="2335" w:type="dxa"/>
            <w:shd w:val="clear" w:color="auto" w:fill="FFC000" w:themeFill="accent4"/>
          </w:tcPr>
          <w:p w:rsidRPr="00437CF5" w:rsidR="006906BB" w:rsidP="00C03208" w:rsidRDefault="006906BB" w14:paraId="22C0D942" w14:textId="3EB2AE8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Weak, </w:t>
            </w:r>
            <w:r w:rsidRPr="00437CF5" w:rsidR="00437CF5">
              <w:rPr>
                <w:rFonts w:ascii="Times New Roman" w:hAnsi="Times New Roman" w:cs="Times New Roman"/>
              </w:rPr>
              <w:t>significant differences between pay bands</w:t>
            </w:r>
            <w:r w:rsidRPr="00437CF5">
              <w:rPr>
                <w:rFonts w:ascii="Times New Roman" w:hAnsi="Times New Roman" w:cs="Times New Roman"/>
              </w:rPr>
              <w:t xml:space="preserve">: </w:t>
            </w:r>
          </w:p>
          <w:p w:rsidRPr="00437CF5" w:rsidR="00273E59" w:rsidP="0057325E" w:rsidRDefault="006906BB" w14:paraId="27DEA075" w14:textId="534B0FD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5-8</w:t>
            </w:r>
            <w:r w:rsidRPr="00437CF5" w:rsidR="0057325E">
              <w:rPr>
                <w:rFonts w:ascii="Times New Roman" w:hAnsi="Times New Roman" w:cs="Times New Roman"/>
              </w:rPr>
              <w:t xml:space="preserve">, </w:t>
            </w:r>
            <w:r w:rsidRPr="00437CF5">
              <w:rPr>
                <w:rFonts w:ascii="Times New Roman" w:hAnsi="Times New Roman" w:cs="Times New Roman"/>
              </w:rPr>
              <w:t>6-8</w:t>
            </w:r>
          </w:p>
        </w:tc>
      </w:tr>
    </w:tbl>
    <w:p w:rsidRPr="00437CF5" w:rsidR="00EE0D60" w:rsidP="00B553CB" w:rsidRDefault="00EE0D60" w14:paraId="59CD3C07" w14:textId="134D5F2B">
      <w:pPr>
        <w:rPr>
          <w:rFonts w:ascii="Times New Roman" w:hAnsi="Times New Roman" w:cs="Times New Roman"/>
        </w:rPr>
      </w:pPr>
    </w:p>
    <w:p w:rsidRPr="00437CF5" w:rsidR="00B553CB" w:rsidP="00B553CB" w:rsidRDefault="00B553CB" w14:paraId="7EFFFDCF" w14:textId="77777777">
      <w:pPr>
        <w:rPr>
          <w:rFonts w:ascii="Times New Roman" w:hAnsi="Times New Roman" w:cs="Times New Roman"/>
        </w:rPr>
      </w:pPr>
      <w:r w:rsidRPr="00437CF5">
        <w:rPr>
          <w:rFonts w:ascii="Times New Roman" w:hAnsi="Times New Roman" w:cs="Times New Roman"/>
          <w:i/>
        </w:rPr>
        <w:t>TDF Domain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32"/>
        <w:gridCol w:w="1310"/>
        <w:gridCol w:w="1011"/>
        <w:gridCol w:w="1011"/>
        <w:gridCol w:w="1309"/>
        <w:gridCol w:w="2383"/>
        <w:gridCol w:w="1729"/>
      </w:tblGrid>
      <w:tr w:rsidRPr="00437CF5" w:rsidR="00437CF5" w:rsidTr="70388090" w14:paraId="62F49C90" w14:textId="77777777">
        <w:tc>
          <w:tcPr>
            <w:tcW w:w="1732" w:type="dxa"/>
          </w:tcPr>
          <w:p w:rsidRPr="00437CF5" w:rsidR="00437CF5" w:rsidP="00C03208" w:rsidRDefault="00437CF5" w14:paraId="3DB8E603" w14:textId="77777777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310" w:type="dxa"/>
          </w:tcPr>
          <w:p w:rsidRPr="00437CF5" w:rsidR="00437CF5" w:rsidP="00C03208" w:rsidRDefault="00437CF5" w14:paraId="795CC5A5" w14:textId="15163852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5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011" w:type="dxa"/>
          </w:tcPr>
          <w:p w:rsidRPr="00437CF5" w:rsidR="00437CF5" w:rsidP="00C03208" w:rsidRDefault="00437CF5" w14:paraId="771752DC" w14:textId="74E6D556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6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011" w:type="dxa"/>
          </w:tcPr>
          <w:p w:rsidRPr="00437CF5" w:rsidR="00437CF5" w:rsidP="00C03208" w:rsidRDefault="00437CF5" w14:paraId="54D2AEF1" w14:textId="50767A93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Band 7</w:t>
            </w:r>
            <w:r w:rsidR="00484659">
              <w:rPr>
                <w:rFonts w:ascii="Times New Roman" w:hAnsi="Times New Roman" w:cs="Times New Roman"/>
                <w:b/>
              </w:rPr>
              <w:t xml:space="preserve"> mean</w:t>
            </w:r>
          </w:p>
        </w:tc>
        <w:tc>
          <w:tcPr>
            <w:tcW w:w="1309" w:type="dxa"/>
          </w:tcPr>
          <w:p w:rsidRPr="00437CF5" w:rsidR="00437CF5" w:rsidP="00C03208" w:rsidRDefault="00484659" w14:paraId="318E387B" w14:textId="0116680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nd 8 mean</w:t>
            </w:r>
          </w:p>
        </w:tc>
        <w:tc>
          <w:tcPr>
            <w:tcW w:w="2383" w:type="dxa"/>
          </w:tcPr>
          <w:p w:rsidRPr="00437CF5" w:rsidR="00437CF5" w:rsidP="00C03208" w:rsidRDefault="00437CF5" w14:paraId="29D02EDB" w14:textId="589886C5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1729" w:type="dxa"/>
          </w:tcPr>
          <w:p w:rsidRPr="00437CF5" w:rsidR="00437CF5" w:rsidP="00C03208" w:rsidRDefault="00437CF5" w14:paraId="484A3C35" w14:textId="56A0531D">
            <w:pPr>
              <w:rPr>
                <w:rFonts w:ascii="Times New Roman" w:hAnsi="Times New Roman" w:cs="Times New Roman"/>
                <w:b/>
              </w:rPr>
            </w:pPr>
            <w:r w:rsidRPr="00437CF5">
              <w:rPr>
                <w:rFonts w:ascii="Times New Roman" w:hAnsi="Times New Roman" w:cs="Times New Roman"/>
                <w:b/>
              </w:rPr>
              <w:t>Significant</w:t>
            </w:r>
          </w:p>
        </w:tc>
      </w:tr>
      <w:tr w:rsidRPr="00437CF5" w:rsidR="00437CF5" w:rsidTr="70388090" w14:paraId="6B2F91C2" w14:textId="77777777">
        <w:tc>
          <w:tcPr>
            <w:tcW w:w="1732" w:type="dxa"/>
          </w:tcPr>
          <w:p w:rsidRPr="00437CF5" w:rsidR="00437CF5" w:rsidP="00C03208" w:rsidRDefault="00437CF5" w14:paraId="5D271BF3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310" w:type="dxa"/>
          </w:tcPr>
          <w:p w:rsidRPr="00437CF5" w:rsidR="00437CF5" w:rsidP="00C03208" w:rsidRDefault="00437CF5" w14:paraId="406818BC" w14:textId="18C7CD1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1011" w:type="dxa"/>
          </w:tcPr>
          <w:p w:rsidRPr="00437CF5" w:rsidR="00437CF5" w:rsidP="00C03208" w:rsidRDefault="00437CF5" w14:paraId="7489CDDE" w14:textId="266A2FA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4.0357</w:t>
            </w:r>
          </w:p>
        </w:tc>
        <w:tc>
          <w:tcPr>
            <w:tcW w:w="1011" w:type="dxa"/>
          </w:tcPr>
          <w:p w:rsidRPr="00437CF5" w:rsidR="00437CF5" w:rsidP="00C03208" w:rsidRDefault="00437CF5" w14:paraId="65ABBB3A" w14:textId="385A571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9305</w:t>
            </w:r>
          </w:p>
        </w:tc>
        <w:tc>
          <w:tcPr>
            <w:tcW w:w="1309" w:type="dxa"/>
          </w:tcPr>
          <w:p w:rsidRPr="00437CF5" w:rsidR="00437CF5" w:rsidP="00C03208" w:rsidRDefault="00437CF5" w14:paraId="083A8A66" w14:textId="583F6BE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7714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163A7656" w14:paraId="757EEEE2" w14:textId="5FED3E63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70388090">
              <w:rPr>
                <w:rFonts w:ascii="Times New Roman" w:hAnsi="Times New Roman" w:eastAsia="Times New Roman" w:cs="Times New Roman"/>
                <w:color w:val="000000" w:themeColor="text1"/>
              </w:rPr>
              <w:t>F(3,106</w:t>
            </w:r>
            <w:r w:rsidRPr="70388090" w:rsidR="15904ADB">
              <w:rPr>
                <w:rFonts w:ascii="Times New Roman" w:hAnsi="Times New Roman" w:eastAsia="Times New Roman" w:cs="Times New Roman"/>
                <w:color w:val="000000" w:themeColor="text1"/>
              </w:rPr>
              <w:t>)=0.5666, p</w:t>
            </w:r>
            <w:r w:rsidRPr="70388090" w:rsidR="7F3FEB0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r w:rsidRPr="70388090" w:rsidR="15904ADB">
              <w:rPr>
                <w:rFonts w:ascii="Times New Roman" w:hAnsi="Times New Roman" w:eastAsia="Times New Roman" w:cs="Times New Roman"/>
                <w:color w:val="000000" w:themeColor="text1"/>
              </w:rPr>
              <w:t>=</w:t>
            </w:r>
            <w:r w:rsidRPr="70388090" w:rsidR="7F3FEB02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r w:rsidRPr="70388090" w:rsidR="15904ADB">
              <w:rPr>
                <w:rFonts w:ascii="Times New Roman" w:hAnsi="Times New Roman" w:eastAsia="Times New Roman" w:cs="Times New Roman"/>
                <w:color w:val="000000" w:themeColor="text1"/>
              </w:rPr>
              <w:t>0.6382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437CF5" w14:paraId="3E1949C3" w14:textId="4A31D9D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42DEAEDA" w14:textId="77777777">
        <w:tc>
          <w:tcPr>
            <w:tcW w:w="1732" w:type="dxa"/>
          </w:tcPr>
          <w:p w:rsidRPr="00437CF5" w:rsidR="00437CF5" w:rsidP="00C03208" w:rsidRDefault="00437CF5" w14:paraId="1AF7AA1A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1310" w:type="dxa"/>
          </w:tcPr>
          <w:p w:rsidRPr="00437CF5" w:rsidR="00437CF5" w:rsidP="00C03208" w:rsidRDefault="00796E7E" w14:paraId="2A456D35" w14:textId="0B82A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74549">
              <w:rPr>
                <w:rFonts w:ascii="Times New Roman" w:hAnsi="Times New Roman" w:cs="Times New Roman"/>
              </w:rPr>
              <w:t>9551</w:t>
            </w:r>
          </w:p>
        </w:tc>
        <w:tc>
          <w:tcPr>
            <w:tcW w:w="1011" w:type="dxa"/>
          </w:tcPr>
          <w:p w:rsidRPr="00437CF5" w:rsidR="00437CF5" w:rsidP="00C03208" w:rsidRDefault="00974549" w14:paraId="447B41DA" w14:textId="1A6BC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29</w:t>
            </w:r>
          </w:p>
        </w:tc>
        <w:tc>
          <w:tcPr>
            <w:tcW w:w="1011" w:type="dxa"/>
          </w:tcPr>
          <w:p w:rsidRPr="00437CF5" w:rsidR="00437CF5" w:rsidP="00C03208" w:rsidRDefault="00974549" w14:paraId="479A197E" w14:textId="77ECC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19</w:t>
            </w:r>
          </w:p>
        </w:tc>
        <w:tc>
          <w:tcPr>
            <w:tcW w:w="1309" w:type="dxa"/>
          </w:tcPr>
          <w:p w:rsidRPr="00437CF5" w:rsidR="00437CF5" w:rsidP="00C03208" w:rsidRDefault="00974549" w14:paraId="7DD0D3AE" w14:textId="6FADC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5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3EFE3D72" w14:paraId="61B36588" w14:textId="5B9E7B2A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</w:t>
            </w:r>
            <w:r w:rsidRPr="70388090" w:rsidR="356A78E6">
              <w:rPr>
                <w:rFonts w:ascii="Times New Roman" w:hAnsi="Times New Roman" w:cs="Times New Roman"/>
              </w:rPr>
              <w:t>(3,106)=1.2239</w:t>
            </w:r>
            <w:r w:rsidRPr="70388090" w:rsidR="0B3EA251">
              <w:rPr>
                <w:rFonts w:ascii="Times New Roman" w:hAnsi="Times New Roman" w:cs="Times New Roman"/>
              </w:rPr>
              <w:t>,</w:t>
            </w:r>
            <w:r w:rsidRPr="70388090" w:rsidR="5C2789E8">
              <w:rPr>
                <w:rFonts w:ascii="Times New Roman" w:hAnsi="Times New Roman" w:cs="Times New Roman"/>
              </w:rPr>
              <w:t xml:space="preserve"> </w:t>
            </w:r>
            <w:r w:rsidRPr="70388090" w:rsidR="0B3EA251">
              <w:rPr>
                <w:rFonts w:ascii="Times New Roman" w:hAnsi="Times New Roman" w:cs="Times New Roman"/>
              </w:rPr>
              <w:t>p</w:t>
            </w:r>
            <w:r w:rsidRPr="70388090" w:rsidR="59D4D58F">
              <w:rPr>
                <w:rFonts w:ascii="Times New Roman" w:hAnsi="Times New Roman" w:cs="Times New Roman"/>
              </w:rPr>
              <w:t xml:space="preserve"> </w:t>
            </w:r>
            <w:r w:rsidRPr="70388090" w:rsidR="0B3EA251">
              <w:rPr>
                <w:rFonts w:ascii="Times New Roman" w:hAnsi="Times New Roman" w:cs="Times New Roman"/>
              </w:rPr>
              <w:t>=</w:t>
            </w:r>
            <w:r w:rsidRPr="70388090" w:rsidR="59D4D58F">
              <w:rPr>
                <w:rFonts w:ascii="Times New Roman" w:hAnsi="Times New Roman" w:cs="Times New Roman"/>
              </w:rPr>
              <w:t xml:space="preserve"> </w:t>
            </w:r>
            <w:r w:rsidRPr="70388090" w:rsidR="430E8878">
              <w:rPr>
                <w:rFonts w:ascii="Times New Roman" w:hAnsi="Times New Roman" w:cs="Times New Roman"/>
              </w:rPr>
              <w:t>0.3047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F949F3" w14:paraId="283636BD" w14:textId="6E0A2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Pr="00437CF5" w:rsidR="00437CF5" w:rsidTr="70388090" w14:paraId="463DBAE5" w14:textId="77777777">
        <w:tc>
          <w:tcPr>
            <w:tcW w:w="1732" w:type="dxa"/>
          </w:tcPr>
          <w:p w:rsidRPr="00437CF5" w:rsidR="00437CF5" w:rsidP="00C03208" w:rsidRDefault="00437CF5" w14:paraId="73E6B1E4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/prof role</w:t>
            </w:r>
          </w:p>
        </w:tc>
        <w:tc>
          <w:tcPr>
            <w:tcW w:w="1310" w:type="dxa"/>
          </w:tcPr>
          <w:p w:rsidRPr="00437CF5" w:rsidR="00437CF5" w:rsidP="00C03208" w:rsidRDefault="000C3FB8" w14:paraId="744369B7" w14:textId="5F0F0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="002402F2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011" w:type="dxa"/>
          </w:tcPr>
          <w:p w:rsidRPr="00437CF5" w:rsidR="00437CF5" w:rsidP="00C03208" w:rsidRDefault="002402F2" w14:paraId="593B9547" w14:textId="18DAD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83</w:t>
            </w:r>
          </w:p>
        </w:tc>
        <w:tc>
          <w:tcPr>
            <w:tcW w:w="1011" w:type="dxa"/>
          </w:tcPr>
          <w:p w:rsidRPr="00437CF5" w:rsidR="00437CF5" w:rsidP="00C03208" w:rsidRDefault="002402F2" w14:paraId="5DDAB21D" w14:textId="71010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89</w:t>
            </w:r>
          </w:p>
        </w:tc>
        <w:tc>
          <w:tcPr>
            <w:tcW w:w="1309" w:type="dxa"/>
          </w:tcPr>
          <w:p w:rsidRPr="00437CF5" w:rsidR="00437CF5" w:rsidP="00C03208" w:rsidRDefault="002402F2" w14:paraId="29EFDCE6" w14:textId="33690D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1091AE5F" w14:paraId="219107EE" w14:textId="430D48B2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</w:t>
            </w:r>
            <w:r w:rsidRPr="70388090" w:rsidR="0B3EA251">
              <w:rPr>
                <w:rFonts w:ascii="Times New Roman" w:hAnsi="Times New Roman" w:cs="Times New Roman"/>
              </w:rPr>
              <w:t>=</w:t>
            </w:r>
            <w:r w:rsidRPr="70388090" w:rsidR="2857CB28">
              <w:rPr>
                <w:rFonts w:ascii="Times New Roman" w:hAnsi="Times New Roman" w:cs="Times New Roman"/>
              </w:rPr>
              <w:t>0.8565,</w:t>
            </w:r>
            <w:r w:rsidRPr="70388090" w:rsidR="5C2789E8">
              <w:rPr>
                <w:rFonts w:ascii="Times New Roman" w:hAnsi="Times New Roman" w:cs="Times New Roman"/>
              </w:rPr>
              <w:t xml:space="preserve"> </w:t>
            </w:r>
            <w:r w:rsidRPr="70388090" w:rsidR="2857CB28">
              <w:rPr>
                <w:rFonts w:ascii="Times New Roman" w:hAnsi="Times New Roman" w:cs="Times New Roman"/>
              </w:rPr>
              <w:t>p</w:t>
            </w:r>
            <w:r w:rsidRPr="70388090" w:rsidR="1DAAFB02">
              <w:rPr>
                <w:rFonts w:ascii="Times New Roman" w:hAnsi="Times New Roman" w:cs="Times New Roman"/>
              </w:rPr>
              <w:t xml:space="preserve"> </w:t>
            </w:r>
            <w:r w:rsidRPr="70388090" w:rsidR="2857CB28">
              <w:rPr>
                <w:rFonts w:ascii="Times New Roman" w:hAnsi="Times New Roman" w:cs="Times New Roman"/>
              </w:rPr>
              <w:t>=</w:t>
            </w:r>
            <w:r w:rsidRPr="70388090" w:rsidR="1DAAFB02">
              <w:rPr>
                <w:rFonts w:ascii="Times New Roman" w:hAnsi="Times New Roman" w:cs="Times New Roman"/>
              </w:rPr>
              <w:t xml:space="preserve"> </w:t>
            </w:r>
            <w:r w:rsidRPr="70388090" w:rsidR="2857CB28">
              <w:rPr>
                <w:rFonts w:ascii="Times New Roman" w:hAnsi="Times New Roman" w:cs="Times New Roman"/>
              </w:rPr>
              <w:t xml:space="preserve"> 0.4662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2868597C" w14:textId="0B769F6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10412CC6" w14:textId="77777777">
        <w:tc>
          <w:tcPr>
            <w:tcW w:w="1732" w:type="dxa"/>
          </w:tcPr>
          <w:p w:rsidRPr="00437CF5" w:rsidR="00437CF5" w:rsidP="00C03208" w:rsidRDefault="00437CF5" w14:paraId="4937BCA8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ap</w:t>
            </w:r>
          </w:p>
        </w:tc>
        <w:tc>
          <w:tcPr>
            <w:tcW w:w="1310" w:type="dxa"/>
          </w:tcPr>
          <w:p w:rsidRPr="00437CF5" w:rsidR="00437CF5" w:rsidP="00C03208" w:rsidRDefault="00FE395E" w14:paraId="7A4D4E39" w14:textId="1D228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05</w:t>
            </w:r>
          </w:p>
        </w:tc>
        <w:tc>
          <w:tcPr>
            <w:tcW w:w="1011" w:type="dxa"/>
          </w:tcPr>
          <w:p w:rsidRPr="00437CF5" w:rsidR="00437CF5" w:rsidP="00C03208" w:rsidRDefault="00BD462B" w14:paraId="02BECEB5" w14:textId="3A51C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96</w:t>
            </w:r>
          </w:p>
        </w:tc>
        <w:tc>
          <w:tcPr>
            <w:tcW w:w="1011" w:type="dxa"/>
          </w:tcPr>
          <w:p w:rsidRPr="00437CF5" w:rsidR="00437CF5" w:rsidP="00C03208" w:rsidRDefault="00BD462B" w14:paraId="6D0C9BBD" w14:textId="18A6FE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78</w:t>
            </w:r>
          </w:p>
        </w:tc>
        <w:tc>
          <w:tcPr>
            <w:tcW w:w="1309" w:type="dxa"/>
          </w:tcPr>
          <w:p w:rsidRPr="00437CF5" w:rsidR="00437CF5" w:rsidP="00C03208" w:rsidRDefault="00BD462B" w14:paraId="17BFA564" w14:textId="22248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0AC6675C" w14:paraId="3DEDF416" w14:textId="3927C9B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</w:t>
            </w:r>
            <w:r w:rsidRPr="70388090" w:rsidR="2853FCA9">
              <w:rPr>
                <w:rFonts w:ascii="Times New Roman" w:hAnsi="Times New Roman" w:cs="Times New Roman"/>
              </w:rPr>
              <w:t>106)=0.7616, p</w:t>
            </w:r>
            <w:r w:rsidRPr="70388090" w:rsidR="2F593C56">
              <w:rPr>
                <w:rFonts w:ascii="Times New Roman" w:hAnsi="Times New Roman" w:cs="Times New Roman"/>
              </w:rPr>
              <w:t xml:space="preserve"> </w:t>
            </w:r>
            <w:r w:rsidRPr="70388090" w:rsidR="2853FCA9">
              <w:rPr>
                <w:rFonts w:ascii="Times New Roman" w:hAnsi="Times New Roman" w:cs="Times New Roman"/>
              </w:rPr>
              <w:t>=</w:t>
            </w:r>
            <w:r w:rsidRPr="70388090" w:rsidR="2F593C56">
              <w:rPr>
                <w:rFonts w:ascii="Times New Roman" w:hAnsi="Times New Roman" w:cs="Times New Roman"/>
              </w:rPr>
              <w:t xml:space="preserve"> </w:t>
            </w:r>
            <w:r w:rsidRPr="70388090" w:rsidR="2853FCA9">
              <w:rPr>
                <w:rFonts w:ascii="Times New Roman" w:hAnsi="Times New Roman" w:cs="Times New Roman"/>
              </w:rPr>
              <w:t>0.5181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4D10956C" w14:textId="60CEA329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7D319318" w14:textId="77777777">
        <w:tc>
          <w:tcPr>
            <w:tcW w:w="1732" w:type="dxa"/>
          </w:tcPr>
          <w:p w:rsidRPr="00437CF5" w:rsidR="00437CF5" w:rsidP="00C03208" w:rsidRDefault="00437CF5" w14:paraId="2F5F67EB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310" w:type="dxa"/>
          </w:tcPr>
          <w:p w:rsidRPr="00437CF5" w:rsidR="00437CF5" w:rsidP="00C03208" w:rsidRDefault="006E2FAA" w14:paraId="7A2280DA" w14:textId="7ABE4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  <w:r w:rsidR="0065383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1" w:type="dxa"/>
          </w:tcPr>
          <w:p w:rsidRPr="00437CF5" w:rsidR="00437CF5" w:rsidP="00C03208" w:rsidRDefault="00653835" w14:paraId="18B62D46" w14:textId="5774A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67</w:t>
            </w:r>
          </w:p>
        </w:tc>
        <w:tc>
          <w:tcPr>
            <w:tcW w:w="1011" w:type="dxa"/>
          </w:tcPr>
          <w:p w:rsidRPr="00437CF5" w:rsidR="00437CF5" w:rsidP="00C03208" w:rsidRDefault="00653835" w14:paraId="1FF3967F" w14:textId="3AE222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32</w:t>
            </w:r>
          </w:p>
        </w:tc>
        <w:tc>
          <w:tcPr>
            <w:tcW w:w="1309" w:type="dxa"/>
          </w:tcPr>
          <w:p w:rsidRPr="00437CF5" w:rsidR="00437CF5" w:rsidP="00C03208" w:rsidRDefault="00653835" w14:paraId="5EE1453A" w14:textId="79AC8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15778977" w14:paraId="2842003A" w14:textId="5BB31A80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45520EE4">
              <w:rPr>
                <w:rFonts w:ascii="Times New Roman" w:hAnsi="Times New Roman" w:cs="Times New Roman"/>
              </w:rPr>
              <w:t>3,106)=0.9121, p</w:t>
            </w:r>
            <w:r w:rsidRPr="70388090" w:rsidR="66BF5FDD">
              <w:rPr>
                <w:rFonts w:ascii="Times New Roman" w:hAnsi="Times New Roman" w:cs="Times New Roman"/>
              </w:rPr>
              <w:t xml:space="preserve"> </w:t>
            </w:r>
            <w:r w:rsidRPr="70388090" w:rsidR="45520EE4">
              <w:rPr>
                <w:rFonts w:ascii="Times New Roman" w:hAnsi="Times New Roman" w:cs="Times New Roman"/>
              </w:rPr>
              <w:t>=</w:t>
            </w:r>
            <w:r w:rsidRPr="70388090" w:rsidR="66BF5FDD">
              <w:rPr>
                <w:rFonts w:ascii="Times New Roman" w:hAnsi="Times New Roman" w:cs="Times New Roman"/>
              </w:rPr>
              <w:t xml:space="preserve"> </w:t>
            </w:r>
            <w:r w:rsidRPr="70388090" w:rsidR="45520EE4">
              <w:rPr>
                <w:rFonts w:ascii="Times New Roman" w:hAnsi="Times New Roman" w:cs="Times New Roman"/>
              </w:rPr>
              <w:t>0.4378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6DF8CF32" w14:textId="72564D2F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7EEE340A" w14:textId="77777777">
        <w:tc>
          <w:tcPr>
            <w:tcW w:w="1732" w:type="dxa"/>
          </w:tcPr>
          <w:p w:rsidRPr="00437CF5" w:rsidR="00437CF5" w:rsidP="00C03208" w:rsidRDefault="00437CF5" w14:paraId="71E50011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liefs cons</w:t>
            </w:r>
          </w:p>
        </w:tc>
        <w:tc>
          <w:tcPr>
            <w:tcW w:w="1310" w:type="dxa"/>
          </w:tcPr>
          <w:p w:rsidRPr="00437CF5" w:rsidR="00437CF5" w:rsidP="00C03208" w:rsidRDefault="00396375" w14:paraId="79409238" w14:textId="70B9D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  <w:r w:rsidR="00681F78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011" w:type="dxa"/>
          </w:tcPr>
          <w:p w:rsidRPr="00437CF5" w:rsidR="00437CF5" w:rsidP="00C03208" w:rsidRDefault="00681F78" w14:paraId="3D366CE6" w14:textId="03F1B5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06</w:t>
            </w:r>
          </w:p>
        </w:tc>
        <w:tc>
          <w:tcPr>
            <w:tcW w:w="1011" w:type="dxa"/>
          </w:tcPr>
          <w:p w:rsidRPr="00437CF5" w:rsidR="00437CF5" w:rsidP="00C03208" w:rsidRDefault="00681F78" w14:paraId="6BFC8573" w14:textId="0D831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86</w:t>
            </w:r>
          </w:p>
        </w:tc>
        <w:tc>
          <w:tcPr>
            <w:tcW w:w="1309" w:type="dxa"/>
          </w:tcPr>
          <w:p w:rsidRPr="00437CF5" w:rsidR="00437CF5" w:rsidP="00C03208" w:rsidRDefault="00681F78" w14:paraId="51987B12" w14:textId="0C8F5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33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0F9CB9D0" w14:paraId="60A37074" w14:textId="6F96717B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 106</w:t>
            </w:r>
            <w:r w:rsidRPr="70388090" w:rsidR="0F6EC2D6">
              <w:rPr>
                <w:rFonts w:ascii="Times New Roman" w:hAnsi="Times New Roman" w:cs="Times New Roman"/>
              </w:rPr>
              <w:t>)= 1.8697, p</w:t>
            </w:r>
            <w:r w:rsidRPr="70388090" w:rsidR="61DB8C93">
              <w:rPr>
                <w:rFonts w:ascii="Times New Roman" w:hAnsi="Times New Roman" w:cs="Times New Roman"/>
              </w:rPr>
              <w:t xml:space="preserve"> </w:t>
            </w:r>
            <w:r w:rsidRPr="70388090" w:rsidR="0F6EC2D6">
              <w:rPr>
                <w:rFonts w:ascii="Times New Roman" w:hAnsi="Times New Roman" w:cs="Times New Roman"/>
              </w:rPr>
              <w:t>=</w:t>
            </w:r>
            <w:r w:rsidRPr="70388090" w:rsidR="61DB8C93">
              <w:rPr>
                <w:rFonts w:ascii="Times New Roman" w:hAnsi="Times New Roman" w:cs="Times New Roman"/>
              </w:rPr>
              <w:t xml:space="preserve"> </w:t>
            </w:r>
            <w:r w:rsidRPr="70388090" w:rsidR="0F6EC2D6">
              <w:rPr>
                <w:rFonts w:ascii="Times New Roman" w:hAnsi="Times New Roman" w:cs="Times New Roman"/>
              </w:rPr>
              <w:t>0.1392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2938B115" w14:textId="73DBF67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6D25CA00" w14:textId="77777777">
        <w:tc>
          <w:tcPr>
            <w:tcW w:w="1732" w:type="dxa"/>
          </w:tcPr>
          <w:p w:rsidRPr="00437CF5" w:rsidR="00437CF5" w:rsidP="00C03208" w:rsidRDefault="00437CF5" w14:paraId="134F536E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Reinforcement </w:t>
            </w:r>
          </w:p>
        </w:tc>
        <w:tc>
          <w:tcPr>
            <w:tcW w:w="1310" w:type="dxa"/>
          </w:tcPr>
          <w:p w:rsidRPr="00437CF5" w:rsidR="00437CF5" w:rsidP="00C03208" w:rsidRDefault="009266F1" w14:paraId="654056BC" w14:textId="3B949B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  <w:r w:rsidR="002D78A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11" w:type="dxa"/>
          </w:tcPr>
          <w:p w:rsidRPr="00437CF5" w:rsidR="00437CF5" w:rsidP="00C03208" w:rsidRDefault="002D78A6" w14:paraId="704C57D7" w14:textId="42DD35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00</w:t>
            </w:r>
          </w:p>
        </w:tc>
        <w:tc>
          <w:tcPr>
            <w:tcW w:w="1011" w:type="dxa"/>
          </w:tcPr>
          <w:p w:rsidRPr="00437CF5" w:rsidR="00437CF5" w:rsidP="00C03208" w:rsidRDefault="002D78A6" w14:paraId="3BD2C260" w14:textId="22BAA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62</w:t>
            </w:r>
          </w:p>
        </w:tc>
        <w:tc>
          <w:tcPr>
            <w:tcW w:w="1309" w:type="dxa"/>
          </w:tcPr>
          <w:p w:rsidRPr="00437CF5" w:rsidR="00437CF5" w:rsidP="00C03208" w:rsidRDefault="002D78A6" w14:paraId="1F77ACAD" w14:textId="36827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1A4963F3" w14:paraId="1F9B0A9A" w14:textId="53BE803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=</w:t>
            </w:r>
            <w:r w:rsidRPr="70388090" w:rsidR="6C3BDE93">
              <w:rPr>
                <w:rFonts w:ascii="Times New Roman" w:hAnsi="Times New Roman" w:cs="Times New Roman"/>
              </w:rPr>
              <w:t>1.0427, p=</w:t>
            </w:r>
            <w:r w:rsidRPr="70388090" w:rsidR="581E714A">
              <w:rPr>
                <w:rFonts w:ascii="Times New Roman" w:hAnsi="Times New Roman" w:cs="Times New Roman"/>
              </w:rPr>
              <w:t xml:space="preserve">  </w:t>
            </w:r>
            <w:r w:rsidRPr="70388090" w:rsidR="6C3BDE93">
              <w:rPr>
                <w:rFonts w:ascii="Times New Roman" w:hAnsi="Times New Roman" w:cs="Times New Roman"/>
              </w:rPr>
              <w:t>0.3769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1965B036" w14:textId="588C015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47451071" w14:textId="77777777">
        <w:tc>
          <w:tcPr>
            <w:tcW w:w="1732" w:type="dxa"/>
          </w:tcPr>
          <w:p w:rsidRPr="00437CF5" w:rsidR="00437CF5" w:rsidP="00C03208" w:rsidRDefault="00437CF5" w14:paraId="5DC35FA7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Intentions </w:t>
            </w:r>
          </w:p>
        </w:tc>
        <w:tc>
          <w:tcPr>
            <w:tcW w:w="1310" w:type="dxa"/>
          </w:tcPr>
          <w:p w:rsidRPr="00437CF5" w:rsidR="00437CF5" w:rsidP="00C03208" w:rsidRDefault="00376460" w14:paraId="2B397B09" w14:textId="10EE9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56</w:t>
            </w:r>
          </w:p>
        </w:tc>
        <w:tc>
          <w:tcPr>
            <w:tcW w:w="1011" w:type="dxa"/>
          </w:tcPr>
          <w:p w:rsidRPr="00437CF5" w:rsidR="00437CF5" w:rsidP="00C03208" w:rsidRDefault="00376460" w14:paraId="5731DB4A" w14:textId="738E26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83</w:t>
            </w:r>
          </w:p>
        </w:tc>
        <w:tc>
          <w:tcPr>
            <w:tcW w:w="1011" w:type="dxa"/>
          </w:tcPr>
          <w:p w:rsidRPr="00437CF5" w:rsidR="00437CF5" w:rsidP="00C03208" w:rsidRDefault="00376460" w14:paraId="2EB6899D" w14:textId="117CA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41</w:t>
            </w:r>
          </w:p>
        </w:tc>
        <w:tc>
          <w:tcPr>
            <w:tcW w:w="1309" w:type="dxa"/>
          </w:tcPr>
          <w:p w:rsidRPr="00437CF5" w:rsidR="00437CF5" w:rsidP="00C03208" w:rsidRDefault="00376460" w14:paraId="2BCA1CCF" w14:textId="44DEE7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6A041840" w14:paraId="45D4DB60" w14:textId="2CCA59D4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</w:t>
            </w:r>
            <w:r w:rsidRPr="70388090" w:rsidR="1FDA3270">
              <w:rPr>
                <w:rFonts w:ascii="Times New Roman" w:hAnsi="Times New Roman" w:cs="Times New Roman"/>
              </w:rPr>
              <w:t>3,106)=0.3873, p</w:t>
            </w:r>
            <w:r w:rsidRPr="70388090" w:rsidR="1B39A05A">
              <w:rPr>
                <w:rFonts w:ascii="Times New Roman" w:hAnsi="Times New Roman" w:cs="Times New Roman"/>
              </w:rPr>
              <w:t xml:space="preserve"> </w:t>
            </w:r>
            <w:r w:rsidRPr="70388090" w:rsidR="1FDA3270">
              <w:rPr>
                <w:rFonts w:ascii="Times New Roman" w:hAnsi="Times New Roman" w:cs="Times New Roman"/>
              </w:rPr>
              <w:t>=</w:t>
            </w:r>
            <w:r w:rsidRPr="70388090" w:rsidR="1B39A05A">
              <w:rPr>
                <w:rFonts w:ascii="Times New Roman" w:hAnsi="Times New Roman" w:cs="Times New Roman"/>
              </w:rPr>
              <w:t xml:space="preserve"> </w:t>
            </w:r>
            <w:r w:rsidRPr="70388090" w:rsidR="1FDA3270">
              <w:rPr>
                <w:rFonts w:ascii="Times New Roman" w:hAnsi="Times New Roman" w:cs="Times New Roman"/>
              </w:rPr>
              <w:t>0.7624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785A9CFA" w14:textId="0E1C17B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2E39EA43" w14:textId="77777777">
        <w:tc>
          <w:tcPr>
            <w:tcW w:w="1732" w:type="dxa"/>
          </w:tcPr>
          <w:p w:rsidRPr="00437CF5" w:rsidR="00437CF5" w:rsidP="00C03208" w:rsidRDefault="00437CF5" w14:paraId="3F948F00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1310" w:type="dxa"/>
          </w:tcPr>
          <w:p w:rsidRPr="00437CF5" w:rsidR="00437CF5" w:rsidP="00C03208" w:rsidRDefault="00F60C86" w14:paraId="413EC592" w14:textId="3845A0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15</w:t>
            </w:r>
          </w:p>
        </w:tc>
        <w:tc>
          <w:tcPr>
            <w:tcW w:w="1011" w:type="dxa"/>
          </w:tcPr>
          <w:p w:rsidRPr="00437CF5" w:rsidR="00437CF5" w:rsidP="00C03208" w:rsidRDefault="00F60C86" w14:paraId="202E5253" w14:textId="21AF08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25</w:t>
            </w:r>
          </w:p>
        </w:tc>
        <w:tc>
          <w:tcPr>
            <w:tcW w:w="1011" w:type="dxa"/>
          </w:tcPr>
          <w:p w:rsidRPr="00437CF5" w:rsidR="00437CF5" w:rsidP="00C03208" w:rsidRDefault="00F60C86" w14:paraId="2C18FD4A" w14:textId="2238FF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30</w:t>
            </w:r>
          </w:p>
        </w:tc>
        <w:tc>
          <w:tcPr>
            <w:tcW w:w="1309" w:type="dxa"/>
          </w:tcPr>
          <w:p w:rsidRPr="00437CF5" w:rsidR="00437CF5" w:rsidP="00C03208" w:rsidRDefault="00F60C86" w14:paraId="55B9D021" w14:textId="6ED98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57216C6B" w14:paraId="2A0D44D0" w14:textId="270AA8AD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=</w:t>
            </w:r>
            <w:r w:rsidRPr="70388090" w:rsidR="2DEAAF1D">
              <w:rPr>
                <w:rFonts w:ascii="Times New Roman" w:hAnsi="Times New Roman" w:cs="Times New Roman"/>
              </w:rPr>
              <w:t>0.6964, p</w:t>
            </w:r>
            <w:r w:rsidRPr="70388090" w:rsidR="14813844">
              <w:rPr>
                <w:rFonts w:ascii="Times New Roman" w:hAnsi="Times New Roman" w:cs="Times New Roman"/>
              </w:rPr>
              <w:t xml:space="preserve"> </w:t>
            </w:r>
            <w:r w:rsidRPr="70388090" w:rsidR="2DEAAF1D">
              <w:rPr>
                <w:rFonts w:ascii="Times New Roman" w:hAnsi="Times New Roman" w:cs="Times New Roman"/>
              </w:rPr>
              <w:t>=</w:t>
            </w:r>
            <w:r w:rsidRPr="70388090" w:rsidR="14813844">
              <w:rPr>
                <w:rFonts w:ascii="Times New Roman" w:hAnsi="Times New Roman" w:cs="Times New Roman"/>
              </w:rPr>
              <w:t xml:space="preserve"> </w:t>
            </w:r>
            <w:r w:rsidRPr="70388090" w:rsidR="2DEAAF1D">
              <w:rPr>
                <w:rFonts w:ascii="Times New Roman" w:hAnsi="Times New Roman" w:cs="Times New Roman"/>
              </w:rPr>
              <w:t>0.5562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4550221F" w14:textId="66C56D7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522E0A88" w14:textId="77777777">
        <w:tc>
          <w:tcPr>
            <w:tcW w:w="1732" w:type="dxa"/>
          </w:tcPr>
          <w:p w:rsidRPr="00437CF5" w:rsidR="00437CF5" w:rsidP="00C03208" w:rsidRDefault="00437CF5" w14:paraId="7EDCCE7F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310" w:type="dxa"/>
          </w:tcPr>
          <w:p w:rsidRPr="00437CF5" w:rsidR="00437CF5" w:rsidP="00C03208" w:rsidRDefault="005D4CE9" w14:paraId="77EAED3F" w14:textId="36DAC5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03</w:t>
            </w:r>
          </w:p>
        </w:tc>
        <w:tc>
          <w:tcPr>
            <w:tcW w:w="1011" w:type="dxa"/>
          </w:tcPr>
          <w:p w:rsidRPr="00437CF5" w:rsidR="00437CF5" w:rsidP="00C03208" w:rsidRDefault="005D4CE9" w14:paraId="0A9C87B2" w14:textId="7D387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50</w:t>
            </w:r>
          </w:p>
        </w:tc>
        <w:tc>
          <w:tcPr>
            <w:tcW w:w="1011" w:type="dxa"/>
          </w:tcPr>
          <w:p w:rsidRPr="00437CF5" w:rsidR="00437CF5" w:rsidP="00C03208" w:rsidRDefault="005D4CE9" w14:paraId="320E6A3E" w14:textId="41FA0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54</w:t>
            </w:r>
          </w:p>
        </w:tc>
        <w:tc>
          <w:tcPr>
            <w:tcW w:w="1309" w:type="dxa"/>
          </w:tcPr>
          <w:p w:rsidRPr="00437CF5" w:rsidR="00437CF5" w:rsidP="00C03208" w:rsidRDefault="006B0B81" w14:paraId="6E0E974D" w14:textId="4F14A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6ECE2B65" w14:paraId="7B90901A" w14:textId="62C394CE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</w:t>
            </w:r>
            <w:r w:rsidRPr="70388090" w:rsidR="707B3143">
              <w:rPr>
                <w:rFonts w:ascii="Times New Roman" w:hAnsi="Times New Roman" w:cs="Times New Roman"/>
              </w:rPr>
              <w:t>6</w:t>
            </w:r>
            <w:r w:rsidRPr="70388090">
              <w:rPr>
                <w:rFonts w:ascii="Times New Roman" w:hAnsi="Times New Roman" w:cs="Times New Roman"/>
              </w:rPr>
              <w:t>)=</w:t>
            </w:r>
            <w:r w:rsidRPr="70388090" w:rsidR="367B6ED1">
              <w:rPr>
                <w:rFonts w:ascii="Times New Roman" w:hAnsi="Times New Roman" w:cs="Times New Roman"/>
              </w:rPr>
              <w:t>1.82, p</w:t>
            </w:r>
            <w:r w:rsidRPr="70388090" w:rsidR="48836F51">
              <w:rPr>
                <w:rFonts w:ascii="Times New Roman" w:hAnsi="Times New Roman" w:cs="Times New Roman"/>
              </w:rPr>
              <w:t xml:space="preserve"> </w:t>
            </w:r>
            <w:r w:rsidRPr="70388090" w:rsidR="367B6ED1">
              <w:rPr>
                <w:rFonts w:ascii="Times New Roman" w:hAnsi="Times New Roman" w:cs="Times New Roman"/>
              </w:rPr>
              <w:t>=</w:t>
            </w:r>
            <w:r w:rsidRPr="70388090" w:rsidR="48836F51">
              <w:rPr>
                <w:rFonts w:ascii="Times New Roman" w:hAnsi="Times New Roman" w:cs="Times New Roman"/>
              </w:rPr>
              <w:t xml:space="preserve"> </w:t>
            </w:r>
            <w:r w:rsidRPr="70388090" w:rsidR="367B6ED1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6B41B0F1" w14:textId="3F044BDC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0820693E" w14:textId="77777777">
        <w:tc>
          <w:tcPr>
            <w:tcW w:w="1732" w:type="dxa"/>
          </w:tcPr>
          <w:p w:rsidRPr="00437CF5" w:rsidR="00437CF5" w:rsidP="00C03208" w:rsidRDefault="00437CF5" w14:paraId="4B56DC59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1310" w:type="dxa"/>
          </w:tcPr>
          <w:p w:rsidRPr="00437CF5" w:rsidR="00437CF5" w:rsidP="00C03208" w:rsidRDefault="00037350" w14:paraId="5E500D1C" w14:textId="02671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64</w:t>
            </w:r>
          </w:p>
        </w:tc>
        <w:tc>
          <w:tcPr>
            <w:tcW w:w="1011" w:type="dxa"/>
          </w:tcPr>
          <w:p w:rsidRPr="00437CF5" w:rsidR="00437CF5" w:rsidP="00C03208" w:rsidRDefault="00037350" w14:paraId="4013CFA7" w14:textId="7F6264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89</w:t>
            </w:r>
          </w:p>
        </w:tc>
        <w:tc>
          <w:tcPr>
            <w:tcW w:w="1011" w:type="dxa"/>
          </w:tcPr>
          <w:p w:rsidRPr="00437CF5" w:rsidR="00437CF5" w:rsidP="00C03208" w:rsidRDefault="00037350" w14:paraId="53120366" w14:textId="23DDEF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03</w:t>
            </w:r>
          </w:p>
        </w:tc>
        <w:tc>
          <w:tcPr>
            <w:tcW w:w="1309" w:type="dxa"/>
          </w:tcPr>
          <w:p w:rsidRPr="00437CF5" w:rsidR="00437CF5" w:rsidP="00C03208" w:rsidRDefault="00037350" w14:paraId="75192FB3" w14:textId="2F5F0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33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707B3143" w14:paraId="66A2E6D6" w14:textId="6209B11D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=</w:t>
            </w:r>
            <w:r w:rsidRPr="70388090" w:rsidR="3984331D">
              <w:rPr>
                <w:rFonts w:ascii="Times New Roman" w:hAnsi="Times New Roman" w:cs="Times New Roman"/>
              </w:rPr>
              <w:t>0.2183, p</w:t>
            </w:r>
            <w:r w:rsidRPr="70388090" w:rsidR="17DD0587">
              <w:rPr>
                <w:rFonts w:ascii="Times New Roman" w:hAnsi="Times New Roman" w:cs="Times New Roman"/>
              </w:rPr>
              <w:t xml:space="preserve"> </w:t>
            </w:r>
            <w:r w:rsidRPr="70388090" w:rsidR="3984331D">
              <w:rPr>
                <w:rFonts w:ascii="Times New Roman" w:hAnsi="Times New Roman" w:cs="Times New Roman"/>
              </w:rPr>
              <w:t>=</w:t>
            </w:r>
            <w:r w:rsidRPr="70388090" w:rsidR="17DD0587">
              <w:rPr>
                <w:rFonts w:ascii="Times New Roman" w:hAnsi="Times New Roman" w:cs="Times New Roman"/>
              </w:rPr>
              <w:t xml:space="preserve"> </w:t>
            </w:r>
            <w:r w:rsidRPr="70388090" w:rsidR="3984331D">
              <w:rPr>
                <w:rFonts w:ascii="Times New Roman" w:hAnsi="Times New Roman" w:cs="Times New Roman"/>
              </w:rPr>
              <w:t>0.8835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7BD3D1B1" w14:textId="22DF1F8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3F29A019" w14:textId="77777777">
        <w:tc>
          <w:tcPr>
            <w:tcW w:w="1732" w:type="dxa"/>
          </w:tcPr>
          <w:p w:rsidRPr="00437CF5" w:rsidR="00437CF5" w:rsidP="00C03208" w:rsidRDefault="00437CF5" w14:paraId="5E721F67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1310" w:type="dxa"/>
          </w:tcPr>
          <w:p w:rsidRPr="00437CF5" w:rsidR="00437CF5" w:rsidP="00C03208" w:rsidRDefault="00931F02" w14:paraId="5B2B8EE1" w14:textId="0AF318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10</w:t>
            </w:r>
          </w:p>
        </w:tc>
        <w:tc>
          <w:tcPr>
            <w:tcW w:w="1011" w:type="dxa"/>
          </w:tcPr>
          <w:p w:rsidRPr="00437CF5" w:rsidR="00437CF5" w:rsidP="00C03208" w:rsidRDefault="00931F02" w14:paraId="31152D20" w14:textId="198AF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67</w:t>
            </w:r>
          </w:p>
        </w:tc>
        <w:tc>
          <w:tcPr>
            <w:tcW w:w="1011" w:type="dxa"/>
          </w:tcPr>
          <w:p w:rsidRPr="00437CF5" w:rsidR="00437CF5" w:rsidP="00C03208" w:rsidRDefault="004B1696" w14:paraId="1470E0DF" w14:textId="038B8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70</w:t>
            </w:r>
          </w:p>
        </w:tc>
        <w:tc>
          <w:tcPr>
            <w:tcW w:w="1309" w:type="dxa"/>
          </w:tcPr>
          <w:p w:rsidRPr="00437CF5" w:rsidR="00437CF5" w:rsidP="00C03208" w:rsidRDefault="004B1696" w14:paraId="496F7FFC" w14:textId="504AE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69B03BD5" w14:paraId="0101A73D" w14:textId="3278C192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= 0.5931, p=</w:t>
            </w:r>
            <w:r w:rsidRPr="70388090" w:rsidR="0E4A22E3">
              <w:rPr>
                <w:rFonts w:ascii="Times New Roman" w:hAnsi="Times New Roman" w:cs="Times New Roman"/>
              </w:rPr>
              <w:t xml:space="preserve">  </w:t>
            </w:r>
            <w:r w:rsidRPr="70388090">
              <w:rPr>
                <w:rFonts w:ascii="Times New Roman" w:hAnsi="Times New Roman" w:cs="Times New Roman"/>
              </w:rPr>
              <w:t>0.6208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3C846BD5" w14:textId="64C9210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6D4CECC3" w14:textId="77777777">
        <w:tc>
          <w:tcPr>
            <w:tcW w:w="1732" w:type="dxa"/>
          </w:tcPr>
          <w:p w:rsidRPr="00437CF5" w:rsidR="00437CF5" w:rsidP="00C03208" w:rsidRDefault="00437CF5" w14:paraId="3AEFB121" w14:textId="77777777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1310" w:type="dxa"/>
          </w:tcPr>
          <w:p w:rsidRPr="00437CF5" w:rsidR="00437CF5" w:rsidP="00C03208" w:rsidRDefault="00E7115E" w14:paraId="186B14DC" w14:textId="383ED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="00F72731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011" w:type="dxa"/>
          </w:tcPr>
          <w:p w:rsidRPr="00437CF5" w:rsidR="00437CF5" w:rsidP="00C03208" w:rsidRDefault="00F72731" w14:paraId="5F0BF58A" w14:textId="53B61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00</w:t>
            </w:r>
          </w:p>
        </w:tc>
        <w:tc>
          <w:tcPr>
            <w:tcW w:w="1011" w:type="dxa"/>
          </w:tcPr>
          <w:p w:rsidRPr="00437CF5" w:rsidR="00437CF5" w:rsidP="00C03208" w:rsidRDefault="00F72731" w14:paraId="68D7A31F" w14:textId="43DDE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97</w:t>
            </w:r>
          </w:p>
        </w:tc>
        <w:tc>
          <w:tcPr>
            <w:tcW w:w="1309" w:type="dxa"/>
          </w:tcPr>
          <w:p w:rsidRPr="00437CF5" w:rsidR="00437CF5" w:rsidP="00C03208" w:rsidRDefault="00F72731" w14:paraId="3399BCFF" w14:textId="769FC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00</w:t>
            </w:r>
          </w:p>
        </w:tc>
        <w:tc>
          <w:tcPr>
            <w:tcW w:w="2383" w:type="dxa"/>
            <w:shd w:val="clear" w:color="auto" w:fill="auto"/>
          </w:tcPr>
          <w:p w:rsidRPr="00437CF5" w:rsidR="00437CF5" w:rsidP="00C03208" w:rsidRDefault="51C4A1A3" w14:paraId="7D808A28" w14:textId="15C26403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</w:t>
            </w:r>
            <w:r w:rsidRPr="70388090" w:rsidR="1F01332F">
              <w:rPr>
                <w:rFonts w:ascii="Times New Roman" w:hAnsi="Times New Roman" w:cs="Times New Roman"/>
              </w:rPr>
              <w:t>=0.8917, p=</w:t>
            </w:r>
            <w:r w:rsidRPr="70388090" w:rsidR="2E2D4DD0">
              <w:rPr>
                <w:rFonts w:ascii="Times New Roman" w:hAnsi="Times New Roman" w:cs="Times New Roman"/>
              </w:rPr>
              <w:t xml:space="preserve">  </w:t>
            </w:r>
            <w:r w:rsidRPr="70388090" w:rsidR="1F01332F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729" w:type="dxa"/>
            <w:shd w:val="clear" w:color="auto" w:fill="FF0000"/>
          </w:tcPr>
          <w:p w:rsidRPr="00437CF5" w:rsidR="00437CF5" w:rsidP="00C03208" w:rsidRDefault="00DE5527" w14:paraId="55A9C73A" w14:textId="13052971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</w:tr>
      <w:tr w:rsidRPr="00437CF5" w:rsidR="00437CF5" w:rsidTr="70388090" w14:paraId="169D6C74" w14:textId="77777777">
        <w:tc>
          <w:tcPr>
            <w:tcW w:w="1732" w:type="dxa"/>
          </w:tcPr>
          <w:p w:rsidRPr="00437CF5" w:rsidR="00437CF5" w:rsidP="007D0584" w:rsidRDefault="00437CF5" w14:paraId="3B23D5DF" w14:textId="1FE442F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eh regulation</w:t>
            </w:r>
          </w:p>
        </w:tc>
        <w:tc>
          <w:tcPr>
            <w:tcW w:w="1310" w:type="dxa"/>
          </w:tcPr>
          <w:p w:rsidRPr="00437CF5" w:rsidR="00437CF5" w:rsidP="007D0584" w:rsidRDefault="00437CF5" w14:paraId="68D0AE8A" w14:textId="57E21A56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4231</w:t>
            </w:r>
          </w:p>
        </w:tc>
        <w:tc>
          <w:tcPr>
            <w:tcW w:w="1011" w:type="dxa"/>
          </w:tcPr>
          <w:p w:rsidRPr="00437CF5" w:rsidR="00437CF5" w:rsidP="007D0584" w:rsidRDefault="00437CF5" w14:paraId="28C4DEDE" w14:textId="428AEBB8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6667</w:t>
            </w:r>
          </w:p>
        </w:tc>
        <w:tc>
          <w:tcPr>
            <w:tcW w:w="1011" w:type="dxa"/>
          </w:tcPr>
          <w:p w:rsidRPr="00437CF5" w:rsidR="00437CF5" w:rsidP="007D0584" w:rsidRDefault="00437CF5" w14:paraId="23A6B25B" w14:textId="3B5A098D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3.5676</w:t>
            </w:r>
          </w:p>
        </w:tc>
        <w:tc>
          <w:tcPr>
            <w:tcW w:w="1309" w:type="dxa"/>
          </w:tcPr>
          <w:p w:rsidRPr="00437CF5" w:rsidR="00437CF5" w:rsidP="007D0584" w:rsidRDefault="00437CF5" w14:paraId="4D152061" w14:textId="07A23890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2.8500</w:t>
            </w:r>
            <w:bookmarkStart w:name="_GoBack" w:id="0"/>
            <w:bookmarkEnd w:id="0"/>
          </w:p>
        </w:tc>
        <w:tc>
          <w:tcPr>
            <w:tcW w:w="2383" w:type="dxa"/>
            <w:shd w:val="clear" w:color="auto" w:fill="auto"/>
          </w:tcPr>
          <w:p w:rsidRPr="00437CF5" w:rsidR="00CF542A" w:rsidP="00CF542A" w:rsidRDefault="581DCB7D" w14:paraId="7BBAD1B9" w14:textId="0AAFA775">
            <w:pPr>
              <w:rPr>
                <w:rFonts w:ascii="Times New Roman" w:hAnsi="Times New Roman" w:cs="Times New Roman"/>
              </w:rPr>
            </w:pPr>
            <w:r w:rsidRPr="70388090">
              <w:rPr>
                <w:rFonts w:ascii="Times New Roman" w:hAnsi="Times New Roman" w:cs="Times New Roman"/>
              </w:rPr>
              <w:t>F(3,106)=2.2391, p</w:t>
            </w:r>
            <w:r w:rsidRPr="70388090" w:rsidR="3434AC46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=</w:t>
            </w:r>
            <w:r w:rsidRPr="70388090" w:rsidR="3434AC46">
              <w:rPr>
                <w:rFonts w:ascii="Times New Roman" w:hAnsi="Times New Roman" w:cs="Times New Roman"/>
              </w:rPr>
              <w:t xml:space="preserve"> </w:t>
            </w:r>
            <w:r w:rsidRPr="70388090">
              <w:rPr>
                <w:rFonts w:ascii="Times New Roman" w:hAnsi="Times New Roman" w:cs="Times New Roman"/>
              </w:rPr>
              <w:t>0.088</w:t>
            </w:r>
          </w:p>
          <w:p w:rsidRPr="00437CF5" w:rsidR="00437CF5" w:rsidP="007D0584" w:rsidRDefault="00437CF5" w14:paraId="59878D5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shd w:val="clear" w:color="auto" w:fill="92D050"/>
          </w:tcPr>
          <w:p w:rsidRPr="00437CF5" w:rsidR="00437CF5" w:rsidP="007D0584" w:rsidRDefault="00437CF5" w14:paraId="2067B64E" w14:textId="4E882F3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Weak evidence</w:t>
            </w:r>
          </w:p>
          <w:p w:rsidRPr="00437CF5" w:rsidR="00437CF5" w:rsidP="007D0584" w:rsidRDefault="00437CF5" w14:paraId="54344293" w14:textId="558B0902">
            <w:pPr>
              <w:rPr>
                <w:rFonts w:ascii="Times New Roman" w:hAnsi="Times New Roman" w:cs="Times New Roman"/>
              </w:rPr>
            </w:pPr>
          </w:p>
          <w:p w:rsidRPr="00437CF5" w:rsidR="00437CF5" w:rsidP="00437CF5" w:rsidRDefault="00437CF5" w14:paraId="3AF9E8D7" w14:textId="38A69EB2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 xml:space="preserve">Significant differences between band 8 and other pay bands: </w:t>
            </w:r>
          </w:p>
          <w:p w:rsidRPr="00437CF5" w:rsidR="00437CF5" w:rsidP="007D0584" w:rsidRDefault="00437CF5" w14:paraId="4F695322" w14:textId="1924A2EE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5 – Band 8: p=0.0692</w:t>
            </w:r>
          </w:p>
          <w:p w:rsidRPr="00437CF5" w:rsidR="00437CF5" w:rsidP="007D0584" w:rsidRDefault="00437CF5" w14:paraId="2D8B4460" w14:textId="77777777">
            <w:pPr>
              <w:rPr>
                <w:rFonts w:ascii="Times New Roman" w:hAnsi="Times New Roman" w:cs="Times New Roman"/>
              </w:rPr>
            </w:pPr>
          </w:p>
          <w:p w:rsidRPr="00437CF5" w:rsidR="00437CF5" w:rsidP="007D0584" w:rsidRDefault="00437CF5" w14:paraId="1885E7AC" w14:textId="7A77BEB3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6 – Band 8: p=0.0154</w:t>
            </w:r>
          </w:p>
          <w:p w:rsidRPr="00437CF5" w:rsidR="00437CF5" w:rsidP="007D0584" w:rsidRDefault="00437CF5" w14:paraId="5EDBCB37" w14:textId="77777777">
            <w:pPr>
              <w:rPr>
                <w:rFonts w:ascii="Times New Roman" w:hAnsi="Times New Roman" w:cs="Times New Roman"/>
              </w:rPr>
            </w:pPr>
          </w:p>
          <w:p w:rsidRPr="00437CF5" w:rsidR="00437CF5" w:rsidP="00437CF5" w:rsidRDefault="00437CF5" w14:paraId="02D3E8FA" w14:textId="53349BEB">
            <w:pPr>
              <w:rPr>
                <w:rFonts w:ascii="Times New Roman" w:hAnsi="Times New Roman" w:cs="Times New Roman"/>
              </w:rPr>
            </w:pPr>
            <w:r w:rsidRPr="00437CF5">
              <w:rPr>
                <w:rFonts w:ascii="Times New Roman" w:hAnsi="Times New Roman" w:cs="Times New Roman"/>
              </w:rPr>
              <w:t>Band 7 – Band 8: p=0.0242</w:t>
            </w:r>
          </w:p>
        </w:tc>
      </w:tr>
    </w:tbl>
    <w:p w:rsidRPr="00437CF5" w:rsidR="001E6F36" w:rsidP="001E6F36" w:rsidRDefault="001E6F36" w14:paraId="36FE06D3" w14:textId="111ACF85">
      <w:pPr>
        <w:rPr>
          <w:rFonts w:ascii="Times New Roman" w:hAnsi="Times New Roman" w:cs="Times New Roman"/>
        </w:rPr>
      </w:pPr>
    </w:p>
    <w:sectPr w:rsidRPr="00437CF5" w:rsidR="001E6F36" w:rsidSect="0057325E"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69B56F" w16cex:dateUtc="2025-02-26T15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43D915" w16cid:durableId="2B69B5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2AD" w:rsidP="0057325E" w:rsidRDefault="001172AD" w14:paraId="7EDE3949" w14:textId="77777777">
      <w:pPr>
        <w:spacing w:after="0" w:line="240" w:lineRule="auto"/>
      </w:pPr>
      <w:r>
        <w:separator/>
      </w:r>
    </w:p>
  </w:endnote>
  <w:endnote w:type="continuationSeparator" w:id="0">
    <w:p w:rsidR="001172AD" w:rsidP="0057325E" w:rsidRDefault="001172AD" w14:paraId="0054CB0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2AD" w:rsidP="0057325E" w:rsidRDefault="001172AD" w14:paraId="7692D9D3" w14:textId="77777777">
      <w:pPr>
        <w:spacing w:after="0" w:line="240" w:lineRule="auto"/>
      </w:pPr>
      <w:r>
        <w:separator/>
      </w:r>
    </w:p>
  </w:footnote>
  <w:footnote w:type="continuationSeparator" w:id="0">
    <w:p w:rsidR="001172AD" w:rsidP="0057325E" w:rsidRDefault="001172AD" w14:paraId="6657CCE8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33503"/>
    <w:multiLevelType w:val="hybridMultilevel"/>
    <w:tmpl w:val="1D780EC2"/>
    <w:lvl w:ilvl="0" w:tplc="48206348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64850B2"/>
    <w:multiLevelType w:val="hybridMultilevel"/>
    <w:tmpl w:val="486E0110"/>
    <w:lvl w:ilvl="0" w:tplc="F73A0D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94545"/>
    <w:multiLevelType w:val="hybridMultilevel"/>
    <w:tmpl w:val="B53A1FB4"/>
    <w:lvl w:ilvl="0" w:tplc="F4D418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666B7298"/>
    <w:multiLevelType w:val="hybridMultilevel"/>
    <w:tmpl w:val="4B0A1D22"/>
    <w:lvl w:ilvl="0" w:tplc="34AC272C">
      <w:start w:val="3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3CB"/>
    <w:rsid w:val="00006349"/>
    <w:rsid w:val="00037350"/>
    <w:rsid w:val="00045025"/>
    <w:rsid w:val="000518B5"/>
    <w:rsid w:val="00071B81"/>
    <w:rsid w:val="000908A9"/>
    <w:rsid w:val="000A791F"/>
    <w:rsid w:val="000C3FB8"/>
    <w:rsid w:val="000C7E0B"/>
    <w:rsid w:val="000E5B6E"/>
    <w:rsid w:val="00104AC0"/>
    <w:rsid w:val="001172AD"/>
    <w:rsid w:val="00120085"/>
    <w:rsid w:val="00121169"/>
    <w:rsid w:val="00132905"/>
    <w:rsid w:val="00167138"/>
    <w:rsid w:val="00173FC4"/>
    <w:rsid w:val="00191CE6"/>
    <w:rsid w:val="00192322"/>
    <w:rsid w:val="001E62C9"/>
    <w:rsid w:val="001E6F36"/>
    <w:rsid w:val="00236C04"/>
    <w:rsid w:val="002402F2"/>
    <w:rsid w:val="0025737B"/>
    <w:rsid w:val="00273E59"/>
    <w:rsid w:val="00275767"/>
    <w:rsid w:val="002B5B90"/>
    <w:rsid w:val="002B6A9B"/>
    <w:rsid w:val="002C40E3"/>
    <w:rsid w:val="002D78A6"/>
    <w:rsid w:val="002E0877"/>
    <w:rsid w:val="002E3777"/>
    <w:rsid w:val="002E45D6"/>
    <w:rsid w:val="002E6848"/>
    <w:rsid w:val="0031562C"/>
    <w:rsid w:val="00342BE2"/>
    <w:rsid w:val="003574F7"/>
    <w:rsid w:val="00370AD9"/>
    <w:rsid w:val="00376460"/>
    <w:rsid w:val="0038720B"/>
    <w:rsid w:val="00396375"/>
    <w:rsid w:val="003C421F"/>
    <w:rsid w:val="003D6AE0"/>
    <w:rsid w:val="00400DF6"/>
    <w:rsid w:val="00433E6A"/>
    <w:rsid w:val="004358D6"/>
    <w:rsid w:val="00437CF5"/>
    <w:rsid w:val="00463468"/>
    <w:rsid w:val="00484659"/>
    <w:rsid w:val="00485ED2"/>
    <w:rsid w:val="004A32F8"/>
    <w:rsid w:val="004A35E5"/>
    <w:rsid w:val="004A416D"/>
    <w:rsid w:val="004B1696"/>
    <w:rsid w:val="004B2F3F"/>
    <w:rsid w:val="004B68D4"/>
    <w:rsid w:val="004D33D3"/>
    <w:rsid w:val="00537B2D"/>
    <w:rsid w:val="00570162"/>
    <w:rsid w:val="0057325E"/>
    <w:rsid w:val="00580619"/>
    <w:rsid w:val="005B07BF"/>
    <w:rsid w:val="005D141F"/>
    <w:rsid w:val="005D4CE9"/>
    <w:rsid w:val="005E549B"/>
    <w:rsid w:val="006065F4"/>
    <w:rsid w:val="00653835"/>
    <w:rsid w:val="006666EE"/>
    <w:rsid w:val="00681F78"/>
    <w:rsid w:val="0068250E"/>
    <w:rsid w:val="006851E8"/>
    <w:rsid w:val="006906BB"/>
    <w:rsid w:val="00692180"/>
    <w:rsid w:val="006969C4"/>
    <w:rsid w:val="006970B4"/>
    <w:rsid w:val="006B0B81"/>
    <w:rsid w:val="006C5173"/>
    <w:rsid w:val="006E2FAA"/>
    <w:rsid w:val="006E6CE8"/>
    <w:rsid w:val="00733CD6"/>
    <w:rsid w:val="00761C50"/>
    <w:rsid w:val="0076577B"/>
    <w:rsid w:val="0076719B"/>
    <w:rsid w:val="00796E7E"/>
    <w:rsid w:val="007A3354"/>
    <w:rsid w:val="007A3871"/>
    <w:rsid w:val="007B0FF2"/>
    <w:rsid w:val="007B71AE"/>
    <w:rsid w:val="007D0546"/>
    <w:rsid w:val="007D0584"/>
    <w:rsid w:val="007D47FC"/>
    <w:rsid w:val="007F21C9"/>
    <w:rsid w:val="00806708"/>
    <w:rsid w:val="008103F3"/>
    <w:rsid w:val="0082385E"/>
    <w:rsid w:val="00833748"/>
    <w:rsid w:val="0086115E"/>
    <w:rsid w:val="00883B0B"/>
    <w:rsid w:val="008A349F"/>
    <w:rsid w:val="008D578E"/>
    <w:rsid w:val="008E4BD3"/>
    <w:rsid w:val="008F538A"/>
    <w:rsid w:val="009266F1"/>
    <w:rsid w:val="00931F02"/>
    <w:rsid w:val="009609E1"/>
    <w:rsid w:val="009679C1"/>
    <w:rsid w:val="00974549"/>
    <w:rsid w:val="0097653B"/>
    <w:rsid w:val="009B1A5B"/>
    <w:rsid w:val="009F36D7"/>
    <w:rsid w:val="009F53C2"/>
    <w:rsid w:val="00A46E0C"/>
    <w:rsid w:val="00AA3280"/>
    <w:rsid w:val="00AA3E66"/>
    <w:rsid w:val="00AA43B5"/>
    <w:rsid w:val="00AB1201"/>
    <w:rsid w:val="00AB28D1"/>
    <w:rsid w:val="00AE2973"/>
    <w:rsid w:val="00B27A2D"/>
    <w:rsid w:val="00B366CA"/>
    <w:rsid w:val="00B553CB"/>
    <w:rsid w:val="00B55E34"/>
    <w:rsid w:val="00B57B48"/>
    <w:rsid w:val="00B636C4"/>
    <w:rsid w:val="00B750B8"/>
    <w:rsid w:val="00BD462B"/>
    <w:rsid w:val="00BF66D7"/>
    <w:rsid w:val="00C03208"/>
    <w:rsid w:val="00C2064F"/>
    <w:rsid w:val="00C35DB1"/>
    <w:rsid w:val="00C5056E"/>
    <w:rsid w:val="00CA29F4"/>
    <w:rsid w:val="00CA7BBC"/>
    <w:rsid w:val="00CC0197"/>
    <w:rsid w:val="00CD6727"/>
    <w:rsid w:val="00CF542A"/>
    <w:rsid w:val="00D5785A"/>
    <w:rsid w:val="00D8098D"/>
    <w:rsid w:val="00DE5527"/>
    <w:rsid w:val="00DF1C31"/>
    <w:rsid w:val="00DF22DF"/>
    <w:rsid w:val="00E20A30"/>
    <w:rsid w:val="00E311CC"/>
    <w:rsid w:val="00E7115E"/>
    <w:rsid w:val="00E85CB7"/>
    <w:rsid w:val="00EA03A3"/>
    <w:rsid w:val="00EA2A1C"/>
    <w:rsid w:val="00EE0D60"/>
    <w:rsid w:val="00EE69A6"/>
    <w:rsid w:val="00F045AF"/>
    <w:rsid w:val="00F46C37"/>
    <w:rsid w:val="00F4742F"/>
    <w:rsid w:val="00F60C86"/>
    <w:rsid w:val="00F621C9"/>
    <w:rsid w:val="00F72731"/>
    <w:rsid w:val="00F769D4"/>
    <w:rsid w:val="00F949F3"/>
    <w:rsid w:val="00FE3822"/>
    <w:rsid w:val="00FE395E"/>
    <w:rsid w:val="0258F2D9"/>
    <w:rsid w:val="03D53474"/>
    <w:rsid w:val="054BA3B3"/>
    <w:rsid w:val="055EB9A2"/>
    <w:rsid w:val="05EE2A84"/>
    <w:rsid w:val="05F5ED07"/>
    <w:rsid w:val="061AC6FF"/>
    <w:rsid w:val="06771DED"/>
    <w:rsid w:val="06FEEE1A"/>
    <w:rsid w:val="08166266"/>
    <w:rsid w:val="08B872DB"/>
    <w:rsid w:val="08C1AED9"/>
    <w:rsid w:val="09084D70"/>
    <w:rsid w:val="0AA9548D"/>
    <w:rsid w:val="0AC6675C"/>
    <w:rsid w:val="0B11BBE5"/>
    <w:rsid w:val="0B3EA251"/>
    <w:rsid w:val="0C0F23E2"/>
    <w:rsid w:val="0C663A9D"/>
    <w:rsid w:val="0C7E4D8A"/>
    <w:rsid w:val="0CFBAC99"/>
    <w:rsid w:val="0D57C497"/>
    <w:rsid w:val="0DA4C2F2"/>
    <w:rsid w:val="0E4A22E3"/>
    <w:rsid w:val="0F6EC2D6"/>
    <w:rsid w:val="0F9396B2"/>
    <w:rsid w:val="0F9CB9D0"/>
    <w:rsid w:val="102FF096"/>
    <w:rsid w:val="10824092"/>
    <w:rsid w:val="1091AE5F"/>
    <w:rsid w:val="118F2C5D"/>
    <w:rsid w:val="11BBAD7F"/>
    <w:rsid w:val="11FD3287"/>
    <w:rsid w:val="14813844"/>
    <w:rsid w:val="1516905C"/>
    <w:rsid w:val="15650FAB"/>
    <w:rsid w:val="15778977"/>
    <w:rsid w:val="15904ADB"/>
    <w:rsid w:val="163A7656"/>
    <w:rsid w:val="16AAE5D3"/>
    <w:rsid w:val="1710352E"/>
    <w:rsid w:val="178F6E65"/>
    <w:rsid w:val="17AC72DE"/>
    <w:rsid w:val="17DD0587"/>
    <w:rsid w:val="18964F84"/>
    <w:rsid w:val="197F41ED"/>
    <w:rsid w:val="19D802FD"/>
    <w:rsid w:val="1A4963F3"/>
    <w:rsid w:val="1B2400A8"/>
    <w:rsid w:val="1B39A05A"/>
    <w:rsid w:val="1D50DF43"/>
    <w:rsid w:val="1D743DB1"/>
    <w:rsid w:val="1DAAFB02"/>
    <w:rsid w:val="1ECBABAD"/>
    <w:rsid w:val="1EF83DD4"/>
    <w:rsid w:val="1F01332F"/>
    <w:rsid w:val="1F9F5E09"/>
    <w:rsid w:val="1FDA3270"/>
    <w:rsid w:val="2087E348"/>
    <w:rsid w:val="210FE0E8"/>
    <w:rsid w:val="212B313F"/>
    <w:rsid w:val="21BBC81C"/>
    <w:rsid w:val="21EC5865"/>
    <w:rsid w:val="22705CF3"/>
    <w:rsid w:val="229FD8D6"/>
    <w:rsid w:val="22BD424F"/>
    <w:rsid w:val="22C90DDC"/>
    <w:rsid w:val="23E31578"/>
    <w:rsid w:val="2528DD77"/>
    <w:rsid w:val="26BA8DE0"/>
    <w:rsid w:val="26C4DDC1"/>
    <w:rsid w:val="26DB9687"/>
    <w:rsid w:val="26ED78AE"/>
    <w:rsid w:val="278A1D20"/>
    <w:rsid w:val="27AF7071"/>
    <w:rsid w:val="2853FCA9"/>
    <w:rsid w:val="2857CB28"/>
    <w:rsid w:val="2868838C"/>
    <w:rsid w:val="2934EB0B"/>
    <w:rsid w:val="295CFD79"/>
    <w:rsid w:val="2B1B6874"/>
    <w:rsid w:val="2B68079F"/>
    <w:rsid w:val="2CE800A7"/>
    <w:rsid w:val="2DE923A7"/>
    <w:rsid w:val="2DEAAF1D"/>
    <w:rsid w:val="2E2D4DD0"/>
    <w:rsid w:val="2E430ED0"/>
    <w:rsid w:val="2E9C0A5E"/>
    <w:rsid w:val="2F425EED"/>
    <w:rsid w:val="2F58B03A"/>
    <w:rsid w:val="2F593C56"/>
    <w:rsid w:val="2FE65546"/>
    <w:rsid w:val="30114208"/>
    <w:rsid w:val="308F3E9F"/>
    <w:rsid w:val="312F2BB4"/>
    <w:rsid w:val="314E1617"/>
    <w:rsid w:val="3155DE32"/>
    <w:rsid w:val="31A867CC"/>
    <w:rsid w:val="31ABE50D"/>
    <w:rsid w:val="33D09B13"/>
    <w:rsid w:val="33FF5371"/>
    <w:rsid w:val="3434AC46"/>
    <w:rsid w:val="34F7C916"/>
    <w:rsid w:val="356A78E6"/>
    <w:rsid w:val="36376974"/>
    <w:rsid w:val="367B6ED1"/>
    <w:rsid w:val="36BFE151"/>
    <w:rsid w:val="36E81309"/>
    <w:rsid w:val="37ADE46D"/>
    <w:rsid w:val="38138B0A"/>
    <w:rsid w:val="38ABEEB2"/>
    <w:rsid w:val="394EAD74"/>
    <w:rsid w:val="3954D86F"/>
    <w:rsid w:val="3984331D"/>
    <w:rsid w:val="3A1538A5"/>
    <w:rsid w:val="3B18A4FD"/>
    <w:rsid w:val="3C6DF1F1"/>
    <w:rsid w:val="3D213DEF"/>
    <w:rsid w:val="3DBE47D9"/>
    <w:rsid w:val="3DD1DF6E"/>
    <w:rsid w:val="3EFE3D72"/>
    <w:rsid w:val="3F9EC2FF"/>
    <w:rsid w:val="3FDCE2D9"/>
    <w:rsid w:val="413960B4"/>
    <w:rsid w:val="430E8878"/>
    <w:rsid w:val="45520EE4"/>
    <w:rsid w:val="4552DC1B"/>
    <w:rsid w:val="47647498"/>
    <w:rsid w:val="483E484F"/>
    <w:rsid w:val="48836F51"/>
    <w:rsid w:val="4903D4BF"/>
    <w:rsid w:val="49358872"/>
    <w:rsid w:val="4A735440"/>
    <w:rsid w:val="4A9E0261"/>
    <w:rsid w:val="4B6F9575"/>
    <w:rsid w:val="4B83E9C0"/>
    <w:rsid w:val="4B9BB053"/>
    <w:rsid w:val="4C0985CE"/>
    <w:rsid w:val="4CE8D912"/>
    <w:rsid w:val="4D7AC7BF"/>
    <w:rsid w:val="4E137011"/>
    <w:rsid w:val="4E5F5AE3"/>
    <w:rsid w:val="4F469D8E"/>
    <w:rsid w:val="4FCA48D8"/>
    <w:rsid w:val="4FD05929"/>
    <w:rsid w:val="504B1CF8"/>
    <w:rsid w:val="50E41F2C"/>
    <w:rsid w:val="51287454"/>
    <w:rsid w:val="51293AEB"/>
    <w:rsid w:val="51C4A1A3"/>
    <w:rsid w:val="51FAEE61"/>
    <w:rsid w:val="52AD6A15"/>
    <w:rsid w:val="52B9762B"/>
    <w:rsid w:val="53DB97FB"/>
    <w:rsid w:val="5432E7D1"/>
    <w:rsid w:val="55347C11"/>
    <w:rsid w:val="5581A470"/>
    <w:rsid w:val="5624D086"/>
    <w:rsid w:val="569701F6"/>
    <w:rsid w:val="571B80CC"/>
    <w:rsid w:val="57216C6B"/>
    <w:rsid w:val="57538196"/>
    <w:rsid w:val="581DCB7D"/>
    <w:rsid w:val="581E714A"/>
    <w:rsid w:val="584C6CC2"/>
    <w:rsid w:val="59057B22"/>
    <w:rsid w:val="59371D12"/>
    <w:rsid w:val="596485F7"/>
    <w:rsid w:val="59D4D58F"/>
    <w:rsid w:val="5A0FA12C"/>
    <w:rsid w:val="5A416C45"/>
    <w:rsid w:val="5A48CAF7"/>
    <w:rsid w:val="5A4F879B"/>
    <w:rsid w:val="5ABA112F"/>
    <w:rsid w:val="5AE73636"/>
    <w:rsid w:val="5B493F9B"/>
    <w:rsid w:val="5C2789E8"/>
    <w:rsid w:val="5F6784D7"/>
    <w:rsid w:val="60C5FC97"/>
    <w:rsid w:val="61DB8C93"/>
    <w:rsid w:val="623D3801"/>
    <w:rsid w:val="6368BACE"/>
    <w:rsid w:val="63A39E1D"/>
    <w:rsid w:val="63DE1920"/>
    <w:rsid w:val="64342FB2"/>
    <w:rsid w:val="6463FA13"/>
    <w:rsid w:val="64761A29"/>
    <w:rsid w:val="64AEDA7A"/>
    <w:rsid w:val="65D66791"/>
    <w:rsid w:val="6668C2AC"/>
    <w:rsid w:val="669365E3"/>
    <w:rsid w:val="66BF5FDD"/>
    <w:rsid w:val="66C11756"/>
    <w:rsid w:val="66FAE40D"/>
    <w:rsid w:val="672AE8BA"/>
    <w:rsid w:val="67593328"/>
    <w:rsid w:val="675D1F65"/>
    <w:rsid w:val="67D7B8B9"/>
    <w:rsid w:val="6806FCE9"/>
    <w:rsid w:val="68148C05"/>
    <w:rsid w:val="6844294E"/>
    <w:rsid w:val="69B03BD5"/>
    <w:rsid w:val="6A00B0CF"/>
    <w:rsid w:val="6A041840"/>
    <w:rsid w:val="6AEDDF4C"/>
    <w:rsid w:val="6B0FDA55"/>
    <w:rsid w:val="6BFEEF13"/>
    <w:rsid w:val="6BFF8CF2"/>
    <w:rsid w:val="6C3BDE93"/>
    <w:rsid w:val="6C98AD00"/>
    <w:rsid w:val="6D080557"/>
    <w:rsid w:val="6D623856"/>
    <w:rsid w:val="6E405839"/>
    <w:rsid w:val="6ECE2B65"/>
    <w:rsid w:val="70388090"/>
    <w:rsid w:val="707B3143"/>
    <w:rsid w:val="7192B744"/>
    <w:rsid w:val="71B0AE1D"/>
    <w:rsid w:val="71DC40B4"/>
    <w:rsid w:val="73098340"/>
    <w:rsid w:val="737FA952"/>
    <w:rsid w:val="745764CC"/>
    <w:rsid w:val="74D1DD16"/>
    <w:rsid w:val="75458674"/>
    <w:rsid w:val="75A28425"/>
    <w:rsid w:val="76472D93"/>
    <w:rsid w:val="76FD79EF"/>
    <w:rsid w:val="777E684A"/>
    <w:rsid w:val="77E14D45"/>
    <w:rsid w:val="78380B5D"/>
    <w:rsid w:val="7847AC3C"/>
    <w:rsid w:val="7853DAC0"/>
    <w:rsid w:val="793ECC9B"/>
    <w:rsid w:val="7A956BA4"/>
    <w:rsid w:val="7AED5C74"/>
    <w:rsid w:val="7B4FBD48"/>
    <w:rsid w:val="7B670879"/>
    <w:rsid w:val="7BCC9923"/>
    <w:rsid w:val="7CCFF749"/>
    <w:rsid w:val="7D457262"/>
    <w:rsid w:val="7DD19691"/>
    <w:rsid w:val="7EAA9418"/>
    <w:rsid w:val="7ED1ABF1"/>
    <w:rsid w:val="7F3FE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5213F"/>
  <w15:chartTrackingRefBased/>
  <w15:docId w15:val="{5375DF4D-A9C5-435A-A61D-59FBACAC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25E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3C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57325E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7325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7325E"/>
  </w:style>
  <w:style w:type="paragraph" w:styleId="Footer">
    <w:name w:val="footer"/>
    <w:basedOn w:val="Normal"/>
    <w:link w:val="FooterChar"/>
    <w:uiPriority w:val="99"/>
    <w:unhideWhenUsed/>
    <w:rsid w:val="0057325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7325E"/>
  </w:style>
  <w:style w:type="paragraph" w:styleId="ListParagraph">
    <w:name w:val="List Paragraph"/>
    <w:basedOn w:val="Normal"/>
    <w:uiPriority w:val="34"/>
    <w:qFormat/>
    <w:rsid w:val="001E6F36"/>
    <w:pPr>
      <w:spacing w:after="0" w:line="240" w:lineRule="auto"/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F6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6D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F6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6D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F66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F66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5E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microsoft.com/office/2016/09/relationships/commentsIds" Target="commentsIds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microsoft.com/office/2018/08/relationships/commentsExtensible" Target="commentsExtensib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69107D981D74F8937CBACE1598043" ma:contentTypeVersion="16" ma:contentTypeDescription="Create a new document." ma:contentTypeScope="" ma:versionID="b71943ee7cb105a39c3ffddfda90f4e2">
  <xsd:schema xmlns:xsd="http://www.w3.org/2001/XMLSchema" xmlns:xs="http://www.w3.org/2001/XMLSchema" xmlns:p="http://schemas.microsoft.com/office/2006/metadata/properties" xmlns:ns1="http://schemas.microsoft.com/sharepoint/v3" xmlns:ns2="74c76108-8724-4fba-9c10-b0fef4715523" xmlns:ns3="0163385f-8d41-4ec3-b477-e95cc9ee7232" targetNamespace="http://schemas.microsoft.com/office/2006/metadata/properties" ma:root="true" ma:fieldsID="8fb0c3d3f796c52265de20da905c4536" ns1:_="" ns2:_="" ns3:_="">
    <xsd:import namespace="http://schemas.microsoft.com/sharepoint/v3"/>
    <xsd:import namespace="74c76108-8724-4fba-9c10-b0fef4715523"/>
    <xsd:import namespace="0163385f-8d41-4ec3-b477-e95cc9ee72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76108-8724-4fba-9c10-b0fef47155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efaef41-70dc-4075-804e-d4e4dbdaee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63385f-8d41-4ec3-b477-e95cc9ee723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1b9624-68ac-4969-a472-35f8604ea458}" ma:internalName="TaxCatchAll" ma:showField="CatchAllData" ma:web="0163385f-8d41-4ec3-b477-e95cc9ee72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74c76108-8724-4fba-9c10-b0fef4715523">
      <Terms xmlns="http://schemas.microsoft.com/office/infopath/2007/PartnerControls"/>
    </lcf76f155ced4ddcb4097134ff3c332f>
    <TaxCatchAll xmlns="0163385f-8d41-4ec3-b477-e95cc9ee7232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7D799-AA87-4B4E-8C5F-62E43B116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c76108-8724-4fba-9c10-b0fef4715523"/>
    <ds:schemaRef ds:uri="0163385f-8d41-4ec3-b477-e95cc9ee72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EF4C60-AC51-4889-A425-627B2BCF9F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78626C-B58C-498D-BB42-800986DECC5E}">
  <ds:schemaRefs>
    <ds:schemaRef ds:uri="http://www.w3.org/XML/1998/namespace"/>
    <ds:schemaRef ds:uri="74c76108-8724-4fba-9c10-b0fef4715523"/>
    <ds:schemaRef ds:uri="http://schemas.microsoft.com/office/2006/documentManagement/types"/>
    <ds:schemaRef ds:uri="http://schemas.microsoft.com/sharepoint/v3"/>
    <ds:schemaRef ds:uri="0163385f-8d41-4ec3-b477-e95cc9ee7232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57DDE250-FC5C-45F6-9339-21016A310CF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wm Taf Morgannwg University Health Boar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lliott (CTM UHB - Public Health)</dc:creator>
  <cp:keywords/>
  <dc:description/>
  <cp:lastModifiedBy>Jessica Baillie (CTM UHB - Research and Development)</cp:lastModifiedBy>
  <cp:revision>4</cp:revision>
  <dcterms:created xsi:type="dcterms:W3CDTF">2025-04-23T12:45:00Z</dcterms:created>
  <dcterms:modified xsi:type="dcterms:W3CDTF">2025-06-20T10:2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69107D981D74F8937CBACE1598043</vt:lpwstr>
  </property>
  <property fmtid="{D5CDD505-2E9C-101B-9397-08002B2CF9AE}" pid="3" name="MediaServiceImageTags">
    <vt:lpwstr/>
  </property>
</Properties>
</file>